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5B9A9C5" wp14:paraId="2ED8DB30" wp14:textId="04AC8916">
      <w:pPr>
        <w:spacing w:before="0" w:beforeAutospacing="off" w:after="160" w:afterAutospacing="off" w:line="257" w:lineRule="auto"/>
      </w:pPr>
      <w:r w:rsidRPr="794F75EF" w:rsidR="7CCA183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Additional File </w:t>
      </w:r>
      <w:r w:rsidRPr="794F75EF" w:rsidR="5A8498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3</w:t>
      </w:r>
      <w:r w:rsidRPr="794F75EF" w:rsidR="7CCA183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: Case Study Questionnair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37"/>
        <w:gridCol w:w="3523"/>
      </w:tblGrid>
      <w:tr w:rsidR="45B9A9C5" w:rsidTr="45B9A9C5" w14:paraId="33BDD10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E1EB286" w14:textId="2A1E780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Demographics</w:t>
            </w:r>
          </w:p>
        </w:tc>
      </w:tr>
      <w:tr w:rsidR="45B9A9C5" w:rsidTr="45B9A9C5" w14:paraId="4CD5984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FDBDF4" w14:textId="4328FBC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Age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7591304" w14:textId="34C1816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Free text entry</w:t>
            </w:r>
          </w:p>
        </w:tc>
      </w:tr>
      <w:tr w:rsidR="45B9A9C5" w:rsidTr="45B9A9C5" w14:paraId="2B9E67A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C45D5AD" w14:textId="550B8DF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Gender Identity</w:t>
            </w:r>
          </w:p>
          <w:p w:rsidR="45B9A9C5" w:rsidP="45B9A9C5" w:rsidRDefault="45B9A9C5" w14:paraId="5D38B604" w14:textId="38BB596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hoose the gender identity or identities with which you identify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D6DFC76" w14:textId="5E6BB718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Male</w:t>
            </w:r>
          </w:p>
          <w:p w:rsidR="45B9A9C5" w:rsidP="45B9A9C5" w:rsidRDefault="45B9A9C5" w14:paraId="5178FBC3" w14:textId="09D2AE02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Female</w:t>
            </w:r>
          </w:p>
          <w:p w:rsidR="45B9A9C5" w:rsidP="45B9A9C5" w:rsidRDefault="45B9A9C5" w14:paraId="4AB5AF0E" w14:textId="237B3120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n-binary/third gender</w:t>
            </w:r>
          </w:p>
          <w:p w:rsidR="45B9A9C5" w:rsidP="45B9A9C5" w:rsidRDefault="45B9A9C5" w14:paraId="0F3567E9" w14:textId="484B6932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ransgender</w:t>
            </w:r>
          </w:p>
          <w:p w:rsidR="45B9A9C5" w:rsidP="45B9A9C5" w:rsidRDefault="45B9A9C5" w14:paraId="5AEF67BF" w14:textId="37FD51C6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isgender</w:t>
            </w:r>
          </w:p>
          <w:p w:rsidR="45B9A9C5" w:rsidP="45B9A9C5" w:rsidRDefault="45B9A9C5" w14:paraId="3A6A1800" w14:textId="07A1C711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ender</w:t>
            </w:r>
          </w:p>
          <w:p w:rsidR="45B9A9C5" w:rsidP="45B9A9C5" w:rsidRDefault="45B9A9C5" w14:paraId="00949974" w14:textId="47BC3639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Genderqueer</w:t>
            </w:r>
          </w:p>
          <w:p w:rsidR="45B9A9C5" w:rsidP="45B9A9C5" w:rsidRDefault="45B9A9C5" w14:paraId="13587922" w14:textId="6D7956CD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 sex/gender not listed*</w:t>
            </w:r>
          </w:p>
          <w:p w:rsidR="45B9A9C5" w:rsidP="45B9A9C5" w:rsidRDefault="45B9A9C5" w14:paraId="1767BBDE" w14:textId="5483E4B1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refer to self-describe*</w:t>
            </w:r>
          </w:p>
          <w:p w:rsidR="45B9A9C5" w:rsidP="45B9A9C5" w:rsidRDefault="45B9A9C5" w14:paraId="4B57845F" w14:textId="4439F98C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refer not to answer</w:t>
            </w:r>
          </w:p>
          <w:p w:rsidR="45B9A9C5" w:rsidP="45B9A9C5" w:rsidRDefault="45B9A9C5" w14:paraId="16193A95" w14:textId="06EB174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3394F4A2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870C550" w14:textId="4A540F3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ace</w:t>
            </w:r>
          </w:p>
          <w:p w:rsidR="45B9A9C5" w:rsidP="45B9A9C5" w:rsidRDefault="45B9A9C5" w14:paraId="0DAB3738" w14:textId="252E899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hoose the race(s) with which you most closely identify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B633DCB" w14:textId="17B0FDC4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merican Indian or Alaska Native</w:t>
            </w:r>
          </w:p>
          <w:p w:rsidR="45B9A9C5" w:rsidP="45B9A9C5" w:rsidRDefault="45B9A9C5" w14:paraId="1F4E00AA" w14:textId="4F548783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sian</w:t>
            </w:r>
          </w:p>
          <w:p w:rsidR="45B9A9C5" w:rsidP="45B9A9C5" w:rsidRDefault="45B9A9C5" w14:paraId="427871E0" w14:textId="6C5F2BBC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Black or African-American</w:t>
            </w:r>
          </w:p>
          <w:p w:rsidR="45B9A9C5" w:rsidP="45B9A9C5" w:rsidRDefault="45B9A9C5" w14:paraId="0327F131" w14:textId="22B8DA2D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ative Hawaiian or Other Pacific Islander</w:t>
            </w:r>
          </w:p>
          <w:p w:rsidR="45B9A9C5" w:rsidP="45B9A9C5" w:rsidRDefault="45B9A9C5" w14:paraId="29208200" w14:textId="721D2F56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White</w:t>
            </w:r>
          </w:p>
          <w:p w:rsidR="45B9A9C5" w:rsidP="45B9A9C5" w:rsidRDefault="45B9A9C5" w14:paraId="302FE3B3" w14:textId="714C9214">
            <w:pPr>
              <w:pStyle w:val="ListParagraph"/>
              <w:numPr>
                <w:ilvl w:val="0"/>
                <w:numId w:val="11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Unknown or prefer not to answer</w:t>
            </w:r>
          </w:p>
        </w:tc>
      </w:tr>
      <w:tr w:rsidR="45B9A9C5" w:rsidTr="45B9A9C5" w14:paraId="58E72FD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A993DB3" w14:textId="28B20CD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Ethnicity</w:t>
            </w:r>
          </w:p>
          <w:p w:rsidR="45B9A9C5" w:rsidP="45B9A9C5" w:rsidRDefault="45B9A9C5" w14:paraId="58CC8C4E" w14:textId="57153A9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hoose the ethnicity with which you most closely identify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0872525" w14:textId="58AA0D0B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Hispanic or Latino</w:t>
            </w:r>
          </w:p>
          <w:p w:rsidR="45B9A9C5" w:rsidP="45B9A9C5" w:rsidRDefault="45B9A9C5" w14:paraId="3E719D71" w14:textId="246E29DD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Hispanic or Latino</w:t>
            </w:r>
          </w:p>
          <w:p w:rsidR="45B9A9C5" w:rsidP="45B9A9C5" w:rsidRDefault="45B9A9C5" w14:paraId="170DF09D" w14:textId="1A59A205">
            <w:pPr>
              <w:pStyle w:val="ListParagraph"/>
              <w:numPr>
                <w:ilvl w:val="0"/>
                <w:numId w:val="1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Unknown or prefer not to answer</w:t>
            </w:r>
          </w:p>
        </w:tc>
      </w:tr>
      <w:tr w:rsidR="45B9A9C5" w:rsidTr="45B9A9C5" w14:paraId="407E285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494BD50" w14:textId="2ADFC45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Clinical Role</w:t>
            </w:r>
          </w:p>
          <w:p w:rsidR="45B9A9C5" w:rsidP="45B9A9C5" w:rsidRDefault="45B9A9C5" w14:paraId="170EE6D8" w14:textId="469147F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What is your clinical role at your facility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F1409CF" w14:textId="7613C67F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T</w:t>
            </w:r>
          </w:p>
          <w:p w:rsidR="45B9A9C5" w:rsidP="45B9A9C5" w:rsidRDefault="45B9A9C5" w14:paraId="5AAF5CED" w14:textId="417B81F8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TA</w:t>
            </w:r>
          </w:p>
          <w:p w:rsidR="45B9A9C5" w:rsidP="45B9A9C5" w:rsidRDefault="45B9A9C5" w14:paraId="04DEE01F" w14:textId="4BC58682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T</w:t>
            </w:r>
          </w:p>
          <w:p w:rsidR="45B9A9C5" w:rsidP="45B9A9C5" w:rsidRDefault="45B9A9C5" w14:paraId="666BF58B" w14:textId="35E4AE71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TA</w:t>
            </w:r>
          </w:p>
          <w:p w:rsidR="45B9A9C5" w:rsidP="45B9A9C5" w:rsidRDefault="45B9A9C5" w14:paraId="5C9BE1CB" w14:textId="42064430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</w:t>
            </w:r>
          </w:p>
          <w:p w:rsidR="45B9A9C5" w:rsidP="45B9A9C5" w:rsidRDefault="45B9A9C5" w14:paraId="4A50618F" w14:textId="030F1F33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KT</w:t>
            </w:r>
          </w:p>
          <w:p w:rsidR="45B9A9C5" w:rsidP="45B9A9C5" w:rsidRDefault="45B9A9C5" w14:paraId="2E4497EB" w14:textId="2514A53E">
            <w:pPr>
              <w:pStyle w:val="ListParagraph"/>
              <w:numPr>
                <w:ilvl w:val="0"/>
                <w:numId w:val="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ther*</w:t>
            </w:r>
          </w:p>
          <w:p w:rsidR="45B9A9C5" w:rsidP="45B9A9C5" w:rsidRDefault="45B9A9C5" w14:paraId="7E35518C" w14:textId="198A636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22AFBD7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D37C0DA" w14:textId="3827F6B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Clinical Years</w:t>
            </w:r>
          </w:p>
          <w:p w:rsidR="45B9A9C5" w:rsidP="45B9A9C5" w:rsidRDefault="45B9A9C5" w14:paraId="55FA6D9B" w14:textId="2918240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For how many years have you been in clinical practice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DD9BEB" w14:textId="09DBB5C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Free text entry</w:t>
            </w:r>
          </w:p>
        </w:tc>
      </w:tr>
      <w:tr w:rsidR="45B9A9C5" w:rsidTr="45B9A9C5" w14:paraId="47F2934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D5F6B5A" w14:textId="6324CD2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Clinical Role Years</w:t>
            </w:r>
          </w:p>
          <w:p w:rsidR="45B9A9C5" w:rsidP="45B9A9C5" w:rsidRDefault="45B9A9C5" w14:paraId="602C961B" w14:textId="3B59086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For how many years have you been in your current role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06CA7B0" w14:textId="7C3837D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Free text entry</w:t>
            </w:r>
          </w:p>
        </w:tc>
      </w:tr>
      <w:tr w:rsidR="45B9A9C5" w:rsidTr="45B9A9C5" w14:paraId="6E6C4F1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D756D32" w14:textId="5B41BF9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Specialty</w:t>
            </w:r>
          </w:p>
          <w:p w:rsidR="45B9A9C5" w:rsidP="45B9A9C5" w:rsidRDefault="45B9A9C5" w14:paraId="7D9C02CB" w14:textId="5199503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Do you have a specialty certification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1073A0C" w14:textId="2AD446B8">
            <w:pPr>
              <w:pStyle w:val="ListParagraph"/>
              <w:numPr>
                <w:ilvl w:val="0"/>
                <w:numId w:val="2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Yes*</w:t>
            </w:r>
          </w:p>
          <w:p w:rsidR="45B9A9C5" w:rsidP="45B9A9C5" w:rsidRDefault="45B9A9C5" w14:paraId="138E0478" w14:textId="20561E3C">
            <w:pPr>
              <w:pStyle w:val="ListParagraph"/>
              <w:numPr>
                <w:ilvl w:val="0"/>
                <w:numId w:val="2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</w:t>
            </w:r>
          </w:p>
          <w:p w:rsidR="45B9A9C5" w:rsidP="45B9A9C5" w:rsidRDefault="45B9A9C5" w14:paraId="07937559" w14:textId="0AE94BD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485FE7C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1396DD3" w14:textId="3F9375C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Organizational Characteristics</w:t>
            </w:r>
          </w:p>
        </w:tc>
      </w:tr>
      <w:tr w:rsidR="45B9A9C5" w:rsidTr="45B9A9C5" w14:paraId="1E724C71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F9DBA4B" w14:textId="29FEB53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Inner Setting</w:t>
            </w:r>
          </w:p>
        </w:tc>
      </w:tr>
      <w:tr w:rsidR="45B9A9C5" w:rsidTr="45B9A9C5" w14:paraId="795D195E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04462F7" w14:textId="439B5CA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This questionnaire consists of scales that measure constructs within the Inner Setting domain of the Consolidated Framework for Implementation Research (CFIR).</w:t>
            </w:r>
          </w:p>
          <w:p w:rsidR="45B9A9C5" w:rsidP="45B9A9C5" w:rsidRDefault="45B9A9C5" w14:paraId="5ABA19C1" w14:textId="407A139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lease rate your level of agreement with the following statements about your clinical environment.</w:t>
            </w:r>
          </w:p>
        </w:tc>
      </w:tr>
      <w:tr w:rsidR="45B9A9C5" w:rsidTr="45B9A9C5" w14:paraId="78D18240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EAB7C9" w14:textId="4A57DD5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ulture</w:t>
            </w:r>
          </w:p>
        </w:tc>
      </w:tr>
      <w:tr w:rsidR="45B9A9C5" w:rsidTr="45B9A9C5" w14:paraId="600A98C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DF86A85" w14:textId="596C976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at all levels openly talk about what is and isn't working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CCF362F" w14:textId="52460200">
            <w:pPr>
              <w:pStyle w:val="ListParagraph"/>
              <w:numPr>
                <w:ilvl w:val="0"/>
                <w:numId w:val="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1E09B27" w14:textId="1A25103C">
            <w:pPr>
              <w:pStyle w:val="ListParagraph"/>
              <w:numPr>
                <w:ilvl w:val="0"/>
                <w:numId w:val="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6342018" w14:textId="05D7CA5A">
            <w:pPr>
              <w:pStyle w:val="ListParagraph"/>
              <w:numPr>
                <w:ilvl w:val="0"/>
                <w:numId w:val="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7331857D" w14:textId="524F9BDB">
            <w:pPr>
              <w:pStyle w:val="ListParagraph"/>
              <w:numPr>
                <w:ilvl w:val="0"/>
                <w:numId w:val="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A58C277" w14:textId="4E192002">
            <w:pPr>
              <w:pStyle w:val="ListParagraph"/>
              <w:numPr>
                <w:ilvl w:val="0"/>
                <w:numId w:val="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E5B402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F79870D" w14:textId="51651F9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Most people in this clinic are willing to change how they do things in response to feedback from other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B7F6BA8" w14:textId="6FB3FC16">
            <w:pPr>
              <w:pStyle w:val="ListParagraph"/>
              <w:numPr>
                <w:ilvl w:val="0"/>
                <w:numId w:val="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AFA9D79" w14:textId="77F8DA6C">
            <w:pPr>
              <w:pStyle w:val="ListParagraph"/>
              <w:numPr>
                <w:ilvl w:val="0"/>
                <w:numId w:val="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2AE2863" w14:textId="3F2BA324">
            <w:pPr>
              <w:pStyle w:val="ListParagraph"/>
              <w:numPr>
                <w:ilvl w:val="0"/>
                <w:numId w:val="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9FF3FBC" w14:textId="1BFC4099">
            <w:pPr>
              <w:pStyle w:val="ListParagraph"/>
              <w:numPr>
                <w:ilvl w:val="0"/>
                <w:numId w:val="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447893F" w14:textId="1ED2982D">
            <w:pPr>
              <w:pStyle w:val="ListParagraph"/>
              <w:numPr>
                <w:ilvl w:val="0"/>
                <w:numId w:val="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4C8CE34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CA1D6C4" w14:textId="6FD89E1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t is hard to get things to change in our clinic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ECB2943" w14:textId="630D8E71">
            <w:pPr>
              <w:pStyle w:val="ListParagraph"/>
              <w:numPr>
                <w:ilvl w:val="0"/>
                <w:numId w:val="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4A409D2" w14:textId="5D5118B8">
            <w:pPr>
              <w:pStyle w:val="ListParagraph"/>
              <w:numPr>
                <w:ilvl w:val="0"/>
                <w:numId w:val="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4F30E39" w14:textId="6C785FA2">
            <w:pPr>
              <w:pStyle w:val="ListParagraph"/>
              <w:numPr>
                <w:ilvl w:val="0"/>
                <w:numId w:val="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3B0E41C3" w14:textId="233EFB2A">
            <w:pPr>
              <w:pStyle w:val="ListParagraph"/>
              <w:numPr>
                <w:ilvl w:val="0"/>
                <w:numId w:val="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D8373A4" w14:textId="2C7FDDC9">
            <w:pPr>
              <w:pStyle w:val="ListParagraph"/>
              <w:numPr>
                <w:ilvl w:val="0"/>
                <w:numId w:val="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7E7604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D57F89B" w14:textId="6EE8D82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can rely on the other people in this clinic to do their jobs well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0BFD349" w14:textId="0A95D4D5">
            <w:pPr>
              <w:pStyle w:val="ListParagraph"/>
              <w:numPr>
                <w:ilvl w:val="0"/>
                <w:numId w:val="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031FF2B" w14:textId="2A4322FC">
            <w:pPr>
              <w:pStyle w:val="ListParagraph"/>
              <w:numPr>
                <w:ilvl w:val="0"/>
                <w:numId w:val="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46F2E88" w14:textId="557C5543">
            <w:pPr>
              <w:pStyle w:val="ListParagraph"/>
              <w:numPr>
                <w:ilvl w:val="0"/>
                <w:numId w:val="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3247BC3B" w14:textId="3BDD184E">
            <w:pPr>
              <w:pStyle w:val="ListParagraph"/>
              <w:numPr>
                <w:ilvl w:val="0"/>
                <w:numId w:val="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11A73E8" w14:textId="1A554231">
            <w:pPr>
              <w:pStyle w:val="ListParagraph"/>
              <w:numPr>
                <w:ilvl w:val="0"/>
                <w:numId w:val="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E64DC8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EFB0F4C" w14:textId="4D3302D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Most of the people who work in our clinic seem to enjoy their work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1E3114D" w14:textId="48A094E9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513EE2EB" w14:textId="6F91777C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E4C0685" w14:textId="5378BED5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0EF2F03E" w14:textId="3F06015F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07AFF40" w14:textId="08144979">
            <w:pPr>
              <w:pStyle w:val="ListParagraph"/>
              <w:numPr>
                <w:ilvl w:val="0"/>
                <w:numId w:val="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2956D7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F48811D" w14:textId="28C73EF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Difficult problems are solved through face-to-face discussion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97FB1AA" w14:textId="221A2052">
            <w:pPr>
              <w:pStyle w:val="ListParagraph"/>
              <w:numPr>
                <w:ilvl w:val="0"/>
                <w:numId w:val="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D46B326" w14:textId="6584D432">
            <w:pPr>
              <w:pStyle w:val="ListParagraph"/>
              <w:numPr>
                <w:ilvl w:val="0"/>
                <w:numId w:val="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37A9EA1" w14:textId="3464934F">
            <w:pPr>
              <w:pStyle w:val="ListParagraph"/>
              <w:numPr>
                <w:ilvl w:val="0"/>
                <w:numId w:val="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54EFB72C" w14:textId="653F206C">
            <w:pPr>
              <w:pStyle w:val="ListParagraph"/>
              <w:numPr>
                <w:ilvl w:val="0"/>
                <w:numId w:val="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E7FF924" w14:textId="0E247AA2">
            <w:pPr>
              <w:pStyle w:val="ListParagraph"/>
              <w:numPr>
                <w:ilvl w:val="0"/>
                <w:numId w:val="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67BAF7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54C7FC" w14:textId="688471F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We regularly take time to reflect on how we do thing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19B46E7" w14:textId="20E2DF23">
            <w:pPr>
              <w:pStyle w:val="ListParagraph"/>
              <w:numPr>
                <w:ilvl w:val="0"/>
                <w:numId w:val="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D3F6DBD" w14:textId="57B70432">
            <w:pPr>
              <w:pStyle w:val="ListParagraph"/>
              <w:numPr>
                <w:ilvl w:val="0"/>
                <w:numId w:val="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4A565DF" w14:textId="219B3F3C">
            <w:pPr>
              <w:pStyle w:val="ListParagraph"/>
              <w:numPr>
                <w:ilvl w:val="0"/>
                <w:numId w:val="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6AD0135E" w14:textId="0459967C">
            <w:pPr>
              <w:pStyle w:val="ListParagraph"/>
              <w:numPr>
                <w:ilvl w:val="0"/>
                <w:numId w:val="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A2C9347" w14:textId="6A17EEA8">
            <w:pPr>
              <w:pStyle w:val="ListParagraph"/>
              <w:numPr>
                <w:ilvl w:val="0"/>
                <w:numId w:val="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799E367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B0619B6" w14:textId="5CE5776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ying something new, we take time to think about how it work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28A8186" w14:textId="0D63C8B3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C7A45E9" w14:textId="0578600C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C1C15F1" w14:textId="0DD64206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31D06A5F" w14:textId="4B32EDB7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CA55812" w14:textId="71DBE319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667B5A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C42656B" w14:textId="2EB7F16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in this clinic operate as a real team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5CC29FF" w14:textId="2FBBE200">
            <w:pPr>
              <w:pStyle w:val="ListParagraph"/>
              <w:numPr>
                <w:ilvl w:val="0"/>
                <w:numId w:val="6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957CB07" w14:textId="717069E1">
            <w:pPr>
              <w:pStyle w:val="ListParagraph"/>
              <w:numPr>
                <w:ilvl w:val="0"/>
                <w:numId w:val="6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E06E4AE" w14:textId="40218333">
            <w:pPr>
              <w:pStyle w:val="ListParagraph"/>
              <w:numPr>
                <w:ilvl w:val="0"/>
                <w:numId w:val="6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6C770CFD" w14:textId="30EEC5AD">
            <w:pPr>
              <w:pStyle w:val="ListParagraph"/>
              <w:numPr>
                <w:ilvl w:val="0"/>
                <w:numId w:val="6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4BB67A3" w14:textId="744A2FD7">
            <w:pPr>
              <w:pStyle w:val="ListParagraph"/>
              <w:numPr>
                <w:ilvl w:val="0"/>
                <w:numId w:val="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E46221F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4F44920" w14:textId="3CF2543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ulture Stress</w:t>
            </w:r>
          </w:p>
        </w:tc>
      </w:tr>
      <w:tr w:rsidR="45B9A9C5" w:rsidTr="45B9A9C5" w14:paraId="4D28994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3E09651" w14:textId="5320056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am under too many pressures to do my job effectively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F0E8436" w14:textId="34C23B69">
            <w:pPr>
              <w:pStyle w:val="ListParagraph"/>
              <w:numPr>
                <w:ilvl w:val="0"/>
                <w:numId w:val="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B917B18" w14:textId="7BCD77A9">
            <w:pPr>
              <w:pStyle w:val="ListParagraph"/>
              <w:numPr>
                <w:ilvl w:val="0"/>
                <w:numId w:val="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51B3B908" w14:textId="522B8DF3">
            <w:pPr>
              <w:pStyle w:val="ListParagraph"/>
              <w:numPr>
                <w:ilvl w:val="0"/>
                <w:numId w:val="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62E2E261" w14:textId="7164D017">
            <w:pPr>
              <w:pStyle w:val="ListParagraph"/>
              <w:numPr>
                <w:ilvl w:val="0"/>
                <w:numId w:val="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DB6FF6F" w14:textId="7FB33CA6">
            <w:pPr>
              <w:pStyle w:val="ListParagraph"/>
              <w:numPr>
                <w:ilvl w:val="0"/>
                <w:numId w:val="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EC45B5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6BADC9D" w14:textId="0AA6FCF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Staff members often show signs of stress and strain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9921681" w14:textId="4E6532B7">
            <w:pPr>
              <w:pStyle w:val="ListParagraph"/>
              <w:numPr>
                <w:ilvl w:val="0"/>
                <w:numId w:val="7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592F8B86" w14:textId="12AE99B9">
            <w:pPr>
              <w:pStyle w:val="ListParagraph"/>
              <w:numPr>
                <w:ilvl w:val="0"/>
                <w:numId w:val="7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593D37F" w14:textId="07C53836">
            <w:pPr>
              <w:pStyle w:val="ListParagraph"/>
              <w:numPr>
                <w:ilvl w:val="0"/>
                <w:numId w:val="7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3AD18EA" w14:textId="4F5A40A6">
            <w:pPr>
              <w:pStyle w:val="ListParagraph"/>
              <w:numPr>
                <w:ilvl w:val="0"/>
                <w:numId w:val="7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C61C209" w14:textId="179B1DB9">
            <w:pPr>
              <w:pStyle w:val="ListParagraph"/>
              <w:numPr>
                <w:ilvl w:val="0"/>
                <w:numId w:val="7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BFFBFF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C545BAD" w14:textId="6101397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heavy workload here reduces program effectivenes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9BCDC0E" w14:textId="479B2316">
            <w:pPr>
              <w:pStyle w:val="ListParagraph"/>
              <w:numPr>
                <w:ilvl w:val="0"/>
                <w:numId w:val="8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E58BCDD" w14:textId="608D27ED">
            <w:pPr>
              <w:pStyle w:val="ListParagraph"/>
              <w:numPr>
                <w:ilvl w:val="0"/>
                <w:numId w:val="8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78B8289" w14:textId="16E31C7C">
            <w:pPr>
              <w:pStyle w:val="ListParagraph"/>
              <w:numPr>
                <w:ilvl w:val="0"/>
                <w:numId w:val="8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7D4DC5A5" w14:textId="5BDF5E2E">
            <w:pPr>
              <w:pStyle w:val="ListParagraph"/>
              <w:numPr>
                <w:ilvl w:val="0"/>
                <w:numId w:val="8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B3442A8" w14:textId="076010D8">
            <w:pPr>
              <w:pStyle w:val="ListParagraph"/>
              <w:numPr>
                <w:ilvl w:val="0"/>
                <w:numId w:val="8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730CF6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1EEBBE7" w14:textId="7653DA7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Staff frustration is common her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3F60C48" w14:textId="0F835C64">
            <w:pPr>
              <w:pStyle w:val="ListParagraph"/>
              <w:numPr>
                <w:ilvl w:val="0"/>
                <w:numId w:val="8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A4F3FF6" w14:textId="70806368">
            <w:pPr>
              <w:pStyle w:val="ListParagraph"/>
              <w:numPr>
                <w:ilvl w:val="0"/>
                <w:numId w:val="8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7280152" w14:textId="03048E3D">
            <w:pPr>
              <w:pStyle w:val="ListParagraph"/>
              <w:numPr>
                <w:ilvl w:val="0"/>
                <w:numId w:val="8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6268960E" w14:textId="75071E69">
            <w:pPr>
              <w:pStyle w:val="ListParagraph"/>
              <w:numPr>
                <w:ilvl w:val="0"/>
                <w:numId w:val="8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C58AD83" w14:textId="3E5D1173">
            <w:pPr>
              <w:pStyle w:val="ListParagraph"/>
              <w:numPr>
                <w:ilvl w:val="0"/>
                <w:numId w:val="8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C31C6C2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69B9B0E" w14:textId="269D3BC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ulture Effort</w:t>
            </w:r>
          </w:p>
        </w:tc>
      </w:tr>
      <w:tr w:rsidR="45B9A9C5" w:rsidTr="45B9A9C5" w14:paraId="05EDCC1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5ACC96B" w14:textId="50CE2F8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in this clinic always want to perform to the best of their abilities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9336928" w14:textId="32F4A0FF">
            <w:pPr>
              <w:pStyle w:val="ListParagraph"/>
              <w:numPr>
                <w:ilvl w:val="0"/>
                <w:numId w:val="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3BA2E20" w14:textId="19D71F9E">
            <w:pPr>
              <w:pStyle w:val="ListParagraph"/>
              <w:numPr>
                <w:ilvl w:val="0"/>
                <w:numId w:val="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7F17EF1" w14:textId="51022D50">
            <w:pPr>
              <w:pStyle w:val="ListParagraph"/>
              <w:numPr>
                <w:ilvl w:val="0"/>
                <w:numId w:val="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EFA70B5" w14:textId="2EF143E7">
            <w:pPr>
              <w:pStyle w:val="ListParagraph"/>
              <w:numPr>
                <w:ilvl w:val="0"/>
                <w:numId w:val="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0BFFB07" w14:textId="75E93C5E">
            <w:pPr>
              <w:pStyle w:val="ListParagraph"/>
              <w:numPr>
                <w:ilvl w:val="0"/>
                <w:numId w:val="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EBD9B6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C855D9D" w14:textId="4EEF833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are enthusiastic about their work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5A5B75" w14:textId="1C2D5821">
            <w:pPr>
              <w:pStyle w:val="ListParagraph"/>
              <w:numPr>
                <w:ilvl w:val="0"/>
                <w:numId w:val="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5A232E33" w14:textId="3E7CB435">
            <w:pPr>
              <w:pStyle w:val="ListParagraph"/>
              <w:numPr>
                <w:ilvl w:val="0"/>
                <w:numId w:val="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599D4EA" w14:textId="426A2EAB">
            <w:pPr>
              <w:pStyle w:val="ListParagraph"/>
              <w:numPr>
                <w:ilvl w:val="0"/>
                <w:numId w:val="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30C32F9B" w14:textId="6BB21D9D">
            <w:pPr>
              <w:pStyle w:val="ListParagraph"/>
              <w:numPr>
                <w:ilvl w:val="0"/>
                <w:numId w:val="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60924AB" w14:textId="2D0565B6">
            <w:pPr>
              <w:pStyle w:val="ListParagraph"/>
              <w:numPr>
                <w:ilvl w:val="0"/>
                <w:numId w:val="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46F159F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9A242FE" w14:textId="7A31709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in our clinic get by with doing as little as possibl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9016797" w14:textId="0D7BC335">
            <w:pPr>
              <w:pStyle w:val="ListParagraph"/>
              <w:numPr>
                <w:ilvl w:val="0"/>
                <w:numId w:val="1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FBB534E" w14:textId="338356C1">
            <w:pPr>
              <w:pStyle w:val="ListParagraph"/>
              <w:numPr>
                <w:ilvl w:val="0"/>
                <w:numId w:val="1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9AECAA1" w14:textId="1794B225">
            <w:pPr>
              <w:pStyle w:val="ListParagraph"/>
              <w:numPr>
                <w:ilvl w:val="0"/>
                <w:numId w:val="1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402621D0" w14:textId="0F0AC037">
            <w:pPr>
              <w:pStyle w:val="ListParagraph"/>
              <w:numPr>
                <w:ilvl w:val="0"/>
                <w:numId w:val="1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F65AB37" w14:textId="489137A1">
            <w:pPr>
              <w:pStyle w:val="ListParagraph"/>
              <w:numPr>
                <w:ilvl w:val="0"/>
                <w:numId w:val="1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47BC1B8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CF7FAD2" w14:textId="757A27C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are prepared to make a special effort to do a good job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121BD40" w14:textId="3386C0F2">
            <w:pPr>
              <w:pStyle w:val="ListParagraph"/>
              <w:numPr>
                <w:ilvl w:val="0"/>
                <w:numId w:val="1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3FB2DA8" w14:textId="11ABEACB">
            <w:pPr>
              <w:pStyle w:val="ListParagraph"/>
              <w:numPr>
                <w:ilvl w:val="0"/>
                <w:numId w:val="1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A3FFFD1" w14:textId="7732C9D3">
            <w:pPr>
              <w:pStyle w:val="ListParagraph"/>
              <w:numPr>
                <w:ilvl w:val="0"/>
                <w:numId w:val="1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1064E7BB" w14:textId="6B868D1D">
            <w:pPr>
              <w:pStyle w:val="ListParagraph"/>
              <w:numPr>
                <w:ilvl w:val="0"/>
                <w:numId w:val="1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B4C9A63" w14:textId="728DE8F8">
            <w:pPr>
              <w:pStyle w:val="ListParagraph"/>
              <w:numPr>
                <w:ilvl w:val="0"/>
                <w:numId w:val="1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BC35B5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3C2FC2D" w14:textId="11A01BA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in this clinic do not put more effort into their work than they have to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38B34D5" w14:textId="25EE9A43">
            <w:pPr>
              <w:pStyle w:val="ListParagraph"/>
              <w:numPr>
                <w:ilvl w:val="0"/>
                <w:numId w:val="1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D05ADF0" w14:textId="7DA6010A">
            <w:pPr>
              <w:pStyle w:val="ListParagraph"/>
              <w:numPr>
                <w:ilvl w:val="0"/>
                <w:numId w:val="1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E2381BD" w14:textId="2D9D78B9">
            <w:pPr>
              <w:pStyle w:val="ListParagraph"/>
              <w:numPr>
                <w:ilvl w:val="0"/>
                <w:numId w:val="1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453649EF" w14:textId="1C6DC75C">
            <w:pPr>
              <w:pStyle w:val="ListParagraph"/>
              <w:numPr>
                <w:ilvl w:val="0"/>
                <w:numId w:val="1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CFD731B" w14:textId="7CC368B8">
            <w:pPr>
              <w:pStyle w:val="ListParagraph"/>
              <w:numPr>
                <w:ilvl w:val="0"/>
                <w:numId w:val="1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D98A62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24B06D4" w14:textId="7491B1A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Learning Climate</w:t>
            </w:r>
          </w:p>
        </w:tc>
      </w:tr>
      <w:tr w:rsidR="45B9A9C5" w:rsidTr="45B9A9C5" w14:paraId="30DF7AC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84A63A0" w14:textId="443373A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We regularly take time to consider ways to improve how we do things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7B2B581" w14:textId="6F96AC6E">
            <w:pPr>
              <w:pStyle w:val="ListParagraph"/>
              <w:numPr>
                <w:ilvl w:val="0"/>
                <w:numId w:val="11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D317DC0" w14:textId="17E27407">
            <w:pPr>
              <w:pStyle w:val="ListParagraph"/>
              <w:numPr>
                <w:ilvl w:val="0"/>
                <w:numId w:val="11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6736264" w14:textId="07C1D244">
            <w:pPr>
              <w:pStyle w:val="ListParagraph"/>
              <w:numPr>
                <w:ilvl w:val="0"/>
                <w:numId w:val="11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AF480DC" w14:textId="0D079710">
            <w:pPr>
              <w:pStyle w:val="ListParagraph"/>
              <w:numPr>
                <w:ilvl w:val="0"/>
                <w:numId w:val="11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D0C4195" w14:textId="5D501F4E">
            <w:pPr>
              <w:pStyle w:val="ListParagraph"/>
              <w:numPr>
                <w:ilvl w:val="0"/>
                <w:numId w:val="11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A06B9E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6254744" w14:textId="3C5C9FE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eople in our clinic actively seek new ways to improve how we do thing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35C9AE9" w14:textId="27FDB933">
            <w:pPr>
              <w:pStyle w:val="ListParagraph"/>
              <w:numPr>
                <w:ilvl w:val="0"/>
                <w:numId w:val="1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4967D44" w14:textId="7312BA02">
            <w:pPr>
              <w:pStyle w:val="ListParagraph"/>
              <w:numPr>
                <w:ilvl w:val="0"/>
                <w:numId w:val="1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DE60A5D" w14:textId="4D18ACED">
            <w:pPr>
              <w:pStyle w:val="ListParagraph"/>
              <w:numPr>
                <w:ilvl w:val="0"/>
                <w:numId w:val="1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56AE8DDE" w14:textId="7788A72C">
            <w:pPr>
              <w:pStyle w:val="ListParagraph"/>
              <w:numPr>
                <w:ilvl w:val="0"/>
                <w:numId w:val="1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1E2D5FEF" w14:textId="28A83DF0">
            <w:pPr>
              <w:pStyle w:val="ListParagraph"/>
              <w:numPr>
                <w:ilvl w:val="0"/>
                <w:numId w:val="1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1A83EE2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E8C5309" w14:textId="68E6338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is clinic encourages everyone to share idea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A2230C2" w14:textId="29A62343">
            <w:pPr>
              <w:pStyle w:val="ListParagraph"/>
              <w:numPr>
                <w:ilvl w:val="0"/>
                <w:numId w:val="1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D75DADF" w14:textId="1E4513E2">
            <w:pPr>
              <w:pStyle w:val="ListParagraph"/>
              <w:numPr>
                <w:ilvl w:val="0"/>
                <w:numId w:val="1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44982A9" w14:textId="0375C478">
            <w:pPr>
              <w:pStyle w:val="ListParagraph"/>
              <w:numPr>
                <w:ilvl w:val="0"/>
                <w:numId w:val="1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21AD1BF" w14:textId="67641E89">
            <w:pPr>
              <w:pStyle w:val="ListParagraph"/>
              <w:numPr>
                <w:ilvl w:val="0"/>
                <w:numId w:val="1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9305A61" w14:textId="28B148D4">
            <w:pPr>
              <w:pStyle w:val="ListParagraph"/>
              <w:numPr>
                <w:ilvl w:val="0"/>
                <w:numId w:val="12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640130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DDA099C" w14:textId="17D7D71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is clinic learns from its mistak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0BA71FE" w14:textId="3A75C75A">
            <w:pPr>
              <w:pStyle w:val="ListParagraph"/>
              <w:numPr>
                <w:ilvl w:val="0"/>
                <w:numId w:val="1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7FAEF50" w14:textId="48B0D266">
            <w:pPr>
              <w:pStyle w:val="ListParagraph"/>
              <w:numPr>
                <w:ilvl w:val="0"/>
                <w:numId w:val="1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5CAEABE7" w14:textId="5D9CFE5F">
            <w:pPr>
              <w:pStyle w:val="ListParagraph"/>
              <w:numPr>
                <w:ilvl w:val="0"/>
                <w:numId w:val="1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BFAD3DB" w14:textId="635523EF">
            <w:pPr>
              <w:pStyle w:val="ListParagraph"/>
              <w:numPr>
                <w:ilvl w:val="0"/>
                <w:numId w:val="1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11E252D" w14:textId="2A511A18">
            <w:pPr>
              <w:pStyle w:val="ListParagraph"/>
              <w:numPr>
                <w:ilvl w:val="0"/>
                <w:numId w:val="13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62E2C9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1B51B72" w14:textId="6870702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When we experience a problem in the clinic, we make a serious effort to figure out what's really going on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03CF84D" w14:textId="08F4E2B1">
            <w:pPr>
              <w:pStyle w:val="ListParagraph"/>
              <w:numPr>
                <w:ilvl w:val="0"/>
                <w:numId w:val="1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5B8C2DB3" w14:textId="240DDFE0">
            <w:pPr>
              <w:pStyle w:val="ListParagraph"/>
              <w:numPr>
                <w:ilvl w:val="0"/>
                <w:numId w:val="1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51A0212" w14:textId="7083F5DC">
            <w:pPr>
              <w:pStyle w:val="ListParagraph"/>
              <w:numPr>
                <w:ilvl w:val="0"/>
                <w:numId w:val="1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18BEF8C0" w14:textId="5D0B519B">
            <w:pPr>
              <w:pStyle w:val="ListParagraph"/>
              <w:numPr>
                <w:ilvl w:val="0"/>
                <w:numId w:val="1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A3D0AE7" w14:textId="78D2C8D7">
            <w:pPr>
              <w:pStyle w:val="ListParagraph"/>
              <w:numPr>
                <w:ilvl w:val="0"/>
                <w:numId w:val="13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1EA45C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7F25576" w14:textId="4250270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Leadership Engagement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9E57A0" w14:textId="6017F3C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 </w:t>
            </w:r>
          </w:p>
        </w:tc>
      </w:tr>
      <w:tr w:rsidR="45B9A9C5" w:rsidTr="45B9A9C5" w14:paraId="0682F18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A1934FD" w14:textId="43AE150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clinic leadership makes sure that we have the time and space necessary to discuss changes to improve car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6A7171D" w14:textId="07ABF8E2">
            <w:pPr>
              <w:pStyle w:val="ListParagraph"/>
              <w:numPr>
                <w:ilvl w:val="0"/>
                <w:numId w:val="1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17D0D71" w14:textId="299252D4">
            <w:pPr>
              <w:pStyle w:val="ListParagraph"/>
              <w:numPr>
                <w:ilvl w:val="0"/>
                <w:numId w:val="1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47637CF" w14:textId="5148A508">
            <w:pPr>
              <w:pStyle w:val="ListParagraph"/>
              <w:numPr>
                <w:ilvl w:val="0"/>
                <w:numId w:val="1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7F294C22" w14:textId="2FCBBB50">
            <w:pPr>
              <w:pStyle w:val="ListParagraph"/>
              <w:numPr>
                <w:ilvl w:val="0"/>
                <w:numId w:val="1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F42648A" w14:textId="278487F0">
            <w:pPr>
              <w:pStyle w:val="ListParagraph"/>
              <w:numPr>
                <w:ilvl w:val="0"/>
                <w:numId w:val="1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EC7859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20E6ED6" w14:textId="7BAAE94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Leadership in this clinic creates an environment where things can be accomplish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B424569" w14:textId="6E3B841C">
            <w:pPr>
              <w:pStyle w:val="ListParagraph"/>
              <w:numPr>
                <w:ilvl w:val="0"/>
                <w:numId w:val="1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A639E92" w14:textId="2DC4C6F6">
            <w:pPr>
              <w:pStyle w:val="ListParagraph"/>
              <w:numPr>
                <w:ilvl w:val="0"/>
                <w:numId w:val="1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D2F0DF4" w14:textId="475C3C7F">
            <w:pPr>
              <w:pStyle w:val="ListParagraph"/>
              <w:numPr>
                <w:ilvl w:val="0"/>
                <w:numId w:val="1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1E9F84E" w14:textId="7BBF488E">
            <w:pPr>
              <w:pStyle w:val="ListParagraph"/>
              <w:numPr>
                <w:ilvl w:val="0"/>
                <w:numId w:val="1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452EC87" w14:textId="70A0B264">
            <w:pPr>
              <w:pStyle w:val="ListParagraph"/>
              <w:numPr>
                <w:ilvl w:val="0"/>
                <w:numId w:val="14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15FC2F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819308B" w14:textId="29F476F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linic leadership promotes an environment that is an enjoyable place to work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3F81334" w14:textId="61F4BFB5">
            <w:pPr>
              <w:pStyle w:val="ListParagraph"/>
              <w:numPr>
                <w:ilvl w:val="0"/>
                <w:numId w:val="1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F37F79B" w14:textId="4B8E2620">
            <w:pPr>
              <w:pStyle w:val="ListParagraph"/>
              <w:numPr>
                <w:ilvl w:val="0"/>
                <w:numId w:val="1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F58B8C7" w14:textId="12564728">
            <w:pPr>
              <w:pStyle w:val="ListParagraph"/>
              <w:numPr>
                <w:ilvl w:val="0"/>
                <w:numId w:val="1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735D4F22" w14:textId="191C2CCD">
            <w:pPr>
              <w:pStyle w:val="ListParagraph"/>
              <w:numPr>
                <w:ilvl w:val="0"/>
                <w:numId w:val="1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95B570D" w14:textId="304ABC03">
            <w:pPr>
              <w:pStyle w:val="ListParagraph"/>
              <w:numPr>
                <w:ilvl w:val="0"/>
                <w:numId w:val="15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AC82B0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19DCA74" w14:textId="7CD75D0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Leadership strongly supports clinic change effort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BB00D4E" w14:textId="151DC807">
            <w:pPr>
              <w:pStyle w:val="ListParagraph"/>
              <w:numPr>
                <w:ilvl w:val="0"/>
                <w:numId w:val="1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7BE8219" w14:textId="2C07FC81">
            <w:pPr>
              <w:pStyle w:val="ListParagraph"/>
              <w:numPr>
                <w:ilvl w:val="0"/>
                <w:numId w:val="1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DC6EE14" w14:textId="0F3877A4">
            <w:pPr>
              <w:pStyle w:val="ListParagraph"/>
              <w:numPr>
                <w:ilvl w:val="0"/>
                <w:numId w:val="1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568944BD" w14:textId="338FA506">
            <w:pPr>
              <w:pStyle w:val="ListParagraph"/>
              <w:numPr>
                <w:ilvl w:val="0"/>
                <w:numId w:val="1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D371EDC" w14:textId="0FCEDABA">
            <w:pPr>
              <w:pStyle w:val="ListParagraph"/>
              <w:numPr>
                <w:ilvl w:val="0"/>
                <w:numId w:val="15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8C70346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EBC7C1F" w14:textId="71CB2C4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Leadership Communication Satisfaction</w:t>
            </w:r>
          </w:p>
        </w:tc>
      </w:tr>
      <w:tr w:rsidR="45B9A9C5" w:rsidTr="45B9A9C5" w14:paraId="6B59CA92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7FC56C" w14:textId="7B1729E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Overall, how satisfied are you with communication between leadership and the rehabilitation team?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270592F" w14:textId="59FC53C7">
            <w:pPr>
              <w:pStyle w:val="ListParagraph"/>
              <w:numPr>
                <w:ilvl w:val="0"/>
                <w:numId w:val="1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satisfied</w:t>
            </w:r>
          </w:p>
          <w:p w:rsidR="45B9A9C5" w:rsidP="45B9A9C5" w:rsidRDefault="45B9A9C5" w14:paraId="36099379" w14:textId="58343B1A">
            <w:pPr>
              <w:pStyle w:val="ListParagraph"/>
              <w:numPr>
                <w:ilvl w:val="0"/>
                <w:numId w:val="1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what satisfied</w:t>
            </w:r>
          </w:p>
          <w:p w:rsidR="45B9A9C5" w:rsidP="45B9A9C5" w:rsidRDefault="45B9A9C5" w14:paraId="12FD0E58" w14:textId="54E88047">
            <w:pPr>
              <w:pStyle w:val="ListParagraph"/>
              <w:numPr>
                <w:ilvl w:val="0"/>
                <w:numId w:val="1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satisfied</w:t>
            </w:r>
          </w:p>
          <w:p w:rsidR="45B9A9C5" w:rsidP="45B9A9C5" w:rsidRDefault="45B9A9C5" w14:paraId="3E64FD91" w14:textId="39572676">
            <w:pPr>
              <w:pStyle w:val="ListParagraph"/>
              <w:numPr>
                <w:ilvl w:val="0"/>
                <w:numId w:val="16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’m not sure/I don’t know</w:t>
            </w:r>
          </w:p>
        </w:tc>
      </w:tr>
      <w:tr w:rsidR="45B9A9C5" w:rsidTr="45B9A9C5" w14:paraId="7E1CAD9B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EC1EFEB" w14:textId="5BBCF17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Burnout</w:t>
            </w:r>
          </w:p>
        </w:tc>
      </w:tr>
      <w:tr w:rsidR="45B9A9C5" w:rsidTr="45B9A9C5" w14:paraId="2F7F5B7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6B1110A" w14:textId="3036958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Using your own definition of "burnout," please indicate which statement best describes your situation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76CC2E0" w14:textId="28389609">
            <w:pPr>
              <w:pStyle w:val="ListParagraph"/>
              <w:numPr>
                <w:ilvl w:val="0"/>
                <w:numId w:val="1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 enjoy my work. I have no symptoms of burnout.</w:t>
            </w:r>
          </w:p>
          <w:p w:rsidR="45B9A9C5" w:rsidP="45B9A9C5" w:rsidRDefault="45B9A9C5" w14:paraId="1A27DC48" w14:textId="4CB75459">
            <w:pPr>
              <w:pStyle w:val="ListParagraph"/>
              <w:numPr>
                <w:ilvl w:val="0"/>
                <w:numId w:val="1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ccasionally I am under stress, and I don't have as much energy as I once did, but I don't feel burned out.</w:t>
            </w:r>
          </w:p>
          <w:p w:rsidR="45B9A9C5" w:rsidP="45B9A9C5" w:rsidRDefault="45B9A9C5" w14:paraId="0B32AFB5" w14:textId="1C39CF59">
            <w:pPr>
              <w:pStyle w:val="ListParagraph"/>
              <w:numPr>
                <w:ilvl w:val="0"/>
                <w:numId w:val="1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 am definitely burning out and have one or more symptoms of burnout, such as physical and emotional exhaustion.</w:t>
            </w:r>
          </w:p>
          <w:p w:rsidR="45B9A9C5" w:rsidP="45B9A9C5" w:rsidRDefault="45B9A9C5" w14:paraId="070F583F" w14:textId="2FA52959">
            <w:pPr>
              <w:pStyle w:val="ListParagraph"/>
              <w:numPr>
                <w:ilvl w:val="0"/>
                <w:numId w:val="1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he symptoms of burnout that I'm experiencing won't go away. I think about frustrations at work a lot.</w:t>
            </w:r>
          </w:p>
          <w:p w:rsidR="45B9A9C5" w:rsidP="45B9A9C5" w:rsidRDefault="45B9A9C5" w14:paraId="261D0CC0" w14:textId="241B2BC6">
            <w:pPr>
              <w:pStyle w:val="ListParagraph"/>
              <w:numPr>
                <w:ilvl w:val="0"/>
                <w:numId w:val="1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 feel completely burned out and often wonder if I can go on. I am at the point where I may need some changes or may need to seek some sort of help.</w:t>
            </w:r>
          </w:p>
        </w:tc>
      </w:tr>
      <w:tr w:rsidR="45B9A9C5" w:rsidTr="45B9A9C5" w14:paraId="49A4CB31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09CB057" w14:textId="4F6ED0E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Ultrecht Work Engagement Scale-3 (UWES-3)</w:t>
            </w:r>
          </w:p>
        </w:tc>
      </w:tr>
      <w:tr w:rsidR="45B9A9C5" w:rsidTr="45B9A9C5" w14:paraId="52AE5769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0BF5BD8" w14:textId="3A2AD00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The following 3 statements are about how you feel at work. Please read each statement carefully and decide if you ever feel this way about your job.</w:t>
            </w:r>
          </w:p>
        </w:tc>
      </w:tr>
      <w:tr w:rsidR="45B9A9C5" w:rsidTr="45B9A9C5" w14:paraId="0222A83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CE2E649" w14:textId="528CC81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t work, I feel bursting with energy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CC45AC8" w14:textId="76C72631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ver</w:t>
            </w:r>
          </w:p>
          <w:p w:rsidR="45B9A9C5" w:rsidP="45B9A9C5" w:rsidRDefault="45B9A9C5" w14:paraId="49C9D3D3" w14:textId="6478E35D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most Never (a few times a year or less)</w:t>
            </w:r>
          </w:p>
          <w:p w:rsidR="45B9A9C5" w:rsidP="45B9A9C5" w:rsidRDefault="45B9A9C5" w14:paraId="4D44C60F" w14:textId="20539DFA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Rarely (once a month or less)</w:t>
            </w:r>
          </w:p>
          <w:p w:rsidR="45B9A9C5" w:rsidP="45B9A9C5" w:rsidRDefault="45B9A9C5" w14:paraId="746FF236" w14:textId="791EA85F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times (a few times a month)</w:t>
            </w:r>
          </w:p>
          <w:p w:rsidR="45B9A9C5" w:rsidP="45B9A9C5" w:rsidRDefault="45B9A9C5" w14:paraId="1328C09E" w14:textId="18305BD2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ften (once a week)</w:t>
            </w:r>
          </w:p>
          <w:p w:rsidR="45B9A9C5" w:rsidP="45B9A9C5" w:rsidRDefault="45B9A9C5" w14:paraId="0D79E8FE" w14:textId="56FBBE08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Often (a few times a week)</w:t>
            </w:r>
          </w:p>
          <w:p w:rsidR="45B9A9C5" w:rsidP="45B9A9C5" w:rsidRDefault="45B9A9C5" w14:paraId="3FA85ED1" w14:textId="09A4C375">
            <w:pPr>
              <w:pStyle w:val="ListParagraph"/>
              <w:numPr>
                <w:ilvl w:val="0"/>
                <w:numId w:val="1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ways (every day)</w:t>
            </w:r>
          </w:p>
        </w:tc>
      </w:tr>
      <w:tr w:rsidR="45B9A9C5" w:rsidTr="45B9A9C5" w14:paraId="02AD88A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AEECCD8" w14:textId="7D9744B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am enthusiastic about my job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2D44E7F" w14:textId="61D8D752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ver</w:t>
            </w:r>
          </w:p>
          <w:p w:rsidR="45B9A9C5" w:rsidP="45B9A9C5" w:rsidRDefault="45B9A9C5" w14:paraId="4033CFBC" w14:textId="7CFC6142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most Never (a few times a year or less)</w:t>
            </w:r>
          </w:p>
          <w:p w:rsidR="45B9A9C5" w:rsidP="45B9A9C5" w:rsidRDefault="45B9A9C5" w14:paraId="5D44B214" w14:textId="1042086C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Rarely (once a month or less)</w:t>
            </w:r>
          </w:p>
          <w:p w:rsidR="45B9A9C5" w:rsidP="45B9A9C5" w:rsidRDefault="45B9A9C5" w14:paraId="683D10BD" w14:textId="6F5B7081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times (a few times a month)</w:t>
            </w:r>
          </w:p>
          <w:p w:rsidR="45B9A9C5" w:rsidP="45B9A9C5" w:rsidRDefault="45B9A9C5" w14:paraId="497BA8E4" w14:textId="0283719E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ften (once a week)</w:t>
            </w:r>
          </w:p>
          <w:p w:rsidR="45B9A9C5" w:rsidP="45B9A9C5" w:rsidRDefault="45B9A9C5" w14:paraId="699E0D11" w14:textId="1146F722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Often (a few times a week)</w:t>
            </w:r>
          </w:p>
          <w:p w:rsidR="45B9A9C5" w:rsidP="45B9A9C5" w:rsidRDefault="45B9A9C5" w14:paraId="2C6FA527" w14:textId="0E429042">
            <w:pPr>
              <w:pStyle w:val="ListParagraph"/>
              <w:numPr>
                <w:ilvl w:val="0"/>
                <w:numId w:val="1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ways (every day)</w:t>
            </w:r>
          </w:p>
        </w:tc>
      </w:tr>
      <w:tr w:rsidR="45B9A9C5" w:rsidTr="45B9A9C5" w14:paraId="660143C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D909C85" w14:textId="503DC19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am immersed in my work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DF810AC" w14:textId="68270629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ver</w:t>
            </w:r>
          </w:p>
          <w:p w:rsidR="45B9A9C5" w:rsidP="45B9A9C5" w:rsidRDefault="45B9A9C5" w14:paraId="0F29081D" w14:textId="618DDB69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most Never (a few times a year or less)</w:t>
            </w:r>
          </w:p>
          <w:p w:rsidR="45B9A9C5" w:rsidP="45B9A9C5" w:rsidRDefault="45B9A9C5" w14:paraId="20EDC79A" w14:textId="6937A603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Rarely (once a month or less)</w:t>
            </w:r>
          </w:p>
          <w:p w:rsidR="45B9A9C5" w:rsidP="45B9A9C5" w:rsidRDefault="45B9A9C5" w14:paraId="0A617408" w14:textId="6080DA5F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times (a few times a month)</w:t>
            </w:r>
          </w:p>
          <w:p w:rsidR="45B9A9C5" w:rsidP="45B9A9C5" w:rsidRDefault="45B9A9C5" w14:paraId="3C38E604" w14:textId="138B0E02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ften (once a week)</w:t>
            </w:r>
          </w:p>
          <w:p w:rsidR="45B9A9C5" w:rsidP="45B9A9C5" w:rsidRDefault="45B9A9C5" w14:paraId="56942F9A" w14:textId="6AAFED40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Often (a few times a week)</w:t>
            </w:r>
          </w:p>
          <w:p w:rsidR="45B9A9C5" w:rsidP="45B9A9C5" w:rsidRDefault="45B9A9C5" w14:paraId="0348E3A2" w14:textId="057FE179">
            <w:pPr>
              <w:pStyle w:val="ListParagraph"/>
              <w:numPr>
                <w:ilvl w:val="0"/>
                <w:numId w:val="187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lways (every day)</w:t>
            </w:r>
          </w:p>
        </w:tc>
      </w:tr>
      <w:tr w:rsidR="45B9A9C5" w:rsidTr="45B9A9C5" w14:paraId="4D6CA45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A9D64D" w14:textId="407740B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Job Satisfaction</w:t>
            </w:r>
          </w:p>
        </w:tc>
      </w:tr>
      <w:tr w:rsidR="45B9A9C5" w:rsidTr="45B9A9C5" w14:paraId="2088561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59DB730" w14:textId="6B19503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ow satisfied are you with your rehabilitation team's ability to restore functional mobility independence in patients at your facility (e.g., gait, ADLs, IADLs, transfers)?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D64E861" w14:textId="052DFB7F">
            <w:pPr>
              <w:pStyle w:val="ListParagraph"/>
              <w:numPr>
                <w:ilvl w:val="0"/>
                <w:numId w:val="1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Satisfied</w:t>
            </w:r>
          </w:p>
          <w:p w:rsidR="45B9A9C5" w:rsidP="45B9A9C5" w:rsidRDefault="45B9A9C5" w14:paraId="5A28535A" w14:textId="7E2AB5BC">
            <w:pPr>
              <w:pStyle w:val="ListParagraph"/>
              <w:numPr>
                <w:ilvl w:val="0"/>
                <w:numId w:val="1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A77AEDE" w14:textId="518DE0E8">
            <w:pPr>
              <w:pStyle w:val="ListParagraph"/>
              <w:numPr>
                <w:ilvl w:val="0"/>
                <w:numId w:val="1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7A027E7" w14:textId="0846B61C">
            <w:pPr>
              <w:pStyle w:val="ListParagraph"/>
              <w:numPr>
                <w:ilvl w:val="0"/>
                <w:numId w:val="1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B72B4C2" w14:textId="64B4D148">
            <w:pPr>
              <w:pStyle w:val="ListParagraph"/>
              <w:numPr>
                <w:ilvl w:val="0"/>
                <w:numId w:val="19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Satisfied</w:t>
            </w:r>
          </w:p>
        </w:tc>
      </w:tr>
      <w:tr w:rsidR="45B9A9C5" w:rsidTr="45B9A9C5" w14:paraId="3E0138A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10F9699" w14:textId="294C8F5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ow effective do you believe you are with helping your patients restore functional mobility independence (e.g., gait, ADLs, IADLs, transfers)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C1E55F4" w14:textId="7EBD0F2B">
            <w:pPr>
              <w:pStyle w:val="ListParagraph"/>
              <w:numPr>
                <w:ilvl w:val="0"/>
                <w:numId w:val="1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Effective</w:t>
            </w:r>
          </w:p>
          <w:p w:rsidR="45B9A9C5" w:rsidP="45B9A9C5" w:rsidRDefault="45B9A9C5" w14:paraId="191C93A8" w14:textId="74E0C30F">
            <w:pPr>
              <w:pStyle w:val="ListParagraph"/>
              <w:numPr>
                <w:ilvl w:val="0"/>
                <w:numId w:val="1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86646C1" w14:textId="150838D7">
            <w:pPr>
              <w:pStyle w:val="ListParagraph"/>
              <w:numPr>
                <w:ilvl w:val="0"/>
                <w:numId w:val="1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6DA3134" w14:textId="2AA1BB89">
            <w:pPr>
              <w:pStyle w:val="ListParagraph"/>
              <w:numPr>
                <w:ilvl w:val="0"/>
                <w:numId w:val="1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67B1E30" w14:textId="14E135E3">
            <w:pPr>
              <w:pStyle w:val="ListParagraph"/>
              <w:numPr>
                <w:ilvl w:val="0"/>
                <w:numId w:val="19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Effective</w:t>
            </w:r>
          </w:p>
        </w:tc>
      </w:tr>
      <w:tr w:rsidR="45B9A9C5" w:rsidTr="45B9A9C5" w14:paraId="15F7001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A9B53E1" w14:textId="4030EED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lease rate your level of agreement with the following statements:</w:t>
            </w:r>
          </w:p>
        </w:tc>
      </w:tr>
      <w:tr w:rsidR="45B9A9C5" w:rsidTr="45B9A9C5" w14:paraId="1CBA036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A1F5408" w14:textId="24FF892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lease rate your level of agreement with the following statement: I find my current work personally rewarding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C67DA11" w14:textId="07634DB3">
            <w:pPr>
              <w:pStyle w:val="ListParagraph"/>
              <w:numPr>
                <w:ilvl w:val="0"/>
                <w:numId w:val="2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Disagree</w:t>
            </w:r>
          </w:p>
          <w:p w:rsidR="45B9A9C5" w:rsidP="45B9A9C5" w:rsidRDefault="45B9A9C5" w14:paraId="4566F328" w14:textId="5A793CF0">
            <w:pPr>
              <w:pStyle w:val="ListParagraph"/>
              <w:numPr>
                <w:ilvl w:val="0"/>
                <w:numId w:val="2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B7E4709" w14:textId="7BB91697">
            <w:pPr>
              <w:pStyle w:val="ListParagraph"/>
              <w:numPr>
                <w:ilvl w:val="0"/>
                <w:numId w:val="2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94FCFC6" w14:textId="4DC35505">
            <w:pPr>
              <w:pStyle w:val="ListParagraph"/>
              <w:numPr>
                <w:ilvl w:val="0"/>
                <w:numId w:val="2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7881E0B" w14:textId="7A656123">
            <w:pPr>
              <w:pStyle w:val="ListParagraph"/>
              <w:numPr>
                <w:ilvl w:val="0"/>
                <w:numId w:val="2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Agree</w:t>
            </w:r>
          </w:p>
        </w:tc>
      </w:tr>
      <w:tr w:rsidR="45B9A9C5" w:rsidTr="45B9A9C5" w14:paraId="0C7A7E0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115A8C9" w14:textId="5C33DAC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lease rate your level of agreement with the following statement: Overall, I am satisfied in my current practic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5383575" w14:textId="2422AA0C">
            <w:pPr>
              <w:pStyle w:val="ListParagraph"/>
              <w:numPr>
                <w:ilvl w:val="0"/>
                <w:numId w:val="2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Disagree</w:t>
            </w:r>
          </w:p>
          <w:p w:rsidR="45B9A9C5" w:rsidP="45B9A9C5" w:rsidRDefault="45B9A9C5" w14:paraId="62FC397C" w14:textId="2B390EB8">
            <w:pPr>
              <w:pStyle w:val="ListParagraph"/>
              <w:numPr>
                <w:ilvl w:val="0"/>
                <w:numId w:val="2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92A8C5F" w14:textId="1E4E2B82">
            <w:pPr>
              <w:pStyle w:val="ListParagraph"/>
              <w:numPr>
                <w:ilvl w:val="0"/>
                <w:numId w:val="2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4E9F1FC" w14:textId="5BBACB39">
            <w:pPr>
              <w:pStyle w:val="ListParagraph"/>
              <w:numPr>
                <w:ilvl w:val="0"/>
                <w:numId w:val="2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6BE28D5" w14:textId="2EE72C35">
            <w:pPr>
              <w:pStyle w:val="ListParagraph"/>
              <w:numPr>
                <w:ilvl w:val="0"/>
                <w:numId w:val="209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Completely Agree</w:t>
            </w:r>
          </w:p>
        </w:tc>
      </w:tr>
      <w:tr w:rsidR="45B9A9C5" w:rsidTr="45B9A9C5" w14:paraId="70E82CC0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7AD4912" w14:textId="56162D7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rovider Perceptions of Team Effectiveness (Provider PTE)</w:t>
            </w:r>
          </w:p>
        </w:tc>
      </w:tr>
      <w:tr w:rsidR="45B9A9C5" w:rsidTr="45B9A9C5" w14:paraId="135C6EE0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1D5F0A2" w14:textId="48A66248">
            <w:pPr>
              <w:spacing w:before="240" w:beforeAutospacing="off" w:after="24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These next questions will ask you about the culture and climate at your SNF.</w:t>
            </w:r>
            <w:r>
              <w:br/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 xml:space="preserve"> Please rate your level of agreement with the following statements.</w:t>
            </w:r>
          </w:p>
        </w:tc>
      </w:tr>
      <w:tr w:rsidR="45B9A9C5" w:rsidTr="45B9A9C5" w14:paraId="090315D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AEBE166" w14:textId="666375F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trust other members of the healthcare team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84E523B" w14:textId="6504118C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D6B0F91" w14:textId="2294CDF3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3A2C5D8" w14:textId="59A10A82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3E52CEBD" w14:textId="43ECB2D1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048AE523" w14:textId="3B467387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0D413EE" w14:textId="75A3AD75">
            <w:pPr>
              <w:pStyle w:val="ListParagraph"/>
              <w:numPr>
                <w:ilvl w:val="0"/>
                <w:numId w:val="21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1FDF990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E2E83BB" w14:textId="042FE22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My healthcare team is effective in providing patient car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FC9D48C" w14:textId="64E1B9C5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82E3F87" w14:textId="4F448415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AB42ECE" w14:textId="65E47AE3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4047C569" w14:textId="75DDE191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51207A91" w14:textId="3B84DAB2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E53BDCF" w14:textId="2787F07E">
            <w:pPr>
              <w:pStyle w:val="ListParagraph"/>
              <w:numPr>
                <w:ilvl w:val="0"/>
                <w:numId w:val="2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AC6D05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E35A835" w14:textId="382B6C4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eam members share relevant information to inform patient care decision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73A5932" w14:textId="3A75BC2E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84882E8" w14:textId="26E5F6F7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7377E89" w14:textId="02036BBA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3D75A257" w14:textId="05D318F1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6CC05870" w14:textId="232E3593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46939DF" w14:textId="1AB7DA8C">
            <w:pPr>
              <w:pStyle w:val="ListParagraph"/>
              <w:numPr>
                <w:ilvl w:val="0"/>
                <w:numId w:val="22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CD88D54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687E503" w14:textId="633F8BA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My ideas, information or observations are used to solve patient care issu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F99C38B" w14:textId="51C707E2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8EC85BE" w14:textId="06F7583D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1DD1964" w14:textId="5C8540DD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6B1EECBA" w14:textId="3BA92200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2D9D6840" w14:textId="39C276C0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83C65F8" w14:textId="10C893E9">
            <w:pPr>
              <w:pStyle w:val="ListParagraph"/>
              <w:numPr>
                <w:ilvl w:val="0"/>
                <w:numId w:val="23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211B72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440BB82" w14:textId="1FB501A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ealthcare team members know the goals of patients' plans of car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5473C1" w14:textId="1EDC9689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F93C017" w14:textId="1C17734C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248B94B" w14:textId="1A6EC312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17E0A55A" w14:textId="5A97F467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4B0E95EE" w14:textId="1256D451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FD2C2E8" w14:textId="5F4B527B">
            <w:pPr>
              <w:pStyle w:val="ListParagraph"/>
              <w:numPr>
                <w:ilvl w:val="0"/>
                <w:numId w:val="2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0D119B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4BFF617" w14:textId="491CEDA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patient's health record is updated as requir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1132545" w14:textId="5C5E9EB8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5DD607CD" w14:textId="34B2B096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326E6C9" w14:textId="6D3A0BDA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46761D84" w14:textId="0E8A7389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1FE77805" w14:textId="5B8E921D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15E13A8C" w14:textId="13C0119F">
            <w:pPr>
              <w:pStyle w:val="ListParagraph"/>
              <w:numPr>
                <w:ilvl w:val="0"/>
                <w:numId w:val="24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A33D3C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2A569D4" w14:textId="3C3B33D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flow of information between team members and patients and families is constrain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EABE55E" w14:textId="2AFDFD53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DA69E1E" w14:textId="2E526710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9BED92B" w14:textId="343CD5E0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0CC5DE83" w14:textId="3B3545F9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14BDCDC7" w14:textId="62CACEAA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1D8B17DF" w14:textId="0DADAC7B">
            <w:pPr>
              <w:pStyle w:val="ListParagraph"/>
              <w:numPr>
                <w:ilvl w:val="0"/>
                <w:numId w:val="25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DBB054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8C9BDEF" w14:textId="5DD54E4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healthcare team adjusts treatments according to changes in the patient's condition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8E53F9E" w14:textId="45E665F8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C4E318D" w14:textId="129B5511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FAA2BD3" w14:textId="206DFB07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33F4F0C3" w14:textId="23023CF5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0F8B0366" w14:textId="6AAC0C4C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F6D21A1" w14:textId="237E720B">
            <w:pPr>
              <w:pStyle w:val="ListParagraph"/>
              <w:numPr>
                <w:ilvl w:val="0"/>
                <w:numId w:val="25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999F65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5AA4087" w14:textId="04DC3A6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care provided by the healthcare team is well organiz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1D7BD6C" w14:textId="04731A68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6B620CD" w14:textId="3AE53BA1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040200E" w14:textId="523B0EC2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1541B5C2" w14:textId="4BABEB6E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447E4654" w14:textId="3FFCF040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7FD7845" w14:textId="52356FDE">
            <w:pPr>
              <w:pStyle w:val="ListParagraph"/>
              <w:numPr>
                <w:ilvl w:val="0"/>
                <w:numId w:val="26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360210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EE44237" w14:textId="66A47CB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eam members work together to solve patient care issu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CBA1D05" w14:textId="3FE03027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E22BFCD" w14:textId="373B22C2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70D40A6" w14:textId="28DB67A4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7FDA616C" w14:textId="44168364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4308F6E5" w14:textId="1FAD57E4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92A9016" w14:textId="73AAC967">
            <w:pPr>
              <w:pStyle w:val="ListParagraph"/>
              <w:numPr>
                <w:ilvl w:val="0"/>
                <w:numId w:val="2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2E01EB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F45B753" w14:textId="09E5F1A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Disagreements among team members are dealt with fairly by team member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B359F90" w14:textId="646A0DC8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25790E5" w14:textId="05B3C62E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1CB3CB8" w14:textId="46B8B500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30D38E24" w14:textId="0FF26AC2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16D546A3" w14:textId="3D18124E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6038DFC" w14:textId="4DACFF66">
            <w:pPr>
              <w:pStyle w:val="ListParagraph"/>
              <w:numPr>
                <w:ilvl w:val="0"/>
                <w:numId w:val="27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445D0A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AB784BC" w14:textId="66E2680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Differences of opinion among team members are respected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7F09AA7" w14:textId="4F258C88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E6FD81A" w14:textId="12713473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E29ACFA" w14:textId="17BF631C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598A8221" w14:textId="5053C014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31DDDFA2" w14:textId="6A2FDF9B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1919517" w14:textId="7E0CC025">
            <w:pPr>
              <w:pStyle w:val="ListParagraph"/>
              <w:numPr>
                <w:ilvl w:val="0"/>
                <w:numId w:val="28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CDD441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D6D946A" w14:textId="730020D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 have a role to play in the team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7FE039B" w14:textId="4992F8C5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4789087" w14:textId="77DC8481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E797479" w14:textId="01C8D359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73E9C234" w14:textId="5470C9FD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793D6085" w14:textId="0E37EADF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378D0567" w14:textId="0175DE2A">
            <w:pPr>
              <w:pStyle w:val="ListParagraph"/>
              <w:numPr>
                <w:ilvl w:val="0"/>
                <w:numId w:val="286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674CFF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F8DDCA5" w14:textId="057CF1F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My contributions are valued by my healthcare team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93CEB17" w14:textId="1C681E3F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9F4B7E0" w14:textId="006043DA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F7837C9" w14:textId="7A49F059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5E5764FD" w14:textId="0FC233B8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54D9B720" w14:textId="16DECAC1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1802F6DC" w14:textId="328F1115">
            <w:pPr>
              <w:pStyle w:val="ListParagraph"/>
              <w:numPr>
                <w:ilvl w:val="0"/>
                <w:numId w:val="292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10E3617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C586B9D" w14:textId="50D5268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Working with families to solve patient care issues is not part of the team's mandat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248CB36" w14:textId="680AC0A5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9C38CB2" w14:textId="3605D83F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87B06F1" w14:textId="02C2B4B7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 Somewhat</w:t>
            </w:r>
          </w:p>
          <w:p w:rsidR="45B9A9C5" w:rsidP="45B9A9C5" w:rsidRDefault="45B9A9C5" w14:paraId="4B10AB18" w14:textId="5F3BCAC2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 Somewhat</w:t>
            </w:r>
          </w:p>
          <w:p w:rsidR="45B9A9C5" w:rsidP="45B9A9C5" w:rsidRDefault="45B9A9C5" w14:paraId="0C434AB4" w14:textId="717502CA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6B23C8D" w14:textId="079F0DC2">
            <w:pPr>
              <w:pStyle w:val="ListParagraph"/>
              <w:numPr>
                <w:ilvl w:val="0"/>
                <w:numId w:val="2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90C13DD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AC7636F" w14:textId="756A614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Team Communication</w:t>
            </w:r>
          </w:p>
        </w:tc>
      </w:tr>
      <w:tr w:rsidR="45B9A9C5" w:rsidTr="45B9A9C5" w14:paraId="30ACF3B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727B23" w14:textId="2916FA6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 xml:space="preserve">How does your team communicate about patient/handle patient handoffs? </w:t>
            </w:r>
          </w:p>
          <w:p w:rsidR="45B9A9C5" w:rsidP="45B9A9C5" w:rsidRDefault="45B9A9C5" w14:paraId="44BB9818" w14:textId="63DC0ED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(Select all that apply)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8ED7A42" w14:textId="611A4D0F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Formal team huddles</w:t>
            </w:r>
          </w:p>
          <w:p w:rsidR="45B9A9C5" w:rsidP="45B9A9C5" w:rsidRDefault="45B9A9C5" w14:paraId="11D900C9" w14:textId="25F63EC6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nformal discussion</w:t>
            </w:r>
          </w:p>
          <w:p w:rsidR="45B9A9C5" w:rsidP="45B9A9C5" w:rsidRDefault="45B9A9C5" w14:paraId="3C1D9D51" w14:textId="682883FA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Written documentation/patient notes</w:t>
            </w:r>
          </w:p>
          <w:p w:rsidR="45B9A9C5" w:rsidP="45B9A9C5" w:rsidRDefault="45B9A9C5" w14:paraId="60C009F9" w14:textId="1AADB816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ther (please indicate)*</w:t>
            </w:r>
          </w:p>
          <w:p w:rsidR="45B9A9C5" w:rsidP="45B9A9C5" w:rsidRDefault="45B9A9C5" w14:paraId="7680826E" w14:textId="3F61C7C3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refer not to answer</w:t>
            </w:r>
          </w:p>
          <w:p w:rsidR="45B9A9C5" w:rsidP="45B9A9C5" w:rsidRDefault="45B9A9C5" w14:paraId="7F0B138D" w14:textId="761FECB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2217F55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B532BE7" w14:textId="42C49CD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 xml:space="preserve">How does your team communicate about a patient's status? </w:t>
            </w:r>
          </w:p>
          <w:p w:rsidR="45B9A9C5" w:rsidP="45B9A9C5" w:rsidRDefault="45B9A9C5" w14:paraId="1BC4AF5E" w14:textId="529751D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(Select all that apply)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2D1FCF0" w14:textId="7F455D43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Formal team huddles</w:t>
            </w:r>
          </w:p>
          <w:p w:rsidR="45B9A9C5" w:rsidP="45B9A9C5" w:rsidRDefault="45B9A9C5" w14:paraId="55486593" w14:textId="41AAE71B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nformal discussion</w:t>
            </w:r>
          </w:p>
          <w:p w:rsidR="45B9A9C5" w:rsidP="45B9A9C5" w:rsidRDefault="45B9A9C5" w14:paraId="45AB7C09" w14:textId="1B67293D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Written documentation/patient notes</w:t>
            </w:r>
          </w:p>
          <w:p w:rsidR="45B9A9C5" w:rsidP="45B9A9C5" w:rsidRDefault="45B9A9C5" w14:paraId="17ECBBA0" w14:textId="73B43165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ther (please indicate)*</w:t>
            </w:r>
          </w:p>
          <w:p w:rsidR="45B9A9C5" w:rsidP="45B9A9C5" w:rsidRDefault="45B9A9C5" w14:paraId="70B34B99" w14:textId="5A3DEA30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Prefer not to answer</w:t>
            </w:r>
          </w:p>
          <w:p w:rsidR="45B9A9C5" w:rsidP="45B9A9C5" w:rsidRDefault="45B9A9C5" w14:paraId="36C73A8C" w14:textId="7E339C3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31F4AE47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D32800D" w14:textId="1961011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ow frequently does your team hold formal team huddles/meetings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7D0338" w14:textId="45EDD03C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aily</w:t>
            </w:r>
          </w:p>
          <w:p w:rsidR="45B9A9C5" w:rsidP="45B9A9C5" w:rsidRDefault="45B9A9C5" w14:paraId="5ABB2908" w14:textId="2A8C02DF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Weekly</w:t>
            </w:r>
          </w:p>
          <w:p w:rsidR="45B9A9C5" w:rsidP="45B9A9C5" w:rsidRDefault="45B9A9C5" w14:paraId="0A38E55A" w14:textId="1D461C9D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2-3 times a week</w:t>
            </w:r>
          </w:p>
          <w:p w:rsidR="45B9A9C5" w:rsidP="45B9A9C5" w:rsidRDefault="45B9A9C5" w14:paraId="7C4FD502" w14:textId="0885683B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3-4 times a week</w:t>
            </w:r>
          </w:p>
          <w:p w:rsidR="45B9A9C5" w:rsidP="45B9A9C5" w:rsidRDefault="45B9A9C5" w14:paraId="52C24501" w14:textId="5B655F56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wice a month</w:t>
            </w:r>
          </w:p>
          <w:p w:rsidR="45B9A9C5" w:rsidP="45B9A9C5" w:rsidRDefault="45B9A9C5" w14:paraId="39E27E6B" w14:textId="58E37184">
            <w:pPr>
              <w:pStyle w:val="ListParagraph"/>
              <w:numPr>
                <w:ilvl w:val="0"/>
                <w:numId w:val="30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Other (please indicate)*</w:t>
            </w:r>
          </w:p>
          <w:p w:rsidR="45B9A9C5" w:rsidP="45B9A9C5" w:rsidRDefault="45B9A9C5" w14:paraId="6116EACA" w14:textId="35F4332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*</w:t>
            </w: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if the participant selected a field marked with an asterisk(*), they were asked to provide additional information in free text.</w:t>
            </w:r>
          </w:p>
        </w:tc>
      </w:tr>
      <w:tr w:rsidR="45B9A9C5" w:rsidTr="45B9A9C5" w14:paraId="0CAB4C3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5347504" w14:textId="3CB5591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Overall, how satisfied are you with your rehabilitation team’s communication frequency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7FCCFB4" w14:textId="02D12FDA">
            <w:pPr>
              <w:pStyle w:val="ListParagraph"/>
              <w:numPr>
                <w:ilvl w:val="0"/>
                <w:numId w:val="3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satisfied</w:t>
            </w:r>
          </w:p>
          <w:p w:rsidR="45B9A9C5" w:rsidP="45B9A9C5" w:rsidRDefault="45B9A9C5" w14:paraId="7CE31A5E" w14:textId="550CF0B2">
            <w:pPr>
              <w:pStyle w:val="ListParagraph"/>
              <w:numPr>
                <w:ilvl w:val="0"/>
                <w:numId w:val="3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what satisfied</w:t>
            </w:r>
          </w:p>
          <w:p w:rsidR="45B9A9C5" w:rsidP="45B9A9C5" w:rsidRDefault="45B9A9C5" w14:paraId="6DDA0DE0" w14:textId="25094809">
            <w:pPr>
              <w:pStyle w:val="ListParagraph"/>
              <w:numPr>
                <w:ilvl w:val="0"/>
                <w:numId w:val="3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satisfied</w:t>
            </w:r>
          </w:p>
          <w:p w:rsidR="45B9A9C5" w:rsidP="45B9A9C5" w:rsidRDefault="45B9A9C5" w14:paraId="4B3C2778" w14:textId="19FF0972">
            <w:pPr>
              <w:pStyle w:val="ListParagraph"/>
              <w:numPr>
                <w:ilvl w:val="0"/>
                <w:numId w:val="320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’m not sure/I don’t know</w:t>
            </w:r>
          </w:p>
        </w:tc>
      </w:tr>
      <w:tr w:rsidR="45B9A9C5" w:rsidTr="45B9A9C5" w14:paraId="1C2E3F4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9C02C5" w14:textId="2C31A27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Overall, how satisfied are you with your rehabilitation team’s communication quality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BCA8E02" w14:textId="13C71BB9">
            <w:pPr>
              <w:pStyle w:val="ListParagraph"/>
              <w:numPr>
                <w:ilvl w:val="0"/>
                <w:numId w:val="3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satisfied</w:t>
            </w:r>
          </w:p>
          <w:p w:rsidR="45B9A9C5" w:rsidP="45B9A9C5" w:rsidRDefault="45B9A9C5" w14:paraId="3F74D824" w14:textId="03A5E849">
            <w:pPr>
              <w:pStyle w:val="ListParagraph"/>
              <w:numPr>
                <w:ilvl w:val="0"/>
                <w:numId w:val="3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omewhat satisfied</w:t>
            </w:r>
          </w:p>
          <w:p w:rsidR="45B9A9C5" w:rsidP="45B9A9C5" w:rsidRDefault="45B9A9C5" w14:paraId="7421DB9F" w14:textId="5636780C">
            <w:pPr>
              <w:pStyle w:val="ListParagraph"/>
              <w:numPr>
                <w:ilvl w:val="0"/>
                <w:numId w:val="3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Very satisfied</w:t>
            </w:r>
          </w:p>
          <w:p w:rsidR="45B9A9C5" w:rsidP="45B9A9C5" w:rsidRDefault="45B9A9C5" w14:paraId="5F851F99" w14:textId="082AE9A2">
            <w:pPr>
              <w:pStyle w:val="ListParagraph"/>
              <w:numPr>
                <w:ilvl w:val="0"/>
                <w:numId w:val="324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I’m not sure/I don’t know</w:t>
            </w:r>
          </w:p>
        </w:tc>
      </w:tr>
      <w:tr w:rsidR="45B9A9C5" w:rsidTr="45B9A9C5" w14:paraId="62BA0FE4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8245913" w14:textId="0C396DD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Clinician Characteristics</w:t>
            </w:r>
          </w:p>
        </w:tc>
      </w:tr>
      <w:tr w:rsidR="45B9A9C5" w:rsidTr="45B9A9C5" w14:paraId="598A844E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CEDC9C6" w14:textId="53C04CA6">
            <w:pPr>
              <w:spacing w:before="0" w:beforeAutospacing="off" w:after="0" w:afterAutospacing="off"/>
            </w:pPr>
          </w:p>
          <w:p w:rsidR="45B9A9C5" w:rsidP="45B9A9C5" w:rsidRDefault="45B9A9C5" w14:paraId="07AB760F" w14:textId="457C6C24">
            <w:pPr>
              <w:spacing w:before="0" w:beforeAutospacing="off" w:after="0" w:afterAutospacing="off"/>
            </w:pPr>
          </w:p>
          <w:p w:rsidR="45B9A9C5" w:rsidP="45B9A9C5" w:rsidRDefault="45B9A9C5" w14:paraId="08A8BA87" w14:textId="5F7AA6B2">
            <w:pPr>
              <w:spacing w:before="0" w:beforeAutospacing="off" w:after="0" w:afterAutospacing="off"/>
            </w:pPr>
          </w:p>
          <w:p w:rsidR="45B9A9C5" w:rsidP="45B9A9C5" w:rsidRDefault="45B9A9C5" w14:paraId="21775487" w14:textId="70F88A7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elf-Efficacy</w:t>
            </w:r>
          </w:p>
        </w:tc>
      </w:tr>
      <w:tr w:rsidR="45B9A9C5" w:rsidTr="45B9A9C5" w14:paraId="5376F0D0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9783654" w14:textId="17CF282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lease indicate your level of confidence with each of the following before and after participating in this training experience.</w:t>
            </w:r>
          </w:p>
          <w:p w:rsidR="45B9A9C5" w:rsidP="45B9A9C5" w:rsidRDefault="45B9A9C5" w14:paraId="40F9776A" w14:textId="19722DE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 </w:t>
            </w:r>
          </w:p>
          <w:p w:rsidR="45B9A9C5" w:rsidP="45B9A9C5" w:rsidRDefault="45B9A9C5" w14:paraId="6F8EFF07" w14:textId="7BCA8FD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When answering these items, please think about a typical patient that you might encounter in your practice (as opposed to a unique or rare patient) unless otherwise indicated. Also, consider your answers in the context of your day-to-day workflow and work environment.</w:t>
            </w:r>
          </w:p>
          <w:p w:rsidR="45B9A9C5" w:rsidP="45B9A9C5" w:rsidRDefault="45B9A9C5" w14:paraId="01DA81CC" w14:textId="3FB5ECB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 </w:t>
            </w:r>
          </w:p>
          <w:p w:rsidR="45B9A9C5" w:rsidP="45B9A9C5" w:rsidRDefault="45B9A9C5" w14:paraId="68E77C87" w14:textId="298A291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For the below:</w:t>
            </w:r>
          </w:p>
          <w:p w:rsidR="45B9A9C5" w:rsidP="45B9A9C5" w:rsidRDefault="45B9A9C5" w14:paraId="080A2C15" w14:textId="7ACC67D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 </w:t>
            </w:r>
          </w:p>
          <w:p w:rsidR="45B9A9C5" w:rsidP="45B9A9C5" w:rsidRDefault="45B9A9C5" w14:paraId="39317BDE" w14:textId="0C03A09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1 = no confidence</w:t>
            </w:r>
          </w:p>
          <w:p w:rsidR="45B9A9C5" w:rsidP="45B9A9C5" w:rsidRDefault="45B9A9C5" w14:paraId="3E4FD1D8" w14:textId="4A0387A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5 = total confidence</w:t>
            </w:r>
          </w:p>
          <w:p w:rsidR="45B9A9C5" w:rsidP="45B9A9C5" w:rsidRDefault="45B9A9C5" w14:paraId="487A0437" w14:textId="31FF79A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N/A for not applicable</w:t>
            </w:r>
          </w:p>
        </w:tc>
      </w:tr>
      <w:tr w:rsidR="45B9A9C5" w:rsidTr="45B9A9C5" w14:paraId="503ABFB5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407E6D6" w14:textId="1895714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Screening and Monitoring</w:t>
            </w:r>
          </w:p>
        </w:tc>
      </w:tr>
      <w:tr w:rsidR="45B9A9C5" w:rsidTr="45B9A9C5" w14:paraId="2C0DA45F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F8AA4BB" w14:textId="5E281A2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Correctly identifying patients who are appropriate for high-intensity rehabilitation.</w:t>
            </w:r>
          </w:p>
        </w:tc>
      </w:tr>
      <w:tr w:rsidR="45B9A9C5" w:rsidTr="45B9A9C5" w14:paraId="53D26B6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B816195" w14:textId="0B46FC5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5D678CA" w14:textId="765E546B">
            <w:pPr>
              <w:pStyle w:val="ListParagraph"/>
              <w:numPr>
                <w:ilvl w:val="0"/>
                <w:numId w:val="3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45617E3A" w14:textId="0B6201FA">
            <w:pPr>
              <w:pStyle w:val="ListParagraph"/>
              <w:numPr>
                <w:ilvl w:val="0"/>
                <w:numId w:val="3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BEE0F6A" w14:textId="581876DD">
            <w:pPr>
              <w:pStyle w:val="ListParagraph"/>
              <w:numPr>
                <w:ilvl w:val="0"/>
                <w:numId w:val="3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D628622" w14:textId="668618B4">
            <w:pPr>
              <w:pStyle w:val="ListParagraph"/>
              <w:numPr>
                <w:ilvl w:val="0"/>
                <w:numId w:val="3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97D4188" w14:textId="3A678DDC">
            <w:pPr>
              <w:pStyle w:val="ListParagraph"/>
              <w:numPr>
                <w:ilvl w:val="0"/>
                <w:numId w:val="3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5626F9C1" w14:textId="1EF21105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694B672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196973E" w14:textId="3B9EBBF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B4741D4" w14:textId="5ADC8050">
            <w:pPr>
              <w:pStyle w:val="ListParagraph"/>
              <w:numPr>
                <w:ilvl w:val="0"/>
                <w:numId w:val="3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117DA5A2" w14:textId="2A76E103">
            <w:pPr>
              <w:pStyle w:val="ListParagraph"/>
              <w:numPr>
                <w:ilvl w:val="0"/>
                <w:numId w:val="3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A4CD6C9" w14:textId="38A7E1C5">
            <w:pPr>
              <w:pStyle w:val="ListParagraph"/>
              <w:numPr>
                <w:ilvl w:val="0"/>
                <w:numId w:val="3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5B2F9C6" w14:textId="183B2CAA">
            <w:pPr>
              <w:pStyle w:val="ListParagraph"/>
              <w:numPr>
                <w:ilvl w:val="0"/>
                <w:numId w:val="3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1AADEF6" w14:textId="73820F6E">
            <w:pPr>
              <w:pStyle w:val="ListParagraph"/>
              <w:numPr>
                <w:ilvl w:val="0"/>
                <w:numId w:val="3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160B8267" w14:textId="35B2E31C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64F4ADBD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029EB92" w14:textId="4BBCE52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Conducting ongoing monitoring (e.g., of vital signs and exertion levels) to determine safe continued participation in high-intensity rehabilitation. </w:t>
            </w:r>
          </w:p>
        </w:tc>
      </w:tr>
      <w:tr w:rsidR="45B9A9C5" w:rsidTr="45B9A9C5" w14:paraId="3F0B076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B1E02A2" w14:textId="775360B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AD80557" w14:textId="2DA7F84E">
            <w:pPr>
              <w:pStyle w:val="ListParagraph"/>
              <w:numPr>
                <w:ilvl w:val="0"/>
                <w:numId w:val="3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63D92969" w14:textId="117A0C98">
            <w:pPr>
              <w:pStyle w:val="ListParagraph"/>
              <w:numPr>
                <w:ilvl w:val="0"/>
                <w:numId w:val="3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977E61E" w14:textId="0D54480F">
            <w:pPr>
              <w:pStyle w:val="ListParagraph"/>
              <w:numPr>
                <w:ilvl w:val="0"/>
                <w:numId w:val="3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33D93BB" w14:textId="51050464">
            <w:pPr>
              <w:pStyle w:val="ListParagraph"/>
              <w:numPr>
                <w:ilvl w:val="0"/>
                <w:numId w:val="3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B7B4DE9" w14:textId="0F6674F4">
            <w:pPr>
              <w:pStyle w:val="ListParagraph"/>
              <w:numPr>
                <w:ilvl w:val="0"/>
                <w:numId w:val="3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A788473" w14:textId="6CFC5159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5A56BA0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456E2BA" w14:textId="08FF303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DDAED15" w14:textId="041E2487">
            <w:pPr>
              <w:pStyle w:val="ListParagraph"/>
              <w:numPr>
                <w:ilvl w:val="0"/>
                <w:numId w:val="3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0617EF0B" w14:textId="01B4193F">
            <w:pPr>
              <w:pStyle w:val="ListParagraph"/>
              <w:numPr>
                <w:ilvl w:val="0"/>
                <w:numId w:val="3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5F95119" w14:textId="20B242B7">
            <w:pPr>
              <w:pStyle w:val="ListParagraph"/>
              <w:numPr>
                <w:ilvl w:val="0"/>
                <w:numId w:val="3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58C026D" w14:textId="37B553EE">
            <w:pPr>
              <w:pStyle w:val="ListParagraph"/>
              <w:numPr>
                <w:ilvl w:val="0"/>
                <w:numId w:val="3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DCDFBC9" w14:textId="3AC4CDA4">
            <w:pPr>
              <w:pStyle w:val="ListParagraph"/>
              <w:numPr>
                <w:ilvl w:val="0"/>
                <w:numId w:val="3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06289D4F" w14:textId="16ED9AB6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6B39591C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0BCA85C" w14:textId="68AC743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High-Intensity Dosing and Progression</w:t>
            </w:r>
          </w:p>
        </w:tc>
      </w:tr>
      <w:tr w:rsidR="45B9A9C5" w:rsidTr="45B9A9C5" w14:paraId="58DCB7D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93E6E09" w14:textId="6D69A9F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Consistently applying individualized, high-intensity dosing to therapeutic exercises. </w:t>
            </w:r>
          </w:p>
        </w:tc>
      </w:tr>
      <w:tr w:rsidR="45B9A9C5" w:rsidTr="45B9A9C5" w14:paraId="66A491A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CA23508" w14:textId="02E745E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B6D2C74" w14:textId="20DCF794">
            <w:pPr>
              <w:pStyle w:val="ListParagraph"/>
              <w:numPr>
                <w:ilvl w:val="0"/>
                <w:numId w:val="3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0112BA86" w14:textId="26DB51C1">
            <w:pPr>
              <w:pStyle w:val="ListParagraph"/>
              <w:numPr>
                <w:ilvl w:val="0"/>
                <w:numId w:val="3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06C499D" w14:textId="2AC799FC">
            <w:pPr>
              <w:pStyle w:val="ListParagraph"/>
              <w:numPr>
                <w:ilvl w:val="0"/>
                <w:numId w:val="3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0E2A7DB" w14:textId="2F02D153">
            <w:pPr>
              <w:pStyle w:val="ListParagraph"/>
              <w:numPr>
                <w:ilvl w:val="0"/>
                <w:numId w:val="3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709CBFD" w14:textId="0D67EBC1">
            <w:pPr>
              <w:pStyle w:val="ListParagraph"/>
              <w:numPr>
                <w:ilvl w:val="0"/>
                <w:numId w:val="3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59A0547F" w14:textId="3A0B67A9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70D4D69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ECB37D" w14:textId="303EEE4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A89579D" w14:textId="1A025757">
            <w:pPr>
              <w:pStyle w:val="ListParagraph"/>
              <w:numPr>
                <w:ilvl w:val="0"/>
                <w:numId w:val="3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48B672CB" w14:textId="337D064C">
            <w:pPr>
              <w:pStyle w:val="ListParagraph"/>
              <w:numPr>
                <w:ilvl w:val="0"/>
                <w:numId w:val="3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D1B5AD1" w14:textId="71C38E3E">
            <w:pPr>
              <w:pStyle w:val="ListParagraph"/>
              <w:numPr>
                <w:ilvl w:val="0"/>
                <w:numId w:val="3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9E3EC4E" w14:textId="52DBD948">
            <w:pPr>
              <w:pStyle w:val="ListParagraph"/>
              <w:numPr>
                <w:ilvl w:val="0"/>
                <w:numId w:val="3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C4F8074" w14:textId="0C6D57A7">
            <w:pPr>
              <w:pStyle w:val="ListParagraph"/>
              <w:numPr>
                <w:ilvl w:val="0"/>
                <w:numId w:val="3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3AD34126" w14:textId="5D023731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F30BB7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B8D4D0F" w14:textId="5E68D9A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Consistently applying individualized, high-intensity dosing to therapeutic activities. </w:t>
            </w:r>
          </w:p>
        </w:tc>
      </w:tr>
      <w:tr w:rsidR="45B9A9C5" w:rsidTr="45B9A9C5" w14:paraId="7554A85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2F1FCA7" w14:textId="457FD3F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9188A80" w14:textId="27F593EA">
            <w:pPr>
              <w:pStyle w:val="ListParagraph"/>
              <w:numPr>
                <w:ilvl w:val="0"/>
                <w:numId w:val="3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5EA956E6" w14:textId="541DFDD4">
            <w:pPr>
              <w:pStyle w:val="ListParagraph"/>
              <w:numPr>
                <w:ilvl w:val="0"/>
                <w:numId w:val="3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5A80342" w14:textId="0C3CBB81">
            <w:pPr>
              <w:pStyle w:val="ListParagraph"/>
              <w:numPr>
                <w:ilvl w:val="0"/>
                <w:numId w:val="3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8D84C7F" w14:textId="787B658C">
            <w:pPr>
              <w:pStyle w:val="ListParagraph"/>
              <w:numPr>
                <w:ilvl w:val="0"/>
                <w:numId w:val="3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5B46B15" w14:textId="5985BD85">
            <w:pPr>
              <w:pStyle w:val="ListParagraph"/>
              <w:numPr>
                <w:ilvl w:val="0"/>
                <w:numId w:val="3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1007C35" w14:textId="52362AB1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5F2B340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0F31C1A" w14:textId="0C5FAD4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CAC6C73" w14:textId="5D2C2884">
            <w:pPr>
              <w:pStyle w:val="ListParagraph"/>
              <w:numPr>
                <w:ilvl w:val="0"/>
                <w:numId w:val="3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3F7B2D1E" w14:textId="7E3F453B">
            <w:pPr>
              <w:pStyle w:val="ListParagraph"/>
              <w:numPr>
                <w:ilvl w:val="0"/>
                <w:numId w:val="3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06BAE87" w14:textId="6AA1AB54">
            <w:pPr>
              <w:pStyle w:val="ListParagraph"/>
              <w:numPr>
                <w:ilvl w:val="0"/>
                <w:numId w:val="3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A9C3690" w14:textId="13181B40">
            <w:pPr>
              <w:pStyle w:val="ListParagraph"/>
              <w:numPr>
                <w:ilvl w:val="0"/>
                <w:numId w:val="3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E027EF2" w14:textId="670DFA14">
            <w:pPr>
              <w:pStyle w:val="ListParagraph"/>
              <w:numPr>
                <w:ilvl w:val="0"/>
                <w:numId w:val="3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2FCBB5D6" w14:textId="7D079862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0FA8124C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7BAE160" w14:textId="3B42E7B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Consistently applying individualized, high-intensity dosing to neuromotor activities (e.g., gait and balance training).  </w:t>
            </w:r>
          </w:p>
        </w:tc>
      </w:tr>
      <w:tr w:rsidR="45B9A9C5" w:rsidTr="45B9A9C5" w14:paraId="01265DA4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CF1550E" w14:textId="3C33721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DFFE156" w14:textId="57CBFC56">
            <w:pPr>
              <w:pStyle w:val="ListParagraph"/>
              <w:numPr>
                <w:ilvl w:val="0"/>
                <w:numId w:val="3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201247E1" w14:textId="35C2C737">
            <w:pPr>
              <w:pStyle w:val="ListParagraph"/>
              <w:numPr>
                <w:ilvl w:val="0"/>
                <w:numId w:val="3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B5F05F8" w14:textId="48BE83DA">
            <w:pPr>
              <w:pStyle w:val="ListParagraph"/>
              <w:numPr>
                <w:ilvl w:val="0"/>
                <w:numId w:val="3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46EDB88" w14:textId="1600F56A">
            <w:pPr>
              <w:pStyle w:val="ListParagraph"/>
              <w:numPr>
                <w:ilvl w:val="0"/>
                <w:numId w:val="3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432F9F6" w14:textId="49E61589">
            <w:pPr>
              <w:pStyle w:val="ListParagraph"/>
              <w:numPr>
                <w:ilvl w:val="0"/>
                <w:numId w:val="3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1B87C18B" w14:textId="6B7FED8A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3C50E06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C94DD1C" w14:textId="664E9AC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D46AEDA" w14:textId="6304A722">
            <w:pPr>
              <w:pStyle w:val="ListParagraph"/>
              <w:numPr>
                <w:ilvl w:val="0"/>
                <w:numId w:val="3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1CD992CB" w14:textId="38A27E52">
            <w:pPr>
              <w:pStyle w:val="ListParagraph"/>
              <w:numPr>
                <w:ilvl w:val="0"/>
                <w:numId w:val="3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E1E4D2B" w14:textId="4A0C2A7F">
            <w:pPr>
              <w:pStyle w:val="ListParagraph"/>
              <w:numPr>
                <w:ilvl w:val="0"/>
                <w:numId w:val="3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D835986" w14:textId="13718747">
            <w:pPr>
              <w:pStyle w:val="ListParagraph"/>
              <w:numPr>
                <w:ilvl w:val="0"/>
                <w:numId w:val="3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504F3F0" w14:textId="4D369B27">
            <w:pPr>
              <w:pStyle w:val="ListParagraph"/>
              <w:numPr>
                <w:ilvl w:val="0"/>
                <w:numId w:val="3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3D0D7420" w14:textId="6133278C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612B78B8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4D4A13E" w14:textId="6AB40E1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rogressing high-intensity interventions within a session to achieve failure with each intervention. </w:t>
            </w:r>
          </w:p>
        </w:tc>
      </w:tr>
      <w:tr w:rsidR="45B9A9C5" w:rsidTr="45B9A9C5" w14:paraId="7845744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0E9E67B" w14:textId="0C1373E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54EAAF5" w14:textId="1FEE0C99">
            <w:pPr>
              <w:pStyle w:val="ListParagraph"/>
              <w:numPr>
                <w:ilvl w:val="0"/>
                <w:numId w:val="3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6A8E9AC7" w14:textId="0402180B">
            <w:pPr>
              <w:pStyle w:val="ListParagraph"/>
              <w:numPr>
                <w:ilvl w:val="0"/>
                <w:numId w:val="3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8A61554" w14:textId="144C4070">
            <w:pPr>
              <w:pStyle w:val="ListParagraph"/>
              <w:numPr>
                <w:ilvl w:val="0"/>
                <w:numId w:val="3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03E5F62" w14:textId="061A3715">
            <w:pPr>
              <w:pStyle w:val="ListParagraph"/>
              <w:numPr>
                <w:ilvl w:val="0"/>
                <w:numId w:val="3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D1CD25A" w14:textId="4B2A0D39">
            <w:pPr>
              <w:pStyle w:val="ListParagraph"/>
              <w:numPr>
                <w:ilvl w:val="0"/>
                <w:numId w:val="3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7303EA1B" w14:textId="5012232A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76BBA1D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FEFBDBB" w14:textId="588B4E0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136250A" w14:textId="0073BE1D">
            <w:pPr>
              <w:pStyle w:val="ListParagraph"/>
              <w:numPr>
                <w:ilvl w:val="0"/>
                <w:numId w:val="3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2CAF02BF" w14:textId="67F2D79D">
            <w:pPr>
              <w:pStyle w:val="ListParagraph"/>
              <w:numPr>
                <w:ilvl w:val="0"/>
                <w:numId w:val="3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C0A01B5" w14:textId="272D5B0B">
            <w:pPr>
              <w:pStyle w:val="ListParagraph"/>
              <w:numPr>
                <w:ilvl w:val="0"/>
                <w:numId w:val="3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8E02E14" w14:textId="4FF67A86">
            <w:pPr>
              <w:pStyle w:val="ListParagraph"/>
              <w:numPr>
                <w:ilvl w:val="0"/>
                <w:numId w:val="3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FC89CFA" w14:textId="12CF7395">
            <w:pPr>
              <w:pStyle w:val="ListParagraph"/>
              <w:numPr>
                <w:ilvl w:val="0"/>
                <w:numId w:val="3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237389B0" w14:textId="6C48051B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51ED18BE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9E80C60" w14:textId="730F808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rogressing high-intensity interventions between sessions to achieve failure with each intervention. </w:t>
            </w:r>
          </w:p>
        </w:tc>
      </w:tr>
      <w:tr w:rsidR="45B9A9C5" w:rsidTr="45B9A9C5" w14:paraId="711F15A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2A96933" w14:textId="441EA6A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6015403" w14:textId="51F91EB4">
            <w:pPr>
              <w:pStyle w:val="ListParagraph"/>
              <w:numPr>
                <w:ilvl w:val="0"/>
                <w:numId w:val="3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2E5A8967" w14:textId="36DA7DEA">
            <w:pPr>
              <w:pStyle w:val="ListParagraph"/>
              <w:numPr>
                <w:ilvl w:val="0"/>
                <w:numId w:val="3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9D79BAB" w14:textId="2B18AC85">
            <w:pPr>
              <w:pStyle w:val="ListParagraph"/>
              <w:numPr>
                <w:ilvl w:val="0"/>
                <w:numId w:val="3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46EA8BD" w14:textId="29464971">
            <w:pPr>
              <w:pStyle w:val="ListParagraph"/>
              <w:numPr>
                <w:ilvl w:val="0"/>
                <w:numId w:val="3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7C2961E" w14:textId="514A58CE">
            <w:pPr>
              <w:pStyle w:val="ListParagraph"/>
              <w:numPr>
                <w:ilvl w:val="0"/>
                <w:numId w:val="3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6127245B" w14:textId="295BA26D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3F4D70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F9F90F7" w14:textId="78D67C0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C9AE6E0" w14:textId="33CB95F5">
            <w:pPr>
              <w:pStyle w:val="ListParagraph"/>
              <w:numPr>
                <w:ilvl w:val="0"/>
                <w:numId w:val="3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45F0A300" w14:textId="760B0265">
            <w:pPr>
              <w:pStyle w:val="ListParagraph"/>
              <w:numPr>
                <w:ilvl w:val="0"/>
                <w:numId w:val="3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5608AA5" w14:textId="3B9AC2FF">
            <w:pPr>
              <w:pStyle w:val="ListParagraph"/>
              <w:numPr>
                <w:ilvl w:val="0"/>
                <w:numId w:val="3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18B67F5" w14:textId="5A12B845">
            <w:pPr>
              <w:pStyle w:val="ListParagraph"/>
              <w:numPr>
                <w:ilvl w:val="0"/>
                <w:numId w:val="3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B1E9922" w14:textId="67769436">
            <w:pPr>
              <w:pStyle w:val="ListParagraph"/>
              <w:numPr>
                <w:ilvl w:val="0"/>
                <w:numId w:val="3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61549B0" w14:textId="6081285B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3A6671D1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559DE7F" w14:textId="7DF9C91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ommunication/Ensuring Continuity of Care</w:t>
            </w:r>
          </w:p>
        </w:tc>
      </w:tr>
      <w:tr w:rsidR="45B9A9C5" w:rsidTr="45B9A9C5" w14:paraId="2C16106B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FF39934" w14:textId="1139E9A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Readily and clearly communicating (verbally and in writing) a patient's eligibility for and response to high-intensity rehabilitation with the rehabilitation team. </w:t>
            </w:r>
          </w:p>
        </w:tc>
      </w:tr>
      <w:tr w:rsidR="45B9A9C5" w:rsidTr="45B9A9C5" w14:paraId="4EAE8AB2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56AF41A" w14:textId="55A9AD7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593536" w14:textId="7201E64C">
            <w:pPr>
              <w:pStyle w:val="ListParagraph"/>
              <w:numPr>
                <w:ilvl w:val="0"/>
                <w:numId w:val="3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7F9500CC" w14:textId="67B9FA36">
            <w:pPr>
              <w:pStyle w:val="ListParagraph"/>
              <w:numPr>
                <w:ilvl w:val="0"/>
                <w:numId w:val="3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D806F0E" w14:textId="73D61384">
            <w:pPr>
              <w:pStyle w:val="ListParagraph"/>
              <w:numPr>
                <w:ilvl w:val="0"/>
                <w:numId w:val="3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08D4311" w14:textId="2D646BF9">
            <w:pPr>
              <w:pStyle w:val="ListParagraph"/>
              <w:numPr>
                <w:ilvl w:val="0"/>
                <w:numId w:val="3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CD0181F" w14:textId="2622EDBE">
            <w:pPr>
              <w:pStyle w:val="ListParagraph"/>
              <w:numPr>
                <w:ilvl w:val="0"/>
                <w:numId w:val="3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35C699C" w14:textId="593C9BA2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0BFB85D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0704DE" w14:textId="695D703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3466310" w14:textId="5D059C71">
            <w:pPr>
              <w:pStyle w:val="ListParagraph"/>
              <w:numPr>
                <w:ilvl w:val="0"/>
                <w:numId w:val="4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69D421AD" w14:textId="2E64C2DF">
            <w:pPr>
              <w:pStyle w:val="ListParagraph"/>
              <w:numPr>
                <w:ilvl w:val="0"/>
                <w:numId w:val="4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CC01FCC" w14:textId="29667340">
            <w:pPr>
              <w:pStyle w:val="ListParagraph"/>
              <w:numPr>
                <w:ilvl w:val="0"/>
                <w:numId w:val="4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D9E15D5" w14:textId="0705F120">
            <w:pPr>
              <w:pStyle w:val="ListParagraph"/>
              <w:numPr>
                <w:ilvl w:val="0"/>
                <w:numId w:val="4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659E4F2" w14:textId="737B4E4A">
            <w:pPr>
              <w:pStyle w:val="ListParagraph"/>
              <w:numPr>
                <w:ilvl w:val="0"/>
                <w:numId w:val="4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64F46DC0" w14:textId="45DBC989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80E61DB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D24E2D3" w14:textId="1976D46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Readily and clearly communicating (verbally and in writing) recommendations for progressing a patient using high-intensity rehabilitation with the rehabilitation team.  </w:t>
            </w:r>
          </w:p>
        </w:tc>
      </w:tr>
      <w:tr w:rsidR="45B9A9C5" w:rsidTr="45B9A9C5" w14:paraId="701A85A7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D0DFE97" w14:textId="32E3504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08C4E0" w14:textId="000ECC91">
            <w:pPr>
              <w:pStyle w:val="ListParagraph"/>
              <w:numPr>
                <w:ilvl w:val="0"/>
                <w:numId w:val="4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012E265A" w14:textId="70DC1499">
            <w:pPr>
              <w:pStyle w:val="ListParagraph"/>
              <w:numPr>
                <w:ilvl w:val="0"/>
                <w:numId w:val="4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821BB10" w14:textId="42B0EB24">
            <w:pPr>
              <w:pStyle w:val="ListParagraph"/>
              <w:numPr>
                <w:ilvl w:val="0"/>
                <w:numId w:val="4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171347C" w14:textId="72DFAFD6">
            <w:pPr>
              <w:pStyle w:val="ListParagraph"/>
              <w:numPr>
                <w:ilvl w:val="0"/>
                <w:numId w:val="4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2C3B539" w14:textId="177D0884">
            <w:pPr>
              <w:pStyle w:val="ListParagraph"/>
              <w:numPr>
                <w:ilvl w:val="0"/>
                <w:numId w:val="4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0EEE0007" w14:textId="657A940B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71C8FE5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F9D087D" w14:textId="696F608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DD83F58" w14:textId="360A5F80">
            <w:pPr>
              <w:pStyle w:val="ListParagraph"/>
              <w:numPr>
                <w:ilvl w:val="0"/>
                <w:numId w:val="4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4F8EA251" w14:textId="2AC57DEA">
            <w:pPr>
              <w:pStyle w:val="ListParagraph"/>
              <w:numPr>
                <w:ilvl w:val="0"/>
                <w:numId w:val="4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BBA135F" w14:textId="06621C98">
            <w:pPr>
              <w:pStyle w:val="ListParagraph"/>
              <w:numPr>
                <w:ilvl w:val="0"/>
                <w:numId w:val="4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EC80381" w14:textId="6AA0F79C">
            <w:pPr>
              <w:pStyle w:val="ListParagraph"/>
              <w:numPr>
                <w:ilvl w:val="0"/>
                <w:numId w:val="4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7E266EC" w14:textId="7C3A7580">
            <w:pPr>
              <w:pStyle w:val="ListParagraph"/>
              <w:numPr>
                <w:ilvl w:val="0"/>
                <w:numId w:val="4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5BFC8D4" w14:textId="4D846235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7289E2E6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4B97FCA" w14:textId="70AB538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oping, Adapting, Addressing Barriers, Problem Solving</w:t>
            </w:r>
          </w:p>
        </w:tc>
      </w:tr>
      <w:tr w:rsidR="45B9A9C5" w:rsidTr="45B9A9C5" w14:paraId="62598CC2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BAAF154" w14:textId="2B30BCE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Adapting to and intervening appropriately to allow high-intensity rehabilitation to continue following a change in patient status or subjective report (e.g., during episodes of shortness of breath, pain, fear/anxiety with movement).</w:t>
            </w:r>
          </w:p>
        </w:tc>
      </w:tr>
      <w:tr w:rsidR="45B9A9C5" w:rsidTr="45B9A9C5" w14:paraId="64CFAAE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D2FC8BA" w14:textId="2BA2205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956DDE1" w14:textId="45FE3ADD">
            <w:pPr>
              <w:pStyle w:val="ListParagraph"/>
              <w:numPr>
                <w:ilvl w:val="0"/>
                <w:numId w:val="4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5067896F" w14:textId="71EA1A4C">
            <w:pPr>
              <w:pStyle w:val="ListParagraph"/>
              <w:numPr>
                <w:ilvl w:val="0"/>
                <w:numId w:val="4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86A0857" w14:textId="0CC40F01">
            <w:pPr>
              <w:pStyle w:val="ListParagraph"/>
              <w:numPr>
                <w:ilvl w:val="0"/>
                <w:numId w:val="4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253B860" w14:textId="71882053">
            <w:pPr>
              <w:pStyle w:val="ListParagraph"/>
              <w:numPr>
                <w:ilvl w:val="0"/>
                <w:numId w:val="4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C6CA9F7" w14:textId="45E65459">
            <w:pPr>
              <w:pStyle w:val="ListParagraph"/>
              <w:numPr>
                <w:ilvl w:val="0"/>
                <w:numId w:val="4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750B3944" w14:textId="155CF0E4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A78935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7306D98" w14:textId="6E43CAE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24D752C" w14:textId="798EDAAC">
            <w:pPr>
              <w:pStyle w:val="ListParagraph"/>
              <w:numPr>
                <w:ilvl w:val="0"/>
                <w:numId w:val="4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390A7ACB" w14:textId="16908E67">
            <w:pPr>
              <w:pStyle w:val="ListParagraph"/>
              <w:numPr>
                <w:ilvl w:val="0"/>
                <w:numId w:val="4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2190C44" w14:textId="3A1224BF">
            <w:pPr>
              <w:pStyle w:val="ListParagraph"/>
              <w:numPr>
                <w:ilvl w:val="0"/>
                <w:numId w:val="4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67B4410" w14:textId="63A24F2F">
            <w:pPr>
              <w:pStyle w:val="ListParagraph"/>
              <w:numPr>
                <w:ilvl w:val="0"/>
                <w:numId w:val="4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3203725" w14:textId="08C2D19E">
            <w:pPr>
              <w:pStyle w:val="ListParagraph"/>
              <w:numPr>
                <w:ilvl w:val="0"/>
                <w:numId w:val="4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51408C54" w14:textId="3597A126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5BD00E2B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07519EC" w14:textId="13B5E93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Utilizing patient education and motivational strategies to maximize patient engagement in high-intensity rehabilitation.</w:t>
            </w:r>
          </w:p>
        </w:tc>
      </w:tr>
      <w:tr w:rsidR="45B9A9C5" w:rsidTr="45B9A9C5" w14:paraId="088BCEF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E9D3C0F" w14:textId="050915B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54C714F" w14:textId="54B0EB8A">
            <w:pPr>
              <w:pStyle w:val="ListParagraph"/>
              <w:numPr>
                <w:ilvl w:val="0"/>
                <w:numId w:val="4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577991B2" w14:textId="2CC2A629">
            <w:pPr>
              <w:pStyle w:val="ListParagraph"/>
              <w:numPr>
                <w:ilvl w:val="0"/>
                <w:numId w:val="4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147E353" w14:textId="75B7FEEB">
            <w:pPr>
              <w:pStyle w:val="ListParagraph"/>
              <w:numPr>
                <w:ilvl w:val="0"/>
                <w:numId w:val="4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C63B4E5" w14:textId="73E5D524">
            <w:pPr>
              <w:pStyle w:val="ListParagraph"/>
              <w:numPr>
                <w:ilvl w:val="0"/>
                <w:numId w:val="4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31E8C3E" w14:textId="518D9F7E">
            <w:pPr>
              <w:pStyle w:val="ListParagraph"/>
              <w:numPr>
                <w:ilvl w:val="0"/>
                <w:numId w:val="4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0E42E3B4" w14:textId="47C67238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8E056F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F391A3B" w14:textId="5BF2555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E1CC30C" w14:textId="5EBED489">
            <w:pPr>
              <w:pStyle w:val="ListParagraph"/>
              <w:numPr>
                <w:ilvl w:val="0"/>
                <w:numId w:val="4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08565D91" w14:textId="635DCA94">
            <w:pPr>
              <w:pStyle w:val="ListParagraph"/>
              <w:numPr>
                <w:ilvl w:val="0"/>
                <w:numId w:val="4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955A7E8" w14:textId="4B365979">
            <w:pPr>
              <w:pStyle w:val="ListParagraph"/>
              <w:numPr>
                <w:ilvl w:val="0"/>
                <w:numId w:val="4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C19485A" w14:textId="7FF24B89">
            <w:pPr>
              <w:pStyle w:val="ListParagraph"/>
              <w:numPr>
                <w:ilvl w:val="0"/>
                <w:numId w:val="4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B7A98AF" w14:textId="0EE493B6">
            <w:pPr>
              <w:pStyle w:val="ListParagraph"/>
              <w:numPr>
                <w:ilvl w:val="0"/>
                <w:numId w:val="4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5BFFB47B" w14:textId="5946CC75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6A235894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F170E2B" w14:textId="4DD1F0B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Adapting your approach to apply high-intensity rehabilitation to group and concurrent rehabilitation sessions. </w:t>
            </w:r>
          </w:p>
        </w:tc>
      </w:tr>
      <w:tr w:rsidR="45B9A9C5" w:rsidTr="45B9A9C5" w14:paraId="4FFC8D1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86581BE" w14:textId="650FB34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1F9F34E" w14:textId="18D0D70C">
            <w:pPr>
              <w:pStyle w:val="ListParagraph"/>
              <w:numPr>
                <w:ilvl w:val="0"/>
                <w:numId w:val="4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073241BB" w14:textId="66A776ED">
            <w:pPr>
              <w:pStyle w:val="ListParagraph"/>
              <w:numPr>
                <w:ilvl w:val="0"/>
                <w:numId w:val="4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5E8A8FD" w14:textId="20A3FDA4">
            <w:pPr>
              <w:pStyle w:val="ListParagraph"/>
              <w:numPr>
                <w:ilvl w:val="0"/>
                <w:numId w:val="4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F68DB29" w14:textId="59D30EB7">
            <w:pPr>
              <w:pStyle w:val="ListParagraph"/>
              <w:numPr>
                <w:ilvl w:val="0"/>
                <w:numId w:val="4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2A4983C" w14:textId="2C6507EF">
            <w:pPr>
              <w:pStyle w:val="ListParagraph"/>
              <w:numPr>
                <w:ilvl w:val="0"/>
                <w:numId w:val="4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65894E6E" w14:textId="21037CA0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452398C2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0CEDB09" w14:textId="57AD81D1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66F9900" w14:textId="099C754D">
            <w:pPr>
              <w:pStyle w:val="ListParagraph"/>
              <w:numPr>
                <w:ilvl w:val="0"/>
                <w:numId w:val="4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5A2226CD" w14:textId="47BC252A">
            <w:pPr>
              <w:pStyle w:val="ListParagraph"/>
              <w:numPr>
                <w:ilvl w:val="0"/>
                <w:numId w:val="4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4318373" w14:textId="6E604FE0">
            <w:pPr>
              <w:pStyle w:val="ListParagraph"/>
              <w:numPr>
                <w:ilvl w:val="0"/>
                <w:numId w:val="4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4430D01" w14:textId="71A6615B">
            <w:pPr>
              <w:pStyle w:val="ListParagraph"/>
              <w:numPr>
                <w:ilvl w:val="0"/>
                <w:numId w:val="4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61B23F8" w14:textId="4B8590BF">
            <w:pPr>
              <w:pStyle w:val="ListParagraph"/>
              <w:numPr>
                <w:ilvl w:val="0"/>
                <w:numId w:val="4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45A9870D" w14:textId="292EA20A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44CD75D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2D259E0" w14:textId="02553ED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Maintaining effective time management as you integrate high-intensity rehabilitation into each patient session throughout your workday.  </w:t>
            </w:r>
          </w:p>
        </w:tc>
      </w:tr>
      <w:tr w:rsidR="45B9A9C5" w:rsidTr="45B9A9C5" w14:paraId="6E43551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59FC1B6" w14:textId="136C7F7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Before training: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A5B397" w14:textId="689B34F1">
            <w:pPr>
              <w:pStyle w:val="ListParagraph"/>
              <w:numPr>
                <w:ilvl w:val="0"/>
                <w:numId w:val="4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6BB032DA" w14:textId="5DE7AC25">
            <w:pPr>
              <w:pStyle w:val="ListParagraph"/>
              <w:numPr>
                <w:ilvl w:val="0"/>
                <w:numId w:val="4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7D0E970" w14:textId="2322EEDB">
            <w:pPr>
              <w:pStyle w:val="ListParagraph"/>
              <w:numPr>
                <w:ilvl w:val="0"/>
                <w:numId w:val="4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9C6F56A" w14:textId="7929098D">
            <w:pPr>
              <w:pStyle w:val="ListParagraph"/>
              <w:numPr>
                <w:ilvl w:val="0"/>
                <w:numId w:val="4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3B91F69" w14:textId="08C8C140">
            <w:pPr>
              <w:pStyle w:val="ListParagraph"/>
              <w:numPr>
                <w:ilvl w:val="0"/>
                <w:numId w:val="4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514970D9" w14:textId="0934BE72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31C5D7F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5947668" w14:textId="3A2600C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After training: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637A20E" w14:textId="13ABED37">
            <w:pPr>
              <w:pStyle w:val="ListParagraph"/>
              <w:numPr>
                <w:ilvl w:val="0"/>
                <w:numId w:val="4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 Confidence</w:t>
            </w:r>
          </w:p>
          <w:p w:rsidR="45B9A9C5" w:rsidP="45B9A9C5" w:rsidRDefault="45B9A9C5" w14:paraId="466A4DEE" w14:textId="4B419889">
            <w:pPr>
              <w:pStyle w:val="ListParagraph"/>
              <w:numPr>
                <w:ilvl w:val="0"/>
                <w:numId w:val="4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1706A7C" w14:textId="7E3DB711">
            <w:pPr>
              <w:pStyle w:val="ListParagraph"/>
              <w:numPr>
                <w:ilvl w:val="0"/>
                <w:numId w:val="4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4D9D798" w14:textId="01BB9967">
            <w:pPr>
              <w:pStyle w:val="ListParagraph"/>
              <w:numPr>
                <w:ilvl w:val="0"/>
                <w:numId w:val="4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2034D8B" w14:textId="1D1BF842">
            <w:pPr>
              <w:pStyle w:val="ListParagraph"/>
              <w:numPr>
                <w:ilvl w:val="0"/>
                <w:numId w:val="4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 Confidence</w:t>
            </w:r>
          </w:p>
          <w:p w:rsidR="45B9A9C5" w:rsidP="45B9A9C5" w:rsidRDefault="45B9A9C5" w14:paraId="2C5519BE" w14:textId="7FCA4607">
            <w:pPr>
              <w:spacing w:before="0" w:beforeAutospacing="off" w:after="0" w:afterAutospacing="off"/>
              <w:ind w:left="720" w:right="0"/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45B9A9C5" w:rsidTr="45B9A9C5" w14:paraId="24A1E4F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CF04632" w14:textId="737A386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Evidence-based Practice Attitudes Scale (EBPAS)</w:t>
            </w:r>
          </w:p>
        </w:tc>
      </w:tr>
      <w:tr w:rsidR="45B9A9C5" w:rsidTr="45B9A9C5" w14:paraId="66ABB2E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53A2C4" w14:textId="39048EA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Please rate your level of agreement with the following statements:</w:t>
            </w:r>
          </w:p>
        </w:tc>
      </w:tr>
      <w:tr w:rsidR="45B9A9C5" w:rsidTr="45B9A9C5" w14:paraId="0424008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95B3E2A" w14:textId="3EE2FE2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like to use new types of therapy/interventions to help my clients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F997BE1" w14:textId="21E1EDB6">
            <w:pPr>
              <w:pStyle w:val="ListParagraph"/>
              <w:numPr>
                <w:ilvl w:val="0"/>
                <w:numId w:val="4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6E8548B2" w14:textId="229F4170">
            <w:pPr>
              <w:pStyle w:val="ListParagraph"/>
              <w:numPr>
                <w:ilvl w:val="0"/>
                <w:numId w:val="4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09A230BB" w14:textId="4A1F6B4F">
            <w:pPr>
              <w:pStyle w:val="ListParagraph"/>
              <w:numPr>
                <w:ilvl w:val="0"/>
                <w:numId w:val="4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7D782416" w14:textId="0939A208">
            <w:pPr>
              <w:pStyle w:val="ListParagraph"/>
              <w:numPr>
                <w:ilvl w:val="0"/>
                <w:numId w:val="4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7C9B8F68" w14:textId="3E6D4A48">
            <w:pPr>
              <w:pStyle w:val="ListParagraph"/>
              <w:numPr>
                <w:ilvl w:val="0"/>
                <w:numId w:val="4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3365E834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D6D15C2" w14:textId="2483F9B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am willing to try new types of therapy/interventions even if I have to follow a treatment manual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9F3A243" w14:textId="57706404">
            <w:pPr>
              <w:pStyle w:val="ListParagraph"/>
              <w:numPr>
                <w:ilvl w:val="0"/>
                <w:numId w:val="4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40707D60" w14:textId="7EA5F2B7">
            <w:pPr>
              <w:pStyle w:val="ListParagraph"/>
              <w:numPr>
                <w:ilvl w:val="0"/>
                <w:numId w:val="4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13B7E582" w14:textId="19E50268">
            <w:pPr>
              <w:pStyle w:val="ListParagraph"/>
              <w:numPr>
                <w:ilvl w:val="0"/>
                <w:numId w:val="4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281AF849" w14:textId="4069C120">
            <w:pPr>
              <w:pStyle w:val="ListParagraph"/>
              <w:numPr>
                <w:ilvl w:val="0"/>
                <w:numId w:val="4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0510CA30" w14:textId="1FB96006">
            <w:pPr>
              <w:pStyle w:val="ListParagraph"/>
              <w:numPr>
                <w:ilvl w:val="0"/>
                <w:numId w:val="4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0EA470B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72D4FE" w14:textId="4D5EC12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know better than academic researchers how to care for my client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355DE97" w14:textId="55E2BDF9">
            <w:pPr>
              <w:pStyle w:val="ListParagraph"/>
              <w:numPr>
                <w:ilvl w:val="0"/>
                <w:numId w:val="4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30291D30" w14:textId="73C934B9">
            <w:pPr>
              <w:pStyle w:val="ListParagraph"/>
              <w:numPr>
                <w:ilvl w:val="0"/>
                <w:numId w:val="4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4D93FE16" w14:textId="59E9F348">
            <w:pPr>
              <w:pStyle w:val="ListParagraph"/>
              <w:numPr>
                <w:ilvl w:val="0"/>
                <w:numId w:val="4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7DD4712B" w14:textId="140642F7">
            <w:pPr>
              <w:pStyle w:val="ListParagraph"/>
              <w:numPr>
                <w:ilvl w:val="0"/>
                <w:numId w:val="4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132E0B44" w14:textId="2FB3504B">
            <w:pPr>
              <w:pStyle w:val="ListParagraph"/>
              <w:numPr>
                <w:ilvl w:val="0"/>
                <w:numId w:val="4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6B1E8CA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582A6DD" w14:textId="57528F7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am willing to use new and different types of therapy/interventions developed by researcher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41DEFED" w14:textId="1C01D363">
            <w:pPr>
              <w:pStyle w:val="ListParagraph"/>
              <w:numPr>
                <w:ilvl w:val="0"/>
                <w:numId w:val="4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5272B93E" w14:textId="2C949851">
            <w:pPr>
              <w:pStyle w:val="ListParagraph"/>
              <w:numPr>
                <w:ilvl w:val="0"/>
                <w:numId w:val="4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602317E6" w14:textId="1415BC1F">
            <w:pPr>
              <w:pStyle w:val="ListParagraph"/>
              <w:numPr>
                <w:ilvl w:val="0"/>
                <w:numId w:val="4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1240624E" w14:textId="449380E9">
            <w:pPr>
              <w:pStyle w:val="ListParagraph"/>
              <w:numPr>
                <w:ilvl w:val="0"/>
                <w:numId w:val="4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79975A28" w14:textId="0AC80008">
            <w:pPr>
              <w:pStyle w:val="ListParagraph"/>
              <w:numPr>
                <w:ilvl w:val="0"/>
                <w:numId w:val="4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326A95B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A7473B5" w14:textId="3CBE723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Research based treatments/interventions are not clinically useful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28B5B0A" w14:textId="4EB25414">
            <w:pPr>
              <w:pStyle w:val="ListParagraph"/>
              <w:numPr>
                <w:ilvl w:val="0"/>
                <w:numId w:val="4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6D12047E" w14:textId="5210F8C3">
            <w:pPr>
              <w:pStyle w:val="ListParagraph"/>
              <w:numPr>
                <w:ilvl w:val="0"/>
                <w:numId w:val="4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3D5EB389" w14:textId="6CF0C6F5">
            <w:pPr>
              <w:pStyle w:val="ListParagraph"/>
              <w:numPr>
                <w:ilvl w:val="0"/>
                <w:numId w:val="4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3D5EFC58" w14:textId="1A5EE9C3">
            <w:pPr>
              <w:pStyle w:val="ListParagraph"/>
              <w:numPr>
                <w:ilvl w:val="0"/>
                <w:numId w:val="4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7844E99D" w14:textId="12FA6EE5">
            <w:pPr>
              <w:pStyle w:val="ListParagraph"/>
              <w:numPr>
                <w:ilvl w:val="0"/>
                <w:numId w:val="4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15A29B9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BFAF0A8" w14:textId="167544B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Clinical experience is more important than using manualized therapy/intervention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4DCC6C" w14:textId="01E85497">
            <w:pPr>
              <w:pStyle w:val="ListParagraph"/>
              <w:numPr>
                <w:ilvl w:val="0"/>
                <w:numId w:val="4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432C82A2" w14:textId="7DD65AC8">
            <w:pPr>
              <w:pStyle w:val="ListParagraph"/>
              <w:numPr>
                <w:ilvl w:val="0"/>
                <w:numId w:val="4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27A02291" w14:textId="5A476004">
            <w:pPr>
              <w:pStyle w:val="ListParagraph"/>
              <w:numPr>
                <w:ilvl w:val="0"/>
                <w:numId w:val="4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5509CFE9" w14:textId="3AC5073D">
            <w:pPr>
              <w:pStyle w:val="ListParagraph"/>
              <w:numPr>
                <w:ilvl w:val="0"/>
                <w:numId w:val="4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4E9C6581" w14:textId="445860EC">
            <w:pPr>
              <w:pStyle w:val="ListParagraph"/>
              <w:numPr>
                <w:ilvl w:val="0"/>
                <w:numId w:val="4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301C6E3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C67EBD1" w14:textId="02854DC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would not use manualized therapy/intervention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84C762B" w14:textId="5508E2AF">
            <w:pPr>
              <w:pStyle w:val="ListParagraph"/>
              <w:numPr>
                <w:ilvl w:val="0"/>
                <w:numId w:val="4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4C6AFE69" w14:textId="45DA1C21">
            <w:pPr>
              <w:pStyle w:val="ListParagraph"/>
              <w:numPr>
                <w:ilvl w:val="0"/>
                <w:numId w:val="4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6E30B443" w14:textId="5B049012">
            <w:pPr>
              <w:pStyle w:val="ListParagraph"/>
              <w:numPr>
                <w:ilvl w:val="0"/>
                <w:numId w:val="4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7CDFDF86" w14:textId="1BA052F7">
            <w:pPr>
              <w:pStyle w:val="ListParagraph"/>
              <w:numPr>
                <w:ilvl w:val="0"/>
                <w:numId w:val="4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34BEB17B" w14:textId="19532092">
            <w:pPr>
              <w:pStyle w:val="ListParagraph"/>
              <w:numPr>
                <w:ilvl w:val="0"/>
                <w:numId w:val="4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3126CE29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931A577" w14:textId="17C8B6B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 would try a new therapy/intervention even if it were very different from what I am used to doing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3EF234" w14:textId="7F1DC25F">
            <w:pPr>
              <w:pStyle w:val="ListParagraph"/>
              <w:numPr>
                <w:ilvl w:val="0"/>
                <w:numId w:val="4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41D799BE" w14:textId="62BCC4AD">
            <w:pPr>
              <w:pStyle w:val="ListParagraph"/>
              <w:numPr>
                <w:ilvl w:val="0"/>
                <w:numId w:val="4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1F925D7B" w14:textId="23C03416">
            <w:pPr>
              <w:pStyle w:val="ListParagraph"/>
              <w:numPr>
                <w:ilvl w:val="0"/>
                <w:numId w:val="4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48C3D289" w14:textId="7E1DF47D">
            <w:pPr>
              <w:pStyle w:val="ListParagraph"/>
              <w:numPr>
                <w:ilvl w:val="0"/>
                <w:numId w:val="4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41309F8A" w14:textId="613BF8D0">
            <w:pPr>
              <w:pStyle w:val="ListParagraph"/>
              <w:numPr>
                <w:ilvl w:val="0"/>
                <w:numId w:val="4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0201A60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3B6552A" w14:textId="22D3C06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For the following, if you received training in a therapy or intervention that was new to you, how likely would you be to adopt it if...</w:t>
            </w:r>
          </w:p>
        </w:tc>
      </w:tr>
      <w:tr w:rsidR="45B9A9C5" w:rsidTr="45B9A9C5" w14:paraId="6C7965B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ADB4E9F" w14:textId="0C8B0B4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was intuitively appealing?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79151C6" w14:textId="277CFC06">
            <w:pPr>
              <w:pStyle w:val="ListParagraph"/>
              <w:numPr>
                <w:ilvl w:val="0"/>
                <w:numId w:val="4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3EB682E4" w14:textId="1E6160D9">
            <w:pPr>
              <w:pStyle w:val="ListParagraph"/>
              <w:numPr>
                <w:ilvl w:val="0"/>
                <w:numId w:val="4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02022F65" w14:textId="4607BC2A">
            <w:pPr>
              <w:pStyle w:val="ListParagraph"/>
              <w:numPr>
                <w:ilvl w:val="0"/>
                <w:numId w:val="4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2A7B454B" w14:textId="0A219172">
            <w:pPr>
              <w:pStyle w:val="ListParagraph"/>
              <w:numPr>
                <w:ilvl w:val="0"/>
                <w:numId w:val="4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595EAFA7" w14:textId="3ABA66D7">
            <w:pPr>
              <w:pStyle w:val="ListParagraph"/>
              <w:numPr>
                <w:ilvl w:val="0"/>
                <w:numId w:val="4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46188D5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AE2D615" w14:textId="7F1F9B3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"made sense" to you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12D6022" w14:textId="5BD5CC4B">
            <w:pPr>
              <w:pStyle w:val="ListParagraph"/>
              <w:numPr>
                <w:ilvl w:val="0"/>
                <w:numId w:val="5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01830248" w14:textId="7D0A4205">
            <w:pPr>
              <w:pStyle w:val="ListParagraph"/>
              <w:numPr>
                <w:ilvl w:val="0"/>
                <w:numId w:val="5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2377A235" w14:textId="64DAF2F6">
            <w:pPr>
              <w:pStyle w:val="ListParagraph"/>
              <w:numPr>
                <w:ilvl w:val="0"/>
                <w:numId w:val="5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46C245AD" w14:textId="0D89A754">
            <w:pPr>
              <w:pStyle w:val="ListParagraph"/>
              <w:numPr>
                <w:ilvl w:val="0"/>
                <w:numId w:val="5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49CD0610" w14:textId="13BAB783">
            <w:pPr>
              <w:pStyle w:val="ListParagraph"/>
              <w:numPr>
                <w:ilvl w:val="0"/>
                <w:numId w:val="5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1EBA126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541126" w14:textId="502EF17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was required by your supervisor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E16AF31" w14:textId="78AC06A4">
            <w:pPr>
              <w:pStyle w:val="ListParagraph"/>
              <w:numPr>
                <w:ilvl w:val="0"/>
                <w:numId w:val="5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6E9D03EF" w14:textId="46E6E024">
            <w:pPr>
              <w:pStyle w:val="ListParagraph"/>
              <w:numPr>
                <w:ilvl w:val="0"/>
                <w:numId w:val="5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32443E45" w14:textId="2C82414D">
            <w:pPr>
              <w:pStyle w:val="ListParagraph"/>
              <w:numPr>
                <w:ilvl w:val="0"/>
                <w:numId w:val="5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5E95F91F" w14:textId="66CDF34A">
            <w:pPr>
              <w:pStyle w:val="ListParagraph"/>
              <w:numPr>
                <w:ilvl w:val="0"/>
                <w:numId w:val="5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1010081B" w14:textId="27C2B49C">
            <w:pPr>
              <w:pStyle w:val="ListParagraph"/>
              <w:numPr>
                <w:ilvl w:val="0"/>
                <w:numId w:val="5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0D14BCA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F717A65" w14:textId="225DB0E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was required by your agency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AE01B5D" w14:textId="4710EBA2">
            <w:pPr>
              <w:pStyle w:val="ListParagraph"/>
              <w:numPr>
                <w:ilvl w:val="0"/>
                <w:numId w:val="5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51A05884" w14:textId="3A520563">
            <w:pPr>
              <w:pStyle w:val="ListParagraph"/>
              <w:numPr>
                <w:ilvl w:val="0"/>
                <w:numId w:val="5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7B8CE392" w14:textId="3DD1398F">
            <w:pPr>
              <w:pStyle w:val="ListParagraph"/>
              <w:numPr>
                <w:ilvl w:val="0"/>
                <w:numId w:val="5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769F7FCC" w14:textId="4D201766">
            <w:pPr>
              <w:pStyle w:val="ListParagraph"/>
              <w:numPr>
                <w:ilvl w:val="0"/>
                <w:numId w:val="5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38466766" w14:textId="7890446D">
            <w:pPr>
              <w:pStyle w:val="ListParagraph"/>
              <w:numPr>
                <w:ilvl w:val="0"/>
                <w:numId w:val="5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3AFDB55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B61E500" w14:textId="457DA46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was required by your state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956714" w14:textId="22F237DE">
            <w:pPr>
              <w:pStyle w:val="ListParagraph"/>
              <w:numPr>
                <w:ilvl w:val="0"/>
                <w:numId w:val="5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4DFDE552" w14:textId="18D48027">
            <w:pPr>
              <w:pStyle w:val="ListParagraph"/>
              <w:numPr>
                <w:ilvl w:val="0"/>
                <w:numId w:val="5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4FE1A72B" w14:textId="5C5B5687">
            <w:pPr>
              <w:pStyle w:val="ListParagraph"/>
              <w:numPr>
                <w:ilvl w:val="0"/>
                <w:numId w:val="5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4B5862E6" w14:textId="251D0F23">
            <w:pPr>
              <w:pStyle w:val="ListParagraph"/>
              <w:numPr>
                <w:ilvl w:val="0"/>
                <w:numId w:val="5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0C08F752" w14:textId="163AF206">
            <w:pPr>
              <w:pStyle w:val="ListParagraph"/>
              <w:numPr>
                <w:ilvl w:val="0"/>
                <w:numId w:val="5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5CF419D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17F23C5" w14:textId="6816ECB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it was being used by colleagues who were happy with it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3E7AEC1" w14:textId="41874E2C">
            <w:pPr>
              <w:pStyle w:val="ListParagraph"/>
              <w:numPr>
                <w:ilvl w:val="0"/>
                <w:numId w:val="5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6B80F9F1" w14:textId="7611FB7A">
            <w:pPr>
              <w:pStyle w:val="ListParagraph"/>
              <w:numPr>
                <w:ilvl w:val="0"/>
                <w:numId w:val="5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0572D66B" w14:textId="29092578">
            <w:pPr>
              <w:pStyle w:val="ListParagraph"/>
              <w:numPr>
                <w:ilvl w:val="0"/>
                <w:numId w:val="5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2B4C640F" w14:textId="52CC5B19">
            <w:pPr>
              <w:pStyle w:val="ListParagraph"/>
              <w:numPr>
                <w:ilvl w:val="0"/>
                <w:numId w:val="5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7878B7DF" w14:textId="6CB3ACAF">
            <w:pPr>
              <w:pStyle w:val="ListParagraph"/>
              <w:numPr>
                <w:ilvl w:val="0"/>
                <w:numId w:val="5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15D400E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DE22D04" w14:textId="4B18268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…you felt you had enough training to use it correctly?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8AC21F7" w14:textId="47F2CBF6">
            <w:pPr>
              <w:pStyle w:val="ListParagraph"/>
              <w:numPr>
                <w:ilvl w:val="0"/>
                <w:numId w:val="5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1905EC98" w14:textId="4C7D331D">
            <w:pPr>
              <w:pStyle w:val="ListParagraph"/>
              <w:numPr>
                <w:ilvl w:val="0"/>
                <w:numId w:val="5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slight extent</w:t>
            </w:r>
          </w:p>
          <w:p w:rsidR="45B9A9C5" w:rsidP="45B9A9C5" w:rsidRDefault="45B9A9C5" w14:paraId="47206C0A" w14:textId="6D07D480">
            <w:pPr>
              <w:pStyle w:val="ListParagraph"/>
              <w:numPr>
                <w:ilvl w:val="0"/>
                <w:numId w:val="5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moderate extent</w:t>
            </w:r>
          </w:p>
          <w:p w:rsidR="45B9A9C5" w:rsidP="45B9A9C5" w:rsidRDefault="45B9A9C5" w14:paraId="1F3335C8" w14:textId="734BF66B">
            <w:pPr>
              <w:pStyle w:val="ListParagraph"/>
              <w:numPr>
                <w:ilvl w:val="0"/>
                <w:numId w:val="5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great extent</w:t>
            </w:r>
          </w:p>
          <w:p w:rsidR="45B9A9C5" w:rsidP="45B9A9C5" w:rsidRDefault="45B9A9C5" w14:paraId="467AFB6B" w14:textId="13637F5A">
            <w:pPr>
              <w:pStyle w:val="ListParagraph"/>
              <w:numPr>
                <w:ilvl w:val="0"/>
                <w:numId w:val="5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5AF8402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5CD6B39" w14:textId="29E119E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Implementation and Sustainability Infrastructure</w:t>
            </w:r>
          </w:p>
        </w:tc>
      </w:tr>
      <w:tr w:rsidR="45B9A9C5" w:rsidTr="45B9A9C5" w14:paraId="041D1D97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818DE1A" w14:textId="011BC47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Implementation Climate</w:t>
            </w:r>
          </w:p>
        </w:tc>
      </w:tr>
      <w:tr w:rsidR="45B9A9C5" w:rsidTr="45B9A9C5" w14:paraId="01EF06B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D81F992" w14:textId="7C900AE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linic staff are expected to help the High-Intensity Rehabilitation Program meet its goal (i.e., improve patient outcomes through screening for patient appropriateness for high-intensity rehabilitation and applying high-intensity dosing to rehabilitation interventions)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B0E7B30" w14:textId="55EA0A25">
            <w:pPr>
              <w:pStyle w:val="ListParagraph"/>
              <w:numPr>
                <w:ilvl w:val="0"/>
                <w:numId w:val="5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5EF966B" w14:textId="76855F49">
            <w:pPr>
              <w:pStyle w:val="ListParagraph"/>
              <w:numPr>
                <w:ilvl w:val="0"/>
                <w:numId w:val="5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3F920F1" w14:textId="4421BCCA">
            <w:pPr>
              <w:pStyle w:val="ListParagraph"/>
              <w:numPr>
                <w:ilvl w:val="0"/>
                <w:numId w:val="5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64F079E3" w14:textId="25580C4D">
            <w:pPr>
              <w:pStyle w:val="ListParagraph"/>
              <w:numPr>
                <w:ilvl w:val="0"/>
                <w:numId w:val="5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6D90A1C" w14:textId="62FF60B4">
            <w:pPr>
              <w:pStyle w:val="ListParagraph"/>
              <w:numPr>
                <w:ilvl w:val="0"/>
                <w:numId w:val="5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3FB63E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B4BA5C8" w14:textId="476EA1A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linic staff get the support they need to implement high-intensity rehabilitation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14C49C" w14:textId="1FF1A910">
            <w:pPr>
              <w:pStyle w:val="ListParagraph"/>
              <w:numPr>
                <w:ilvl w:val="0"/>
                <w:numId w:val="5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0745F487" w14:textId="3CCE942B">
            <w:pPr>
              <w:pStyle w:val="ListParagraph"/>
              <w:numPr>
                <w:ilvl w:val="0"/>
                <w:numId w:val="5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12DF533" w14:textId="756A6506">
            <w:pPr>
              <w:pStyle w:val="ListParagraph"/>
              <w:numPr>
                <w:ilvl w:val="0"/>
                <w:numId w:val="5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1F8F9F82" w14:textId="4D1EF43C">
            <w:pPr>
              <w:pStyle w:val="ListParagraph"/>
              <w:numPr>
                <w:ilvl w:val="0"/>
                <w:numId w:val="5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0203FC4" w14:textId="4A88E32B">
            <w:pPr>
              <w:pStyle w:val="ListParagraph"/>
              <w:numPr>
                <w:ilvl w:val="0"/>
                <w:numId w:val="5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4D74F4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0B13930" w14:textId="4384763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Clinic staff get recognition for implementing high-intensity rehabilitation to improve patient outcom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0F4DEAC" w14:textId="25B170F9">
            <w:pPr>
              <w:pStyle w:val="ListParagraph"/>
              <w:numPr>
                <w:ilvl w:val="0"/>
                <w:numId w:val="5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0F125BD" w14:textId="4D3509D4">
            <w:pPr>
              <w:pStyle w:val="ListParagraph"/>
              <w:numPr>
                <w:ilvl w:val="0"/>
                <w:numId w:val="5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88C787A" w14:textId="1C747DFE">
            <w:pPr>
              <w:pStyle w:val="ListParagraph"/>
              <w:numPr>
                <w:ilvl w:val="0"/>
                <w:numId w:val="5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2F0F3295" w14:textId="07257E4F">
            <w:pPr>
              <w:pStyle w:val="ListParagraph"/>
              <w:numPr>
                <w:ilvl w:val="0"/>
                <w:numId w:val="5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34BC8EC" w14:textId="66E36E31">
            <w:pPr>
              <w:pStyle w:val="ListParagraph"/>
              <w:numPr>
                <w:ilvl w:val="0"/>
                <w:numId w:val="5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F58975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4152FE" w14:textId="3D51A6B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Providing care in line with high-intensity rehabilitation to improve patient outcomes is a top priority of the clinic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6FAD3F4" w14:textId="732E4EAA">
            <w:pPr>
              <w:pStyle w:val="ListParagraph"/>
              <w:numPr>
                <w:ilvl w:val="0"/>
                <w:numId w:val="5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3D993940" w14:textId="427E6C6D">
            <w:pPr>
              <w:pStyle w:val="ListParagraph"/>
              <w:numPr>
                <w:ilvl w:val="0"/>
                <w:numId w:val="5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2BF6555" w14:textId="3E504155">
            <w:pPr>
              <w:pStyle w:val="ListParagraph"/>
              <w:numPr>
                <w:ilvl w:val="0"/>
                <w:numId w:val="5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utral</w:t>
            </w:r>
          </w:p>
          <w:p w:rsidR="45B9A9C5" w:rsidP="45B9A9C5" w:rsidRDefault="45B9A9C5" w14:paraId="104BB7AE" w14:textId="41FCFEB9">
            <w:pPr>
              <w:pStyle w:val="ListParagraph"/>
              <w:numPr>
                <w:ilvl w:val="0"/>
                <w:numId w:val="5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7783ABA" w14:textId="3F7DDC2B">
            <w:pPr>
              <w:pStyle w:val="ListParagraph"/>
              <w:numPr>
                <w:ilvl w:val="0"/>
                <w:numId w:val="5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7D4CA19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FC263A5" w14:textId="2DA1516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Change Capacity</w:t>
            </w:r>
          </w:p>
        </w:tc>
      </w:tr>
      <w:tr w:rsidR="45B9A9C5" w:rsidTr="45B9A9C5" w14:paraId="5F4D590F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75DF1E" w14:textId="570840AA">
            <w:pPr>
              <w:spacing w:before="240" w:beforeAutospacing="off" w:after="240" w:afterAutospacing="off"/>
            </w:pPr>
            <w:r w:rsidRPr="45B9A9C5" w:rsidR="45B9A9C5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On a scale of 1-5, with 1 being totally disagree and 5 being totally agree, please rate your level of agreement with the following statements.</w:t>
            </w:r>
          </w:p>
        </w:tc>
      </w:tr>
      <w:tr w:rsidR="45B9A9C5" w:rsidTr="45B9A9C5" w14:paraId="511EB8B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EEFC5F2" w14:textId="5BB1DD9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We/I have the resources required to implement these changes to rehabilitation approaches in this facility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60ADDEC" w14:textId="3662BF78">
            <w:pPr>
              <w:pStyle w:val="ListParagraph"/>
              <w:numPr>
                <w:ilvl w:val="0"/>
                <w:numId w:val="5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Disagree</w:t>
            </w:r>
          </w:p>
          <w:p w:rsidR="45B9A9C5" w:rsidP="45B9A9C5" w:rsidRDefault="45B9A9C5" w14:paraId="7082737B" w14:textId="58B406CA">
            <w:pPr>
              <w:pStyle w:val="ListParagraph"/>
              <w:numPr>
                <w:ilvl w:val="0"/>
                <w:numId w:val="5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5514AE9" w14:textId="583DD72D">
            <w:pPr>
              <w:pStyle w:val="ListParagraph"/>
              <w:numPr>
                <w:ilvl w:val="0"/>
                <w:numId w:val="5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F40B291" w14:textId="3C3E17D3">
            <w:pPr>
              <w:pStyle w:val="ListParagraph"/>
              <w:numPr>
                <w:ilvl w:val="0"/>
                <w:numId w:val="5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23E7089" w14:textId="43BD7CF6">
            <w:pPr>
              <w:pStyle w:val="ListParagraph"/>
              <w:numPr>
                <w:ilvl w:val="0"/>
                <w:numId w:val="5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Agree</w:t>
            </w:r>
          </w:p>
        </w:tc>
      </w:tr>
      <w:tr w:rsidR="45B9A9C5" w:rsidTr="45B9A9C5" w14:paraId="177A7633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73F6465" w14:textId="390D4142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We/I have the time necessary to implement these changes to rehabilitation approaches in this facility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4430F31" w14:textId="4343E30D">
            <w:pPr>
              <w:pStyle w:val="ListParagraph"/>
              <w:numPr>
                <w:ilvl w:val="0"/>
                <w:numId w:val="5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Disagree</w:t>
            </w:r>
          </w:p>
          <w:p w:rsidR="45B9A9C5" w:rsidP="45B9A9C5" w:rsidRDefault="45B9A9C5" w14:paraId="1957F07B" w14:textId="36F628EE">
            <w:pPr>
              <w:pStyle w:val="ListParagraph"/>
              <w:numPr>
                <w:ilvl w:val="0"/>
                <w:numId w:val="5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F99B5C0" w14:textId="31BE4ED5">
            <w:pPr>
              <w:pStyle w:val="ListParagraph"/>
              <w:numPr>
                <w:ilvl w:val="0"/>
                <w:numId w:val="5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664694A" w14:textId="7B8EB090">
            <w:pPr>
              <w:pStyle w:val="ListParagraph"/>
              <w:numPr>
                <w:ilvl w:val="0"/>
                <w:numId w:val="5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6F355F4" w14:textId="6F0910F3">
            <w:pPr>
              <w:pStyle w:val="ListParagraph"/>
              <w:numPr>
                <w:ilvl w:val="0"/>
                <w:numId w:val="5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Agree</w:t>
            </w:r>
          </w:p>
        </w:tc>
      </w:tr>
      <w:tr w:rsidR="45B9A9C5" w:rsidTr="45B9A9C5" w14:paraId="06B8F182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52E83CF" w14:textId="40860DC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We/I have the necessary support from leadership to implement these changes to rehabilitation approach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8E1E9D9" w14:textId="40884FD5">
            <w:pPr>
              <w:pStyle w:val="ListParagraph"/>
              <w:numPr>
                <w:ilvl w:val="0"/>
                <w:numId w:val="5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Disagree</w:t>
            </w:r>
          </w:p>
          <w:p w:rsidR="45B9A9C5" w:rsidP="45B9A9C5" w:rsidRDefault="45B9A9C5" w14:paraId="6E25A506" w14:textId="7DCB76D7">
            <w:pPr>
              <w:pStyle w:val="ListParagraph"/>
              <w:numPr>
                <w:ilvl w:val="0"/>
                <w:numId w:val="5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71FBA9C" w14:textId="6A2701CC">
            <w:pPr>
              <w:pStyle w:val="ListParagraph"/>
              <w:numPr>
                <w:ilvl w:val="0"/>
                <w:numId w:val="5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E22D217" w14:textId="5B367A42">
            <w:pPr>
              <w:pStyle w:val="ListParagraph"/>
              <w:numPr>
                <w:ilvl w:val="0"/>
                <w:numId w:val="5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72595A1F" w14:textId="45A71F56">
            <w:pPr>
              <w:pStyle w:val="ListParagraph"/>
              <w:numPr>
                <w:ilvl w:val="0"/>
                <w:numId w:val="5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Agree</w:t>
            </w:r>
          </w:p>
        </w:tc>
      </w:tr>
      <w:tr w:rsidR="45B9A9C5" w:rsidTr="45B9A9C5" w14:paraId="021AA92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DDF4325" w14:textId="395DF7C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We/I have the necessary communication channels in place to implement these changes to rehabilitation approach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0DD0F73" w14:textId="4F63CC79">
            <w:pPr>
              <w:pStyle w:val="ListParagraph"/>
              <w:numPr>
                <w:ilvl w:val="0"/>
                <w:numId w:val="5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Disagree</w:t>
            </w:r>
          </w:p>
          <w:p w:rsidR="45B9A9C5" w:rsidP="45B9A9C5" w:rsidRDefault="45B9A9C5" w14:paraId="427FD603" w14:textId="4265C292">
            <w:pPr>
              <w:pStyle w:val="ListParagraph"/>
              <w:numPr>
                <w:ilvl w:val="0"/>
                <w:numId w:val="5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6FBFCE9" w14:textId="377A4E4B">
            <w:pPr>
              <w:pStyle w:val="ListParagraph"/>
              <w:numPr>
                <w:ilvl w:val="0"/>
                <w:numId w:val="5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4C933F0" w14:textId="4B8AE5A4">
            <w:pPr>
              <w:pStyle w:val="ListParagraph"/>
              <w:numPr>
                <w:ilvl w:val="0"/>
                <w:numId w:val="5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AF76E7B" w14:textId="5E2E05B9">
            <w:pPr>
              <w:pStyle w:val="ListParagraph"/>
              <w:numPr>
                <w:ilvl w:val="0"/>
                <w:numId w:val="5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Agree</w:t>
            </w:r>
          </w:p>
        </w:tc>
      </w:tr>
      <w:tr w:rsidR="45B9A9C5" w:rsidTr="45B9A9C5" w14:paraId="3883C87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8D7ADE" w14:textId="7443704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igh-intensity rehabilitation is necessary to improve patient outcomes and quality of care provided in this facility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2966596" w14:textId="47222400">
            <w:pPr>
              <w:pStyle w:val="ListParagraph"/>
              <w:numPr>
                <w:ilvl w:val="0"/>
                <w:numId w:val="5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Disagree</w:t>
            </w:r>
          </w:p>
          <w:p w:rsidR="45B9A9C5" w:rsidP="45B9A9C5" w:rsidRDefault="45B9A9C5" w14:paraId="02E64977" w14:textId="69748508">
            <w:pPr>
              <w:pStyle w:val="ListParagraph"/>
              <w:numPr>
                <w:ilvl w:val="0"/>
                <w:numId w:val="5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392A3FD4" w14:textId="11ADA1DE">
            <w:pPr>
              <w:pStyle w:val="ListParagraph"/>
              <w:numPr>
                <w:ilvl w:val="0"/>
                <w:numId w:val="5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409E1BC7" w14:textId="05FBC114">
            <w:pPr>
              <w:pStyle w:val="ListParagraph"/>
              <w:numPr>
                <w:ilvl w:val="0"/>
                <w:numId w:val="5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8513056" w14:textId="55724169">
            <w:pPr>
              <w:pStyle w:val="ListParagraph"/>
              <w:numPr>
                <w:ilvl w:val="0"/>
                <w:numId w:val="5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tally Agree</w:t>
            </w:r>
          </w:p>
        </w:tc>
      </w:tr>
      <w:tr w:rsidR="45B9A9C5" w:rsidTr="45B9A9C5" w14:paraId="63B016B2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24BF25" w14:textId="1778B96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Clinician Perspective</w:t>
            </w:r>
          </w:p>
        </w:tc>
      </w:tr>
      <w:tr w:rsidR="45B9A9C5" w:rsidTr="45B9A9C5" w14:paraId="65711B7C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5599BA" w14:textId="16D29FB3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erceived Characteristics of Intervention (PCIS)</w:t>
            </w:r>
          </w:p>
        </w:tc>
      </w:tr>
      <w:tr w:rsidR="45B9A9C5" w:rsidTr="45B9A9C5" w14:paraId="47532283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2A1EB2B" w14:textId="14F56FC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The following questions assess your opinion of high-intensity rehabilitation.</w:t>
            </w:r>
          </w:p>
        </w:tc>
      </w:tr>
      <w:tr w:rsidR="45B9A9C5" w:rsidTr="45B9A9C5" w14:paraId="1853F77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1FE1E65" w14:textId="526D8B3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is more effective than other therapies that I have used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DD0AE55" w14:textId="4749B1D5">
            <w:pPr>
              <w:pStyle w:val="ListParagraph"/>
              <w:numPr>
                <w:ilvl w:val="0"/>
                <w:numId w:val="5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1034EFA" w14:textId="311262EB">
            <w:pPr>
              <w:pStyle w:val="ListParagraph"/>
              <w:numPr>
                <w:ilvl w:val="0"/>
                <w:numId w:val="5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C7429AC" w14:textId="5784ACBB">
            <w:pPr>
              <w:pStyle w:val="ListParagraph"/>
              <w:numPr>
                <w:ilvl w:val="0"/>
                <w:numId w:val="5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765CBC7C" w14:textId="09E7A097">
            <w:pPr>
              <w:pStyle w:val="ListParagraph"/>
              <w:numPr>
                <w:ilvl w:val="0"/>
                <w:numId w:val="5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28BA072" w14:textId="23AF2F80">
            <w:pPr>
              <w:pStyle w:val="ListParagraph"/>
              <w:numPr>
                <w:ilvl w:val="0"/>
                <w:numId w:val="5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A88EB4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BED7110" w14:textId="6CD332C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is more convenient than other therapies I have used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BB4673D" w14:textId="668E5792">
            <w:pPr>
              <w:pStyle w:val="ListParagraph"/>
              <w:numPr>
                <w:ilvl w:val="0"/>
                <w:numId w:val="5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BE30418" w14:textId="016F35C0">
            <w:pPr>
              <w:pStyle w:val="ListParagraph"/>
              <w:numPr>
                <w:ilvl w:val="0"/>
                <w:numId w:val="5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C1682F8" w14:textId="1B990D8C">
            <w:pPr>
              <w:pStyle w:val="ListParagraph"/>
              <w:numPr>
                <w:ilvl w:val="0"/>
                <w:numId w:val="5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7101888C" w14:textId="4C2A4582">
            <w:pPr>
              <w:pStyle w:val="ListParagraph"/>
              <w:numPr>
                <w:ilvl w:val="0"/>
                <w:numId w:val="5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9AACEB0" w14:textId="2F41ED55">
            <w:pPr>
              <w:pStyle w:val="ListParagraph"/>
              <w:numPr>
                <w:ilvl w:val="0"/>
                <w:numId w:val="5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077CDA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74BBE95" w14:textId="3E5111F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Using high-intensity rehabilitation fits with the way I like to work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EF36F67" w14:textId="520B2E6A">
            <w:pPr>
              <w:pStyle w:val="ListParagraph"/>
              <w:numPr>
                <w:ilvl w:val="0"/>
                <w:numId w:val="5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4364ED27" w14:textId="091AAB03">
            <w:pPr>
              <w:pStyle w:val="ListParagraph"/>
              <w:numPr>
                <w:ilvl w:val="0"/>
                <w:numId w:val="5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044B7BA" w14:textId="42C71068">
            <w:pPr>
              <w:pStyle w:val="ListParagraph"/>
              <w:numPr>
                <w:ilvl w:val="0"/>
                <w:numId w:val="5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157669EE" w14:textId="0FBDAE08">
            <w:pPr>
              <w:pStyle w:val="ListParagraph"/>
              <w:numPr>
                <w:ilvl w:val="0"/>
                <w:numId w:val="5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142F134" w14:textId="492C2214">
            <w:pPr>
              <w:pStyle w:val="ListParagraph"/>
              <w:numPr>
                <w:ilvl w:val="0"/>
                <w:numId w:val="58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D6BCC90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5CEE5F1" w14:textId="5BFC77A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is aligned with my clinical judgment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9E16A47" w14:textId="35FF8F5A">
            <w:pPr>
              <w:pStyle w:val="ListParagraph"/>
              <w:numPr>
                <w:ilvl w:val="0"/>
                <w:numId w:val="5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EC8E235" w14:textId="74F7C749">
            <w:pPr>
              <w:pStyle w:val="ListParagraph"/>
              <w:numPr>
                <w:ilvl w:val="0"/>
                <w:numId w:val="5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EB6D231" w14:textId="14F02321">
            <w:pPr>
              <w:pStyle w:val="ListParagraph"/>
              <w:numPr>
                <w:ilvl w:val="0"/>
                <w:numId w:val="5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1DA1A6AD" w14:textId="67C4D530">
            <w:pPr>
              <w:pStyle w:val="ListParagraph"/>
              <w:numPr>
                <w:ilvl w:val="0"/>
                <w:numId w:val="5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98AF86B" w14:textId="371A6316">
            <w:pPr>
              <w:pStyle w:val="ListParagraph"/>
              <w:numPr>
                <w:ilvl w:val="0"/>
                <w:numId w:val="59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F62800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DDD87EC" w14:textId="6339614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is clear and understandable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4888AA3" w14:textId="416665E7">
            <w:pPr>
              <w:pStyle w:val="ListParagraph"/>
              <w:numPr>
                <w:ilvl w:val="0"/>
                <w:numId w:val="5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142F715" w14:textId="05EDDB78">
            <w:pPr>
              <w:pStyle w:val="ListParagraph"/>
              <w:numPr>
                <w:ilvl w:val="0"/>
                <w:numId w:val="5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A778891" w14:textId="05786B73">
            <w:pPr>
              <w:pStyle w:val="ListParagraph"/>
              <w:numPr>
                <w:ilvl w:val="0"/>
                <w:numId w:val="5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6595D6CE" w14:textId="0588ADEA">
            <w:pPr>
              <w:pStyle w:val="ListParagraph"/>
              <w:numPr>
                <w:ilvl w:val="0"/>
                <w:numId w:val="5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F8012AF" w14:textId="0F277A92">
            <w:pPr>
              <w:pStyle w:val="ListParagraph"/>
              <w:numPr>
                <w:ilvl w:val="0"/>
                <w:numId w:val="59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E5FD519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D6BED3D" w14:textId="707297F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is easy to perform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4D81EBC" w14:textId="0CA23EF2">
            <w:pPr>
              <w:pStyle w:val="ListParagraph"/>
              <w:numPr>
                <w:ilvl w:val="0"/>
                <w:numId w:val="6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42E6FA2" w14:textId="73519334">
            <w:pPr>
              <w:pStyle w:val="ListParagraph"/>
              <w:numPr>
                <w:ilvl w:val="0"/>
                <w:numId w:val="6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526F277B" w14:textId="4918D832">
            <w:pPr>
              <w:pStyle w:val="ListParagraph"/>
              <w:numPr>
                <w:ilvl w:val="0"/>
                <w:numId w:val="6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6A8F70B2" w14:textId="77862667">
            <w:pPr>
              <w:pStyle w:val="ListParagraph"/>
              <w:numPr>
                <w:ilvl w:val="0"/>
                <w:numId w:val="6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6614F14" w14:textId="7156A771">
            <w:pPr>
              <w:pStyle w:val="ListParagraph"/>
              <w:numPr>
                <w:ilvl w:val="0"/>
                <w:numId w:val="60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2649734F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CDFAD37" w14:textId="79853F7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igh-intensity rehabilitation can be tested out with patients without disrupting their overall therapy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A754BD1" w14:textId="683526B9">
            <w:pPr>
              <w:pStyle w:val="ListParagraph"/>
              <w:numPr>
                <w:ilvl w:val="0"/>
                <w:numId w:val="6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EF39AED" w14:textId="6A13BB94">
            <w:pPr>
              <w:pStyle w:val="ListParagraph"/>
              <w:numPr>
                <w:ilvl w:val="0"/>
                <w:numId w:val="6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043F4F3" w14:textId="6E197B3E">
            <w:pPr>
              <w:pStyle w:val="ListParagraph"/>
              <w:numPr>
                <w:ilvl w:val="0"/>
                <w:numId w:val="6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466EAC3B" w14:textId="2F12A293">
            <w:pPr>
              <w:pStyle w:val="ListParagraph"/>
              <w:numPr>
                <w:ilvl w:val="0"/>
                <w:numId w:val="6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D05AAD2" w14:textId="2D3866D2">
            <w:pPr>
              <w:pStyle w:val="ListParagraph"/>
              <w:numPr>
                <w:ilvl w:val="0"/>
                <w:numId w:val="60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B393746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11CD5D3" w14:textId="2C354E6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It is easy to tell whether patients are benefitting from high-intensity rehabilitation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A59426A" w14:textId="4A591111">
            <w:pPr>
              <w:pStyle w:val="ListParagraph"/>
              <w:numPr>
                <w:ilvl w:val="0"/>
                <w:numId w:val="6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4074039" w14:textId="4B3E15D9">
            <w:pPr>
              <w:pStyle w:val="ListParagraph"/>
              <w:numPr>
                <w:ilvl w:val="0"/>
                <w:numId w:val="6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0AF9D3DA" w14:textId="7B94C765">
            <w:pPr>
              <w:pStyle w:val="ListParagraph"/>
              <w:numPr>
                <w:ilvl w:val="0"/>
                <w:numId w:val="6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4FFC3771" w14:textId="2D88657D">
            <w:pPr>
              <w:pStyle w:val="ListParagraph"/>
              <w:numPr>
                <w:ilvl w:val="0"/>
                <w:numId w:val="6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2A605A55" w14:textId="30CA8480">
            <w:pPr>
              <w:pStyle w:val="ListParagraph"/>
              <w:numPr>
                <w:ilvl w:val="0"/>
                <w:numId w:val="61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151B181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C38BCA6" w14:textId="70858E3C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High-intensity rehabilitation can be adapted to my treatment setting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878BE13" w14:textId="12A1E2BB">
            <w:pPr>
              <w:pStyle w:val="ListParagraph"/>
              <w:numPr>
                <w:ilvl w:val="0"/>
                <w:numId w:val="6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55D6C06" w14:textId="2068FB0B">
            <w:pPr>
              <w:pStyle w:val="ListParagraph"/>
              <w:numPr>
                <w:ilvl w:val="0"/>
                <w:numId w:val="6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13272703" w14:textId="307AC6DE">
            <w:pPr>
              <w:pStyle w:val="ListParagraph"/>
              <w:numPr>
                <w:ilvl w:val="0"/>
                <w:numId w:val="6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58B31AF7" w14:textId="17C6094C">
            <w:pPr>
              <w:pStyle w:val="ListParagraph"/>
              <w:numPr>
                <w:ilvl w:val="0"/>
                <w:numId w:val="6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5A1F5A9" w14:textId="2919EAAC">
            <w:pPr>
              <w:pStyle w:val="ListParagraph"/>
              <w:numPr>
                <w:ilvl w:val="0"/>
                <w:numId w:val="61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A020449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39D5B8A" w14:textId="1DA834DF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igh-intensity rehabilitation can be adapted to meet the needs of my patients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FD3683C" w14:textId="47F7F6E0">
            <w:pPr>
              <w:pStyle w:val="ListParagraph"/>
              <w:numPr>
                <w:ilvl w:val="0"/>
                <w:numId w:val="6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1EBBE3B8" w14:textId="668DC73A">
            <w:pPr>
              <w:pStyle w:val="ListParagraph"/>
              <w:numPr>
                <w:ilvl w:val="0"/>
                <w:numId w:val="6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4E799DB" w14:textId="023067B0">
            <w:pPr>
              <w:pStyle w:val="ListParagraph"/>
              <w:numPr>
                <w:ilvl w:val="0"/>
                <w:numId w:val="6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7356C13F" w14:textId="1AAF4D46">
            <w:pPr>
              <w:pStyle w:val="ListParagraph"/>
              <w:numPr>
                <w:ilvl w:val="0"/>
                <w:numId w:val="6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1B4E7B8F" w14:textId="17511B7A">
            <w:pPr>
              <w:pStyle w:val="ListParagraph"/>
              <w:numPr>
                <w:ilvl w:val="0"/>
                <w:numId w:val="62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128C85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B6EA936" w14:textId="5C63FBF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It is easy to try out high-intensity rehabilitation and see how it performs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B2B191B" w14:textId="754D015F">
            <w:pPr>
              <w:pStyle w:val="ListParagraph"/>
              <w:numPr>
                <w:ilvl w:val="0"/>
                <w:numId w:val="6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641C60D" w14:textId="5590E1E8">
            <w:pPr>
              <w:pStyle w:val="ListParagraph"/>
              <w:numPr>
                <w:ilvl w:val="0"/>
                <w:numId w:val="6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E1CE3F2" w14:textId="072BF9E5">
            <w:pPr>
              <w:pStyle w:val="ListParagraph"/>
              <w:numPr>
                <w:ilvl w:val="0"/>
                <w:numId w:val="6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221D7F16" w14:textId="4E502F4D">
            <w:pPr>
              <w:pStyle w:val="ListParagraph"/>
              <w:numPr>
                <w:ilvl w:val="0"/>
                <w:numId w:val="6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23D2D80" w14:textId="7F0959D4">
            <w:pPr>
              <w:pStyle w:val="ListParagraph"/>
              <w:numPr>
                <w:ilvl w:val="0"/>
                <w:numId w:val="62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187C8C47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9F4347" w14:textId="7A7C96D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Using high-intensity rehabilitation includes a risk of worsening patients' symptoms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E32EA2E" w14:textId="414AB909">
            <w:pPr>
              <w:pStyle w:val="ListParagraph"/>
              <w:numPr>
                <w:ilvl w:val="0"/>
                <w:numId w:val="6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2C50EF1A" w14:textId="3EF8D0D1">
            <w:pPr>
              <w:pStyle w:val="ListParagraph"/>
              <w:numPr>
                <w:ilvl w:val="0"/>
                <w:numId w:val="6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AD1A17C" w14:textId="14ACF4DB">
            <w:pPr>
              <w:pStyle w:val="ListParagraph"/>
              <w:numPr>
                <w:ilvl w:val="0"/>
                <w:numId w:val="6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753C3523" w14:textId="779C4202">
            <w:pPr>
              <w:pStyle w:val="ListParagraph"/>
              <w:numPr>
                <w:ilvl w:val="0"/>
                <w:numId w:val="6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4B560402" w14:textId="4642ACD3">
            <w:pPr>
              <w:pStyle w:val="ListParagraph"/>
              <w:numPr>
                <w:ilvl w:val="0"/>
                <w:numId w:val="63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49E4EAC1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B944EF2" w14:textId="18B5EEBB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Using high-intensity rehabilitation includes a risk of doing more harm than good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F1781E9" w14:textId="5AC7890F">
            <w:pPr>
              <w:pStyle w:val="ListParagraph"/>
              <w:numPr>
                <w:ilvl w:val="0"/>
                <w:numId w:val="6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0E74CD0D" w14:textId="7B35B895">
            <w:pPr>
              <w:pStyle w:val="ListParagraph"/>
              <w:numPr>
                <w:ilvl w:val="0"/>
                <w:numId w:val="6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A330DAE" w14:textId="3B556D27">
            <w:pPr>
              <w:pStyle w:val="ListParagraph"/>
              <w:numPr>
                <w:ilvl w:val="0"/>
                <w:numId w:val="6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0D28C7A8" w14:textId="3AF1C4CD">
            <w:pPr>
              <w:pStyle w:val="ListParagraph"/>
              <w:numPr>
                <w:ilvl w:val="0"/>
                <w:numId w:val="6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D98CA44" w14:textId="7AF709EB">
            <w:pPr>
              <w:pStyle w:val="ListParagraph"/>
              <w:numPr>
                <w:ilvl w:val="0"/>
                <w:numId w:val="63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D26C2D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735A951" w14:textId="6E3DFADE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Using high-intensity rehabilitation improves the quality of the work that I do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D3698EE" w14:textId="28926F8C">
            <w:pPr>
              <w:pStyle w:val="ListParagraph"/>
              <w:numPr>
                <w:ilvl w:val="0"/>
                <w:numId w:val="6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01368FA8" w14:textId="0CD23E76">
            <w:pPr>
              <w:pStyle w:val="ListParagraph"/>
              <w:numPr>
                <w:ilvl w:val="0"/>
                <w:numId w:val="6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4BFE7E7D" w14:textId="2AA0B499">
            <w:pPr>
              <w:pStyle w:val="ListParagraph"/>
              <w:numPr>
                <w:ilvl w:val="0"/>
                <w:numId w:val="6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273CED19" w14:textId="3707BBD2">
            <w:pPr>
              <w:pStyle w:val="ListParagraph"/>
              <w:numPr>
                <w:ilvl w:val="0"/>
                <w:numId w:val="6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51FBC57B" w14:textId="1DF6BD85">
            <w:pPr>
              <w:pStyle w:val="ListParagraph"/>
              <w:numPr>
                <w:ilvl w:val="0"/>
                <w:numId w:val="64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25C814D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4BBA2647" w14:textId="283EA158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igh-intensity rehabilitation produces improvements that I can actually see in my patients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407230A" w14:textId="464B8E4A">
            <w:pPr>
              <w:pStyle w:val="ListParagraph"/>
              <w:numPr>
                <w:ilvl w:val="0"/>
                <w:numId w:val="6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AF811C0" w14:textId="6986ABA1">
            <w:pPr>
              <w:pStyle w:val="ListParagraph"/>
              <w:numPr>
                <w:ilvl w:val="0"/>
                <w:numId w:val="6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6715E18A" w14:textId="4E6E50A1">
            <w:pPr>
              <w:pStyle w:val="ListParagraph"/>
              <w:numPr>
                <w:ilvl w:val="0"/>
                <w:numId w:val="6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09029F7B" w14:textId="45122E5E">
            <w:pPr>
              <w:pStyle w:val="ListParagraph"/>
              <w:numPr>
                <w:ilvl w:val="0"/>
                <w:numId w:val="6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37B88A4" w14:textId="1D234F8B">
            <w:pPr>
              <w:pStyle w:val="ListParagraph"/>
              <w:numPr>
                <w:ilvl w:val="0"/>
                <w:numId w:val="64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053894D5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A8F4A39" w14:textId="55DE7C0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Using high-intensity rehabilitation makes it easier to do my job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1A8887D" w14:textId="1A549FB8">
            <w:pPr>
              <w:pStyle w:val="ListParagraph"/>
              <w:numPr>
                <w:ilvl w:val="0"/>
                <w:numId w:val="6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0EDC4B7A" w14:textId="525F7E0C">
            <w:pPr>
              <w:pStyle w:val="ListParagraph"/>
              <w:numPr>
                <w:ilvl w:val="0"/>
                <w:numId w:val="6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3A4F574C" w14:textId="604E2FBE">
            <w:pPr>
              <w:pStyle w:val="ListParagraph"/>
              <w:numPr>
                <w:ilvl w:val="0"/>
                <w:numId w:val="6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1252489E" w14:textId="09729DE5">
            <w:pPr>
              <w:pStyle w:val="ListParagraph"/>
              <w:numPr>
                <w:ilvl w:val="0"/>
                <w:numId w:val="6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87A2789" w14:textId="0046EEF7">
            <w:pPr>
              <w:pStyle w:val="ListParagraph"/>
              <w:numPr>
                <w:ilvl w:val="0"/>
                <w:numId w:val="65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3B66F5D8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91D2F1" w14:textId="3EF2F36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knowledge required to learn high-intensity rehabilitation can be effectively taught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5FE73C6" w14:textId="4B985436">
            <w:pPr>
              <w:pStyle w:val="ListParagraph"/>
              <w:numPr>
                <w:ilvl w:val="0"/>
                <w:numId w:val="6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6C7766D6" w14:textId="79A12AC6">
            <w:pPr>
              <w:pStyle w:val="ListParagraph"/>
              <w:numPr>
                <w:ilvl w:val="0"/>
                <w:numId w:val="6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CBC17DD" w14:textId="0F3DC682">
            <w:pPr>
              <w:pStyle w:val="ListParagraph"/>
              <w:numPr>
                <w:ilvl w:val="0"/>
                <w:numId w:val="6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7F29B788" w14:textId="67225B64">
            <w:pPr>
              <w:pStyle w:val="ListParagraph"/>
              <w:numPr>
                <w:ilvl w:val="0"/>
                <w:numId w:val="6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74BD3990" w14:textId="5DA3A171">
            <w:pPr>
              <w:pStyle w:val="ListParagraph"/>
              <w:numPr>
                <w:ilvl w:val="0"/>
                <w:numId w:val="65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5470A0D4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953DBBF" w14:textId="6C3DC966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skills required to implement high-intensity rehabilitation can be effectively taught. 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62B13AC9" w14:textId="7625B44E">
            <w:pPr>
              <w:pStyle w:val="ListParagraph"/>
              <w:numPr>
                <w:ilvl w:val="0"/>
                <w:numId w:val="6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57365FB" w14:textId="391A47F8">
            <w:pPr>
              <w:pStyle w:val="ListParagraph"/>
              <w:numPr>
                <w:ilvl w:val="0"/>
                <w:numId w:val="6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22A57C93" w14:textId="424E3125">
            <w:pPr>
              <w:pStyle w:val="ListParagraph"/>
              <w:numPr>
                <w:ilvl w:val="0"/>
                <w:numId w:val="6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2F9A3A82" w14:textId="0C06C610">
            <w:pPr>
              <w:pStyle w:val="ListParagraph"/>
              <w:numPr>
                <w:ilvl w:val="0"/>
                <w:numId w:val="6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67AF218E" w14:textId="7E43F936">
            <w:pPr>
              <w:pStyle w:val="ListParagraph"/>
              <w:numPr>
                <w:ilvl w:val="0"/>
                <w:numId w:val="66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602BE71E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85DDAB6" w14:textId="3A103AF7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The high-intensity rehabilitation course and supporting materials are helpful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6511049" w14:textId="55D92D1B">
            <w:pPr>
              <w:pStyle w:val="ListParagraph"/>
              <w:numPr>
                <w:ilvl w:val="0"/>
                <w:numId w:val="6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Disagree</w:t>
            </w:r>
          </w:p>
          <w:p w:rsidR="45B9A9C5" w:rsidP="45B9A9C5" w:rsidRDefault="45B9A9C5" w14:paraId="7DB1B484" w14:textId="58DA7A57">
            <w:pPr>
              <w:pStyle w:val="ListParagraph"/>
              <w:numPr>
                <w:ilvl w:val="0"/>
                <w:numId w:val="6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Disagree</w:t>
            </w:r>
          </w:p>
          <w:p w:rsidR="45B9A9C5" w:rsidP="45B9A9C5" w:rsidRDefault="45B9A9C5" w14:paraId="787DEF44" w14:textId="5879EA9D">
            <w:pPr>
              <w:pStyle w:val="ListParagraph"/>
              <w:numPr>
                <w:ilvl w:val="0"/>
                <w:numId w:val="6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either Agree Nor Disagree</w:t>
            </w:r>
          </w:p>
          <w:p w:rsidR="45B9A9C5" w:rsidP="45B9A9C5" w:rsidRDefault="45B9A9C5" w14:paraId="31AF381C" w14:textId="184585C4">
            <w:pPr>
              <w:pStyle w:val="ListParagraph"/>
              <w:numPr>
                <w:ilvl w:val="0"/>
                <w:numId w:val="6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Agree</w:t>
            </w:r>
          </w:p>
          <w:p w:rsidR="45B9A9C5" w:rsidP="45B9A9C5" w:rsidRDefault="45B9A9C5" w14:paraId="0DCEA821" w14:textId="3BE46389">
            <w:pPr>
              <w:pStyle w:val="ListParagraph"/>
              <w:numPr>
                <w:ilvl w:val="0"/>
                <w:numId w:val="66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Strongly Agree</w:t>
            </w:r>
          </w:p>
        </w:tc>
      </w:tr>
      <w:tr w:rsidR="45B9A9C5" w:rsidTr="45B9A9C5" w14:paraId="70B12589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CBD3DE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673BE22" w14:textId="6F6F209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8"/>
                <w:szCs w:val="28"/>
              </w:rPr>
              <w:t>Site Implementation</w:t>
            </w:r>
          </w:p>
        </w:tc>
      </w:tr>
      <w:tr w:rsidR="45B9A9C5" w:rsidTr="45B9A9C5" w14:paraId="0A82C235">
        <w:trPr>
          <w:trHeight w:val="30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EAEDF1"/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3356B49C" w14:textId="15E4B644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rovider Report of Sustainment Scale (PRESS)</w:t>
            </w:r>
          </w:p>
        </w:tc>
      </w:tr>
      <w:tr w:rsidR="45B9A9C5" w:rsidTr="45B9A9C5" w14:paraId="1D445BCF">
        <w:trPr>
          <w:trHeight w:val="150"/>
        </w:trPr>
        <w:tc>
          <w:tcPr>
            <w:tcW w:w="93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159AE310" w14:textId="1AEFBEDA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The following questions ask about high-intensity rehabilitation in your facility. Please indicate the extent to which you agree with the following items.</w:t>
            </w:r>
          </w:p>
          <w:p w:rsidR="45B9A9C5" w:rsidP="45B9A9C5" w:rsidRDefault="45B9A9C5" w14:paraId="015EF75E" w14:textId="081F612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 xml:space="preserve"> </w:t>
            </w:r>
          </w:p>
          <w:p w:rsidR="45B9A9C5" w:rsidP="45B9A9C5" w:rsidRDefault="45B9A9C5" w14:paraId="7F3E9E90" w14:textId="70288FF0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i w:val="1"/>
                <w:iCs w:val="1"/>
                <w:sz w:val="24"/>
                <w:szCs w:val="24"/>
              </w:rPr>
              <w:t>(0=Not at all and 4 = To a very great extent)</w:t>
            </w:r>
          </w:p>
        </w:tc>
      </w:tr>
      <w:tr w:rsidR="45B9A9C5" w:rsidTr="45B9A9C5" w14:paraId="31E2D74C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FA20654" w14:textId="6684E1F5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sz w:val="24"/>
                <w:szCs w:val="24"/>
              </w:rPr>
              <w:t>Staff use high-intensity rehabilitation as much as possible, when appropriate.</w:t>
            </w:r>
          </w:p>
        </w:tc>
        <w:tc>
          <w:tcPr>
            <w:tcW w:w="352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5E17D279" w14:textId="71C29239">
            <w:pPr>
              <w:pStyle w:val="ListParagraph"/>
              <w:numPr>
                <w:ilvl w:val="0"/>
                <w:numId w:val="6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33387116" w14:textId="52166F7D">
            <w:pPr>
              <w:pStyle w:val="ListParagraph"/>
              <w:numPr>
                <w:ilvl w:val="0"/>
                <w:numId w:val="6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7E93F27" w14:textId="32222599">
            <w:pPr>
              <w:pStyle w:val="ListParagraph"/>
              <w:numPr>
                <w:ilvl w:val="0"/>
                <w:numId w:val="6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5B1E67A" w14:textId="769EA851">
            <w:pPr>
              <w:pStyle w:val="ListParagraph"/>
              <w:numPr>
                <w:ilvl w:val="0"/>
                <w:numId w:val="6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4DE9FB9" w14:textId="77D2AF0F">
            <w:pPr>
              <w:pStyle w:val="ListParagraph"/>
              <w:numPr>
                <w:ilvl w:val="0"/>
                <w:numId w:val="67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1985936B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02E91CA1" w14:textId="14C373CD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Staff continue to use high-intensity rehabilitation throughout challenging circumstances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A56F43C" w14:textId="37A33D90">
            <w:pPr>
              <w:pStyle w:val="ListParagraph"/>
              <w:numPr>
                <w:ilvl w:val="0"/>
                <w:numId w:val="6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5019F970" w14:textId="0F759F0C">
            <w:pPr>
              <w:pStyle w:val="ListParagraph"/>
              <w:numPr>
                <w:ilvl w:val="0"/>
                <w:numId w:val="6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1128C4AD" w14:textId="3A44CF6A">
            <w:pPr>
              <w:pStyle w:val="ListParagraph"/>
              <w:numPr>
                <w:ilvl w:val="0"/>
                <w:numId w:val="6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2EBDBF28" w14:textId="7E5FB6F3">
            <w:pPr>
              <w:pStyle w:val="ListParagraph"/>
              <w:numPr>
                <w:ilvl w:val="0"/>
                <w:numId w:val="6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2423A36" w14:textId="7560B52E">
            <w:pPr>
              <w:pStyle w:val="ListParagraph"/>
              <w:numPr>
                <w:ilvl w:val="0"/>
                <w:numId w:val="678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  <w:tr w:rsidR="45B9A9C5" w:rsidTr="45B9A9C5" w14:paraId="1D73AA6A">
        <w:trPr>
          <w:trHeight w:val="300"/>
        </w:trPr>
        <w:tc>
          <w:tcPr>
            <w:tcW w:w="583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79293DDC" w14:textId="7022A529">
            <w:pPr>
              <w:spacing w:before="0" w:beforeAutospacing="off" w:after="0" w:afterAutospacing="off"/>
            </w:pPr>
            <w:r w:rsidRPr="45B9A9C5" w:rsidR="45B9A9C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High-intensity rehabilitation is a routine part of our practice.</w:t>
            </w:r>
          </w:p>
        </w:tc>
        <w:tc>
          <w:tcPr>
            <w:tcW w:w="352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5B9A9C5" w:rsidP="45B9A9C5" w:rsidRDefault="45B9A9C5" w14:paraId="2021AD74" w14:textId="272F58CC">
            <w:pPr>
              <w:pStyle w:val="ListParagraph"/>
              <w:numPr>
                <w:ilvl w:val="0"/>
                <w:numId w:val="6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Not at all</w:t>
            </w:r>
          </w:p>
          <w:p w:rsidR="45B9A9C5" w:rsidP="45B9A9C5" w:rsidRDefault="45B9A9C5" w14:paraId="647E30F5" w14:textId="1470BE76">
            <w:pPr>
              <w:pStyle w:val="ListParagraph"/>
              <w:numPr>
                <w:ilvl w:val="0"/>
                <w:numId w:val="6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03DB4447" w14:textId="3A511695">
            <w:pPr>
              <w:pStyle w:val="ListParagraph"/>
              <w:numPr>
                <w:ilvl w:val="0"/>
                <w:numId w:val="6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53E3AD65" w14:textId="62A3D587">
            <w:pPr>
              <w:pStyle w:val="ListParagraph"/>
              <w:numPr>
                <w:ilvl w:val="0"/>
                <w:numId w:val="6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45B9A9C5" w:rsidP="45B9A9C5" w:rsidRDefault="45B9A9C5" w14:paraId="6CE9333A" w14:textId="07A47FC2">
            <w:pPr>
              <w:pStyle w:val="ListParagraph"/>
              <w:numPr>
                <w:ilvl w:val="0"/>
                <w:numId w:val="683"/>
              </w:numPr>
              <w:spacing w:before="0" w:beforeAutospacing="off" w:after="0" w:afterAutospacing="off"/>
              <w:ind w:left="720" w:right="0" w:hanging="360"/>
              <w:rPr>
                <w:rFonts w:ascii="Arial" w:hAnsi="Arial" w:eastAsia="Arial" w:cs="Arial"/>
                <w:sz w:val="22"/>
                <w:szCs w:val="22"/>
              </w:rPr>
            </w:pPr>
            <w:r w:rsidRPr="45B9A9C5" w:rsidR="45B9A9C5">
              <w:rPr>
                <w:rFonts w:ascii="Arial" w:hAnsi="Arial" w:eastAsia="Arial" w:cs="Arial"/>
                <w:sz w:val="22"/>
                <w:szCs w:val="22"/>
              </w:rPr>
              <w:t>To a very great extent</w:t>
            </w:r>
          </w:p>
        </w:tc>
      </w:tr>
    </w:tbl>
    <w:p xmlns:wp14="http://schemas.microsoft.com/office/word/2010/wordml" w:rsidP="45B9A9C5" wp14:paraId="2C078E63" wp14:textId="2566FF0A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687">
    <w:nsid w:val="7e977f6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6">
    <w:nsid w:val="1302dc2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5">
    <w:nsid w:val="5b26f63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4">
    <w:nsid w:val="34f04a9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3">
    <w:nsid w:val="392a169d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2">
    <w:nsid w:val="6204b04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1">
    <w:nsid w:val="35383b7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0">
    <w:nsid w:val="746bd2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9">
    <w:nsid w:val="483e6f1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8">
    <w:nsid w:val="5fb250db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7">
    <w:nsid w:val="256529b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6">
    <w:nsid w:val="4e83518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5">
    <w:nsid w:val="5b6d1d7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4">
    <w:nsid w:val="666345f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3">
    <w:nsid w:val="4825522f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2">
    <w:nsid w:val="c952bf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1">
    <w:nsid w:val="5ec905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0">
    <w:nsid w:val="646413a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9">
    <w:nsid w:val="29ba2c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8">
    <w:nsid w:val="6a3f4ac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7">
    <w:nsid w:val="3d18668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6">
    <w:nsid w:val="2c8c986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5">
    <w:nsid w:val="2d0e6b1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4">
    <w:nsid w:val="52392a0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3">
    <w:nsid w:val="7ed004c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2">
    <w:nsid w:val="5b9e853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1">
    <w:nsid w:val="5bd3abc1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0">
    <w:nsid w:val="347c78d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9">
    <w:nsid w:val="6b82630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8">
    <w:nsid w:val="4d0346f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7">
    <w:nsid w:val="5e96633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6">
    <w:nsid w:val="25bfc24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5">
    <w:nsid w:val="3ca07d6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4">
    <w:nsid w:val="4e15e25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3">
    <w:nsid w:val="2854164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2">
    <w:nsid w:val="1bcb45b7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1">
    <w:nsid w:val="7458dae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0">
    <w:nsid w:val="7a2b274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9">
    <w:nsid w:val="4bbc29d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8">
    <w:nsid w:val="734149e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7">
    <w:nsid w:val="753466e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6">
    <w:nsid w:val="5b61941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5">
    <w:nsid w:val="103278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4">
    <w:nsid w:val="79afff0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3">
    <w:nsid w:val="7a6f5b7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2">
    <w:nsid w:val="75ed011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1">
    <w:nsid w:val="65276d1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0">
    <w:nsid w:val="4122483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9">
    <w:nsid w:val="7d31d1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8">
    <w:nsid w:val="52c6d3d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7">
    <w:nsid w:val="54d2d589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6">
    <w:nsid w:val="3df48ba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5">
    <w:nsid w:val="700fe28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4">
    <w:nsid w:val="7a7764c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3">
    <w:nsid w:val="6033655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2">
    <w:nsid w:val="76fd05b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1">
    <w:nsid w:val="239eef2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0">
    <w:nsid w:val="2fcf0a9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9">
    <w:nsid w:val="4b8eca8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8">
    <w:nsid w:val="15cb0ad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7">
    <w:nsid w:val="73aa21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6">
    <w:nsid w:val="468f8f3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5">
    <w:nsid w:val="6eef5d9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4">
    <w:nsid w:val="3f350ca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3">
    <w:nsid w:val="2bbc5f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2">
    <w:nsid w:val="6e4372d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1">
    <w:nsid w:val="26ebefc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0">
    <w:nsid w:val="135d7dc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9">
    <w:nsid w:val="32cec2a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8">
    <w:nsid w:val="74988a8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7">
    <w:nsid w:val="2fd3255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6">
    <w:nsid w:val="2d63471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5">
    <w:nsid w:val="cc5269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4">
    <w:nsid w:val="2d10ba2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3">
    <w:nsid w:val="32e65a6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2">
    <w:nsid w:val="255ee3e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1">
    <w:nsid w:val="3b35163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0">
    <w:nsid w:val="35c2018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9">
    <w:nsid w:val="63ebe22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8">
    <w:nsid w:val="30a7d74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7">
    <w:nsid w:val="46e8e68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6">
    <w:nsid w:val="585cb9c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5">
    <w:nsid w:val="7aae542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4">
    <w:nsid w:val="1cf1aed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3">
    <w:nsid w:val="29ab3d3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2">
    <w:nsid w:val="5c31a22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1">
    <w:nsid w:val="3de2d61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0">
    <w:nsid w:val="7aa92a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9">
    <w:nsid w:val="27592b8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8">
    <w:nsid w:val="2a50f59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7">
    <w:nsid w:val="1c92380f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6">
    <w:nsid w:val="24bfaaf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5">
    <w:nsid w:val="5f7595c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4">
    <w:nsid w:val="297b80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3">
    <w:nsid w:val="1bf6e4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2">
    <w:nsid w:val="2473c78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1">
    <w:nsid w:val="3720119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0">
    <w:nsid w:val="217c87b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9">
    <w:nsid w:val="7590cf3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8">
    <w:nsid w:val="2dd3d6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7">
    <w:nsid w:val="227ec62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6">
    <w:nsid w:val="4dca636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5">
    <w:nsid w:val="fad803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4">
    <w:nsid w:val="1154611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3">
    <w:nsid w:val="469aedd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2">
    <w:nsid w:val="3059d05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1">
    <w:nsid w:val="1396d19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0">
    <w:nsid w:val="1fd8c01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9">
    <w:nsid w:val="5b54415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8">
    <w:nsid w:val="2aed966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7">
    <w:nsid w:val="6d25bdf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6">
    <w:nsid w:val="6677dd7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5">
    <w:nsid w:val="32b87ad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4">
    <w:nsid w:val="39b0cd6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3">
    <w:nsid w:val="7eb4828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2">
    <w:nsid w:val="1ba0e248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1">
    <w:nsid w:val="1cf5312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0">
    <w:nsid w:val="244ec94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9">
    <w:nsid w:val="11e35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8">
    <w:nsid w:val="c84dfe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7">
    <w:nsid w:val="2a97815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6">
    <w:nsid w:val="26ce9e6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5">
    <w:nsid w:val="471615f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4">
    <w:nsid w:val="44fc9e2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3">
    <w:nsid w:val="2df2f35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2">
    <w:nsid w:val="6dbee4d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1">
    <w:nsid w:val="17768a6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0">
    <w:nsid w:val="32cab2f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9">
    <w:nsid w:val="394ab17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8">
    <w:nsid w:val="679599b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7">
    <w:nsid w:val="4613b927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6">
    <w:nsid w:val="7a27cb1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5">
    <w:nsid w:val="2fc211a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4">
    <w:nsid w:val="39aaf60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3">
    <w:nsid w:val="7b67f54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2">
    <w:nsid w:val="12788187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1">
    <w:nsid w:val="4b94a39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0">
    <w:nsid w:val="78bee79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9">
    <w:nsid w:val="7ad9c9c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8">
    <w:nsid w:val="515f9cd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7">
    <w:nsid w:val="32744c3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6">
    <w:nsid w:val="51be5b8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5">
    <w:nsid w:val="79ea990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4">
    <w:nsid w:val="448aa17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3">
    <w:nsid w:val="4b31916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2">
    <w:nsid w:val="7dfe624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1">
    <w:nsid w:val="2cf19f1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0">
    <w:nsid w:val="2bef26d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9">
    <w:nsid w:val="49e604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8">
    <w:nsid w:val="5bd8fad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7">
    <w:nsid w:val="3a5e817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6">
    <w:nsid w:val="5dabe48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5">
    <w:nsid w:val="517f928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4">
    <w:nsid w:val="2d3a648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3">
    <w:nsid w:val="26e7f99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2">
    <w:nsid w:val="6a0427b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1">
    <w:nsid w:val="ac7f2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0">
    <w:nsid w:val="1629362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9">
    <w:nsid w:val="f8193f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8">
    <w:nsid w:val="154d41a5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7">
    <w:nsid w:val="60f8920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6">
    <w:nsid w:val="455cc88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5">
    <w:nsid w:val="526a19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4">
    <w:nsid w:val="460e4cd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3">
    <w:nsid w:val="529ea206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2">
    <w:nsid w:val="5961071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1">
    <w:nsid w:val="19827c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0">
    <w:nsid w:val="6418763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9">
    <w:nsid w:val="425f95e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8">
    <w:nsid w:val="461fcd72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7">
    <w:nsid w:val="3f37f91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6">
    <w:nsid w:val="4799b0c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5">
    <w:nsid w:val="2eb30fa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4">
    <w:nsid w:val="8ef6a0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3">
    <w:nsid w:val="54bea03b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2">
    <w:nsid w:val="a378e7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1">
    <w:nsid w:val="7bfdce2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0">
    <w:nsid w:val="7d81b92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9">
    <w:nsid w:val="56034ba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8">
    <w:nsid w:val="618c0a16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7">
    <w:nsid w:val="27540e6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6">
    <w:nsid w:val="4c404dd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5">
    <w:nsid w:val="7483871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4">
    <w:nsid w:val="44dcea8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3">
    <w:nsid w:val="79f68a11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2">
    <w:nsid w:val="3a01861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1">
    <w:nsid w:val="d5549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0">
    <w:nsid w:val="4915bbe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9">
    <w:nsid w:val="2e53a7e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8">
    <w:nsid w:val="6be63eee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7">
    <w:nsid w:val="7e95bc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6">
    <w:nsid w:val="7a17998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5">
    <w:nsid w:val="2f4ca3b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4">
    <w:nsid w:val="40a2b2e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3">
    <w:nsid w:val="60075fa8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2">
    <w:nsid w:val="4b1b7d6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1">
    <w:nsid w:val="12600dc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0">
    <w:nsid w:val="64ba402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9">
    <w:nsid w:val="a29fe5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8">
    <w:nsid w:val="2d196ee2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7">
    <w:nsid w:val="3008643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6">
    <w:nsid w:val="34f1a36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5">
    <w:nsid w:val="7becbde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4">
    <w:nsid w:val="1233a31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3">
    <w:nsid w:val="13c37c91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2">
    <w:nsid w:val="2aefee4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1">
    <w:nsid w:val="2c809fb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0">
    <w:nsid w:val="466cb81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9">
    <w:nsid w:val="2b1c5a2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8">
    <w:nsid w:val="1c9625db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7">
    <w:nsid w:val="6a834cd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6">
    <w:nsid w:val="2973a77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5">
    <w:nsid w:val="208c993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4">
    <w:nsid w:val="3ff1080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3">
    <w:nsid w:val="5091ad15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2">
    <w:nsid w:val="14a28d40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1">
    <w:nsid w:val="2688cd5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0">
    <w:nsid w:val="3183200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9">
    <w:nsid w:val="409e7f1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8">
    <w:nsid w:val="722de20f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7">
    <w:nsid w:val="4e4bc6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6">
    <w:nsid w:val="52f74b2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5">
    <w:nsid w:val="1595ae3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4">
    <w:nsid w:val="2c1f8cd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3">
    <w:nsid w:val="38c75d2d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2">
    <w:nsid w:val="22387c0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1">
    <w:nsid w:val="41c744c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0">
    <w:nsid w:val="3c654f0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9">
    <w:nsid w:val="7677391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8">
    <w:nsid w:val="160e3e6b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7">
    <w:nsid w:val="6e6ed77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6">
    <w:nsid w:val="6f78d5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5">
    <w:nsid w:val="66d9430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4">
    <w:nsid w:val="47e1fa3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3">
    <w:nsid w:val="2326dd7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2">
    <w:nsid w:val="35fa6ef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1">
    <w:nsid w:val="3e7f635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0">
    <w:nsid w:val="e242ef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9">
    <w:nsid w:val="5219cb9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8">
    <w:nsid w:val="6e6a020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7">
    <w:nsid w:val="88c1a0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6">
    <w:nsid w:val="2c40179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5">
    <w:nsid w:val="5a58605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4">
    <w:nsid w:val="2a111ad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3">
    <w:nsid w:val="351cf93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2">
    <w:nsid w:val="7f1d326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1">
    <w:nsid w:val="43d1324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0">
    <w:nsid w:val="6b6d759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9">
    <w:nsid w:val="2ddce97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8">
    <w:nsid w:val="4292981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7">
    <w:nsid w:val="68a0986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6">
    <w:nsid w:val="23e7057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5">
    <w:nsid w:val="5bc1757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4">
    <w:nsid w:val="19ae8e2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3">
    <w:nsid w:val="1ef5b4b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2">
    <w:nsid w:val="66106b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1">
    <w:nsid w:val="1e015a1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0">
    <w:nsid w:val="b82d90e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9">
    <w:nsid w:val="44cb9ad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8">
    <w:nsid w:val="5b3ecaa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7">
    <w:nsid w:val="73acd27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6">
    <w:nsid w:val="52cdd01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5">
    <w:nsid w:val="447548c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4">
    <w:nsid w:val="268982c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3">
    <w:nsid w:val="25d8378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2">
    <w:nsid w:val="12fad6c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1">
    <w:nsid w:val="1667ea2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0">
    <w:nsid w:val="1e8a147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9">
    <w:nsid w:val="620e1dc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8">
    <w:nsid w:val="22e5f1c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7">
    <w:nsid w:val="50719fd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6">
    <w:nsid w:val="289cf760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5">
    <w:nsid w:val="689768e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4">
    <w:nsid w:val="71fd62a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3">
    <w:nsid w:val="5147e48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2">
    <w:nsid w:val="1ab9cec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1">
    <w:nsid w:val="3cd0589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0">
    <w:nsid w:val="2de2aeb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9">
    <w:nsid w:val="6f0b6de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8">
    <w:nsid w:val="2d81adc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7">
    <w:nsid w:val="77af0e3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6">
    <w:nsid w:val="79f1ed3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5">
    <w:nsid w:val="2708f3b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4">
    <w:nsid w:val="7480792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3">
    <w:nsid w:val="62bb38a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2">
    <w:nsid w:val="2b715d5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1">
    <w:nsid w:val="6eddba5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0">
    <w:nsid w:val="2b37c39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9">
    <w:nsid w:val="d5f6a2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8">
    <w:nsid w:val="6bfa853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7">
    <w:nsid w:val="485902c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6">
    <w:nsid w:val="102b9d8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5">
    <w:nsid w:val="5063956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4">
    <w:nsid w:val="1fc366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3">
    <w:nsid w:val="760e0d0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2">
    <w:nsid w:val="1ded6df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1">
    <w:nsid w:val="6060656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0">
    <w:nsid w:val="71081e5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9">
    <w:nsid w:val="7a3a28a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8">
    <w:nsid w:val="4c9bf8e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7">
    <w:nsid w:val="6647769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6">
    <w:nsid w:val="5d7211a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5">
    <w:nsid w:val="663c820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4">
    <w:nsid w:val="61737b1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3">
    <w:nsid w:val="7380c36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2">
    <w:nsid w:val="35f97ce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1">
    <w:nsid w:val="4658067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0">
    <w:nsid w:val="7550d65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9">
    <w:nsid w:val="455da17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8">
    <w:nsid w:val="16b5c22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7">
    <w:nsid w:val="7feae57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6">
    <w:nsid w:val="2e63ae0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5">
    <w:nsid w:val="4551f68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4">
    <w:nsid w:val="33df67d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3">
    <w:nsid w:val="1aeec33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2">
    <w:nsid w:val="170a571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1">
    <w:nsid w:val="69331dd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0">
    <w:nsid w:val="4f0cfef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9">
    <w:nsid w:val="529b3a4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8">
    <w:nsid w:val="7f3dfb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7">
    <w:nsid w:val="23e0c4bc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6">
    <w:nsid w:val="35f902b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5">
    <w:nsid w:val="379e0c6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4">
    <w:nsid w:val="5de10a3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3">
    <w:nsid w:val="6d473b1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2">
    <w:nsid w:val="2c7955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1">
    <w:nsid w:val="376b44d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0">
    <w:nsid w:val="1b69271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9">
    <w:nsid w:val="40a45e9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8">
    <w:nsid w:val="a18afd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7">
    <w:nsid w:val="24501c4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6">
    <w:nsid w:val="3775c07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5">
    <w:nsid w:val="f191af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4">
    <w:nsid w:val="66eff1a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3">
    <w:nsid w:val="37316e6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2">
    <w:nsid w:val="6b7a583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1">
    <w:nsid w:val="2693f70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0">
    <w:nsid w:val="7531f2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9">
    <w:nsid w:val="7833171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8">
    <w:nsid w:val="63053bd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7">
    <w:nsid w:val="1bb2c20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6">
    <w:nsid w:val="4efa560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5">
    <w:nsid w:val="63e9493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4">
    <w:nsid w:val="58cc8f6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3">
    <w:nsid w:val="705581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2">
    <w:nsid w:val="7cda2d2c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1">
    <w:nsid w:val="4ed5c59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0">
    <w:nsid w:val="339fd91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9">
    <w:nsid w:val="7756c5b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8">
    <w:nsid w:val="7ad7bf1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7">
    <w:nsid w:val="56f2e22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6">
    <w:nsid w:val="732b440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5">
    <w:nsid w:val="5f98aa9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4">
    <w:nsid w:val="644a4bf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3">
    <w:nsid w:val="1b5981a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2">
    <w:nsid w:val="cc71c9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1">
    <w:nsid w:val="7bc70f4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0">
    <w:nsid w:val="45b4d2b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9">
    <w:nsid w:val="6479216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8">
    <w:nsid w:val="2e0329f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7">
    <w:nsid w:val="97a72f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6">
    <w:nsid w:val="450395b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5">
    <w:nsid w:val="3818345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4">
    <w:nsid w:val="3d463a5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3">
    <w:nsid w:val="5d3e874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2">
    <w:nsid w:val="460eb81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1">
    <w:nsid w:val="48d6169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0">
    <w:nsid w:val="51717da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19">
    <w:nsid w:val="5cf7731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8">
    <w:nsid w:val="5725bbf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7">
    <w:nsid w:val="5a25f42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6">
    <w:nsid w:val="6023448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5">
    <w:nsid w:val="c6426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4">
    <w:nsid w:val="1b69ab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3">
    <w:nsid w:val="422c171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2">
    <w:nsid w:val="4f84910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1">
    <w:nsid w:val="5c9e4e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0">
    <w:nsid w:val="8b3a9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9">
    <w:nsid w:val="63ab1f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8">
    <w:nsid w:val="68620d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7">
    <w:nsid w:val="5b19db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6">
    <w:nsid w:val="74482a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5">
    <w:nsid w:val="314309b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4">
    <w:nsid w:val="144f58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3">
    <w:nsid w:val="6a9e18b7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2">
    <w:nsid w:val="61174ab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1">
    <w:nsid w:val="ac48fd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0">
    <w:nsid w:val="45f3048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9">
    <w:nsid w:val="661196d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8">
    <w:nsid w:val="79234d2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7">
    <w:nsid w:val="60a893de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6">
    <w:nsid w:val="63333b4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5">
    <w:nsid w:val="4b20a87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4">
    <w:nsid w:val="5aa035d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3">
    <w:nsid w:val="503745b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2">
    <w:nsid w:val="6a50ad7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1">
    <w:nsid w:val="4cc454c9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0">
    <w:nsid w:val="a3d032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9">
    <w:nsid w:val="6f81df8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8">
    <w:nsid w:val="68167e3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7">
    <w:nsid w:val="55cdc14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6">
    <w:nsid w:val="1ef1b60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5">
    <w:nsid w:val="365e8e1e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4">
    <w:nsid w:val="21221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3">
    <w:nsid w:val="31777cd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2">
    <w:nsid w:val="646255e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1">
    <w:nsid w:val="21633fe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0">
    <w:nsid w:val="2db319a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9">
    <w:nsid w:val="7ae32dd8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8">
    <w:nsid w:val="35331438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7">
    <w:nsid w:val="484ae7c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6">
    <w:nsid w:val="6465a67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5">
    <w:nsid w:val="6f8c530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4">
    <w:nsid w:val="406ffb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3">
    <w:nsid w:val="1541c889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2">
    <w:nsid w:val="5d8329d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1">
    <w:nsid w:val="75a4eba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0">
    <w:nsid w:val="61147c7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9">
    <w:nsid w:val="52c28b0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8">
    <w:nsid w:val="6794885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7">
    <w:nsid w:val="775d1aa7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6">
    <w:nsid w:val="6af38cd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5">
    <w:nsid w:val="2604039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4">
    <w:nsid w:val="27d2972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3">
    <w:nsid w:val="3c166be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2">
    <w:nsid w:val="54a2f04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1">
    <w:nsid w:val="559d9c4f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0">
    <w:nsid w:val="35f0416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9">
    <w:nsid w:val="1e78024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8">
    <w:nsid w:val="721ea92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7">
    <w:nsid w:val="3480726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6">
    <w:nsid w:val="4f20f8f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5">
    <w:nsid w:val="62f46890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4">
    <w:nsid w:val="107ad04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3">
    <w:nsid w:val="4c1bd9e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2">
    <w:nsid w:val="79db48c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1">
    <w:nsid w:val="1285da4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0">
    <w:nsid w:val="483a0ef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9">
    <w:nsid w:val="4b6d5484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8">
    <w:nsid w:val="bc15727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7">
    <w:nsid w:val="1347eed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6">
    <w:nsid w:val="6979693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5">
    <w:nsid w:val="43f9283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4">
    <w:nsid w:val="6705d9c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3">
    <w:nsid w:val="20436846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2">
    <w:nsid w:val="4e7e08d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1">
    <w:nsid w:val="674f236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0">
    <w:nsid w:val="2081d2d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9">
    <w:nsid w:val="bf395c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8">
    <w:nsid w:val="a07028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7">
    <w:nsid w:val="3032b3bc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6">
    <w:nsid w:val="4a5fcb7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5">
    <w:nsid w:val="98320d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4">
    <w:nsid w:val="6abd313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3">
    <w:nsid w:val="36e1020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2">
    <w:nsid w:val="27d3c3a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1">
    <w:nsid w:val="6dd4b7a9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0">
    <w:nsid w:val="687bdb5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9">
    <w:nsid w:val="510e2350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8">
    <w:nsid w:val="14250e0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7">
    <w:nsid w:val="75ea9a4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6">
    <w:nsid w:val="51e5179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5">
    <w:nsid w:val="636a13a1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4">
    <w:nsid w:val="249020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3">
    <w:nsid w:val="6c7a9a6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2">
    <w:nsid w:val="11e1dbd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1">
    <w:nsid w:val="12e4d5e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0">
    <w:nsid w:val="5f00d36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9">
    <w:nsid w:val="76557885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8">
    <w:nsid w:val="7d53e9a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7">
    <w:nsid w:val="567a42d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6">
    <w:nsid w:val="398e500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5">
    <w:nsid w:val="3d1e359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4">
    <w:nsid w:val="62301cf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3">
    <w:nsid w:val="11be498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2">
    <w:nsid w:val="7755051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1">
    <w:nsid w:val="44acc63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0">
    <w:nsid w:val="7dc2da59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9">
    <w:nsid w:val="78db821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8">
    <w:nsid w:val="1f1e1c7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7">
    <w:nsid w:val="7fd9a2c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6">
    <w:nsid w:val="4ec80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5">
    <w:nsid w:val="15bdd68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4">
    <w:nsid w:val="5615a28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3">
    <w:nsid w:val="2ee09ba8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2">
    <w:nsid w:val="64f32b4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1">
    <w:nsid w:val="2a06e8d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0">
    <w:nsid w:val="5c2e924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9">
    <w:nsid w:val="344f765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8">
    <w:nsid w:val="39a023a1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7">
    <w:nsid w:val="12199f4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6">
    <w:nsid w:val="4593c2a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5">
    <w:nsid w:val="2ab9825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4">
    <w:nsid w:val="7204cf2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3">
    <w:nsid w:val="4752d499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2">
    <w:nsid w:val="397964a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1">
    <w:nsid w:val="814e76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0">
    <w:nsid w:val="5eb8045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9">
    <w:nsid w:val="60e72f4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8">
    <w:nsid w:val="dd1b81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7">
    <w:nsid w:val="698484ab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6">
    <w:nsid w:val="111097b4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5">
    <w:nsid w:val="2e8e957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4">
    <w:nsid w:val="1c2d9fc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3">
    <w:nsid w:val="540e48be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2">
    <w:nsid w:val="26ef78a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1">
    <w:nsid w:val="2be427a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0">
    <w:nsid w:val="7c0c1aef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9">
    <w:nsid w:val="5f5ff472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8">
    <w:nsid w:val="10c112b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7">
    <w:nsid w:val="6b98d2d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6">
    <w:nsid w:val="24c6a58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5">
    <w:nsid w:val="4f701dc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4">
    <w:nsid w:val="2eaeb02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3">
    <w:nsid w:val="56a174b6"/>
    <w:multiLevelType xmlns:w="http://schemas.openxmlformats.org/wordprocessingml/2006/main" w:val="hybridMultilevel"/>
    <w:lvl xmlns:w="http://schemas.openxmlformats.org/wordprocessingml/2006/main" w:ilvl="0"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2">
    <w:nsid w:val="fd45de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1">
    <w:nsid w:val="56175a1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0">
    <w:nsid w:val="4b6592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9">
    <w:nsid w:val="1d0591a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8">
    <w:nsid w:val="11bd07b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7">
    <w:nsid w:val="22e4373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6">
    <w:nsid w:val="22dd7a3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5">
    <w:nsid w:val="6179d39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4">
    <w:nsid w:val="538ad60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3">
    <w:nsid w:val="6eb5c05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2">
    <w:nsid w:val="6342a49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1">
    <w:nsid w:val="77be9d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0">
    <w:nsid w:val="387e4f4b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9">
    <w:nsid w:val="5e195e3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8">
    <w:nsid w:val="2824f69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7">
    <w:nsid w:val="3634fae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6">
    <w:nsid w:val="7048ae7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5">
    <w:nsid w:val="6780018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4">
    <w:nsid w:val="33ae702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3">
    <w:nsid w:val="3df0041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2">
    <w:nsid w:val="6c929d2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1">
    <w:nsid w:val="404a3143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0">
    <w:nsid w:val="3aea6c3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9">
    <w:nsid w:val="c8e1f8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8">
    <w:nsid w:val="4f138678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7">
    <w:nsid w:val="45a95d9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6">
    <w:nsid w:val="3f69920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5">
    <w:nsid w:val="6a8f3c4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4">
    <w:nsid w:val="2eeb6ae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3">
    <w:nsid w:val="759cd58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2">
    <w:nsid w:val="64ac1aaf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1">
    <w:nsid w:val="83b6c0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0">
    <w:nsid w:val="29b9af3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9">
    <w:nsid w:val="ac8853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8">
    <w:nsid w:val="137386c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7">
    <w:nsid w:val="54c08a7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6">
    <w:nsid w:val="1b148a2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5">
    <w:nsid w:val="676e65e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4">
    <w:nsid w:val="2a575f3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3">
    <w:nsid w:val="3b30c764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2">
    <w:nsid w:val="6e22176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1">
    <w:nsid w:val="7ee8111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0">
    <w:nsid w:val="3ecc8f6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9">
    <w:nsid w:val="b7aae6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8">
    <w:nsid w:val="628a096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7">
    <w:nsid w:val="1e2c6b5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6">
    <w:nsid w:val="74a11fa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5">
    <w:nsid w:val="407494b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4">
    <w:nsid w:val="22b61e9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3">
    <w:nsid w:val="4a9dba7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2">
    <w:nsid w:val="6a3da952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1">
    <w:nsid w:val="433e46aa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0">
    <w:nsid w:val="13b2b20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9">
    <w:nsid w:val="d56f8a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8">
    <w:nsid w:val="74b437ec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7">
    <w:nsid w:val="5df14c9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6">
    <w:nsid w:val="1fc8db65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5">
    <w:nsid w:val="6deccea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4">
    <w:nsid w:val="10d6893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3">
    <w:nsid w:val="7370d7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2">
    <w:nsid w:val="11652ef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1">
    <w:nsid w:val="5928eee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0">
    <w:nsid w:val="53d282f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9">
    <w:nsid w:val="73a97da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8">
    <w:nsid w:val="d6840f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7">
    <w:nsid w:val="4b18a293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6">
    <w:nsid w:val="304cb93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5">
    <w:nsid w:val="2a4d656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4">
    <w:nsid w:val="346c19c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3">
    <w:nsid w:val="7a7f06c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2">
    <w:nsid w:val="482aaf4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1">
    <w:nsid w:val="3f2ef11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0">
    <w:nsid w:val="694f1c3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9">
    <w:nsid w:val="5fd86dd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8">
    <w:nsid w:val="702576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7">
    <w:nsid w:val="4dcec40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6">
    <w:nsid w:val="257b8e1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5">
    <w:nsid w:val="16fb05ae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4">
    <w:nsid w:val="4144667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3">
    <w:nsid w:val="7e1c18c9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2">
    <w:nsid w:val="38056d4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1">
    <w:nsid w:val="666d7d21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0">
    <w:nsid w:val="5f53ba1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9">
    <w:nsid w:val="6f6d492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8">
    <w:nsid w:val="55d722a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7">
    <w:nsid w:val="31bd32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6">
    <w:nsid w:val="3957728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5">
    <w:nsid w:val="369eaf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4">
    <w:nsid w:val="74973f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3">
    <w:nsid w:val="db82a33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2">
    <w:nsid w:val="475de808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1">
    <w:nsid w:val="5149cb8b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0">
    <w:nsid w:val="18088d02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9">
    <w:nsid w:val="54490dc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8">
    <w:nsid w:val="3751ef6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7">
    <w:nsid w:val="7b5b3ec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6">
    <w:nsid w:val="6ca44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5">
    <w:nsid w:val="2e62d0c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4">
    <w:nsid w:val="731501b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3">
    <w:nsid w:val="5f50ffb5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2">
    <w:nsid w:val="2511dfe4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1">
    <w:nsid w:val="52c6bdb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0">
    <w:nsid w:val="2998bb4d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9">
    <w:nsid w:val="45932ba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">
    <w:nsid w:val="78a67cb9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">
    <w:nsid w:val="2ec7ec9b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">
    <w:nsid w:val="135b159f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5">
    <w:nsid w:val="415a1fb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4">
    <w:nsid w:val="5b98aa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">
    <w:nsid w:val="5a3ff222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2">
    <w:nsid w:val="de09fb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">
    <w:nsid w:val="640b6e3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">
    <w:nsid w:val="cb43136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">
    <w:nsid w:val="3388970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">
    <w:nsid w:val="e25f0c9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">
    <w:nsid w:val="294f5a75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">
    <w:nsid w:val="756b196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">
    <w:nsid w:val="36b5ce24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">
    <w:nsid w:val="7d821ca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">
    <w:nsid w:val="3919d12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">
    <w:nsid w:val="2f5624fe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">
    <w:nsid w:val="4354286e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">
    <w:nsid w:val="5338ba27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">
    <w:nsid w:val="6c31204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">
    <w:nsid w:val="52f3520f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7">
    <w:nsid w:val="4978cdd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6">
    <w:nsid w:val="7a0513f4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5">
    <w:nsid w:val="4de991f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4">
    <w:nsid w:val="5f04a7d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3">
    <w:nsid w:val="4c751529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2">
    <w:nsid w:val="4c8f336d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">
    <w:nsid w:val="360fde7c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">
    <w:nsid w:val="55edc78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">
    <w:nsid w:val="6eabc54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">
    <w:nsid w:val="50643805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">
    <w:nsid w:val="60cc0dca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">
    <w:nsid w:val="4b16a95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">
    <w:nsid w:val="1a830a60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">
    <w:nsid w:val="29e5fc1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">
    <w:nsid w:val="571edfde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">
    <w:nsid w:val="634a1fd7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1">
    <w:nsid w:val="480977e0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">
    <w:nsid w:val="77e3573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">
    <w:nsid w:val="20273fc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">
    <w:nsid w:val="b8a9da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2a999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1eddfa0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58076d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4f26241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cec0c5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681e73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4ad3862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5a0a59c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6dea9a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7d7aa20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5e8311b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525fd8f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1b6b91b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3115b6b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7708034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7d1adbd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5c1173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180f9c7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3057dc9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150ac20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447cdd0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3e9674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7243975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d6cdda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5839b2a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460325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ed189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o"/>
      <w:lvlJc w:val="left"/>
      <w:pPr>
        <w:ind w:left="720" w:hanging="360"/>
      </w:pPr>
      <w:rPr>
        <w:rFonts w:hint="default" w:ascii="&quot;Courier New&quot;" w:hAnsi="&quot;Courier New&quot;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687">
    <w:abstractNumId w:val="687"/>
  </w:num>
  <w:num w:numId="686">
    <w:abstractNumId w:val="686"/>
  </w:num>
  <w:num w:numId="685">
    <w:abstractNumId w:val="685"/>
  </w:num>
  <w:num w:numId="684">
    <w:abstractNumId w:val="684"/>
  </w:num>
  <w:num w:numId="683">
    <w:abstractNumId w:val="683"/>
  </w:num>
  <w:num w:numId="682">
    <w:abstractNumId w:val="682"/>
  </w:num>
  <w:num w:numId="681">
    <w:abstractNumId w:val="681"/>
  </w:num>
  <w:num w:numId="680">
    <w:abstractNumId w:val="680"/>
  </w:num>
  <w:num w:numId="679">
    <w:abstractNumId w:val="679"/>
  </w:num>
  <w:num w:numId="678">
    <w:abstractNumId w:val="678"/>
  </w:num>
  <w:num w:numId="677">
    <w:abstractNumId w:val="677"/>
  </w:num>
  <w:num w:numId="676">
    <w:abstractNumId w:val="676"/>
  </w:num>
  <w:num w:numId="675">
    <w:abstractNumId w:val="675"/>
  </w:num>
  <w:num w:numId="674">
    <w:abstractNumId w:val="674"/>
  </w:num>
  <w:num w:numId="673">
    <w:abstractNumId w:val="673"/>
  </w:num>
  <w:num w:numId="672">
    <w:abstractNumId w:val="672"/>
  </w:num>
  <w:num w:numId="671">
    <w:abstractNumId w:val="671"/>
  </w:num>
  <w:num w:numId="670">
    <w:abstractNumId w:val="670"/>
  </w:num>
  <w:num w:numId="669">
    <w:abstractNumId w:val="669"/>
  </w:num>
  <w:num w:numId="668">
    <w:abstractNumId w:val="668"/>
  </w:num>
  <w:num w:numId="667">
    <w:abstractNumId w:val="667"/>
  </w:num>
  <w:num w:numId="666">
    <w:abstractNumId w:val="666"/>
  </w:num>
  <w:num w:numId="665">
    <w:abstractNumId w:val="665"/>
  </w:num>
  <w:num w:numId="664">
    <w:abstractNumId w:val="664"/>
  </w:num>
  <w:num w:numId="663">
    <w:abstractNumId w:val="663"/>
  </w:num>
  <w:num w:numId="662">
    <w:abstractNumId w:val="662"/>
  </w:num>
  <w:num w:numId="661">
    <w:abstractNumId w:val="661"/>
  </w:num>
  <w:num w:numId="660">
    <w:abstractNumId w:val="660"/>
  </w:num>
  <w:num w:numId="659">
    <w:abstractNumId w:val="659"/>
  </w:num>
  <w:num w:numId="658">
    <w:abstractNumId w:val="658"/>
  </w:num>
  <w:num w:numId="657">
    <w:abstractNumId w:val="657"/>
  </w:num>
  <w:num w:numId="656">
    <w:abstractNumId w:val="656"/>
  </w:num>
  <w:num w:numId="655">
    <w:abstractNumId w:val="655"/>
  </w:num>
  <w:num w:numId="654">
    <w:abstractNumId w:val="654"/>
  </w:num>
  <w:num w:numId="653">
    <w:abstractNumId w:val="653"/>
  </w:num>
  <w:num w:numId="652">
    <w:abstractNumId w:val="652"/>
  </w:num>
  <w:num w:numId="651">
    <w:abstractNumId w:val="651"/>
  </w:num>
  <w:num w:numId="650">
    <w:abstractNumId w:val="650"/>
  </w:num>
  <w:num w:numId="649">
    <w:abstractNumId w:val="649"/>
  </w:num>
  <w:num w:numId="648">
    <w:abstractNumId w:val="648"/>
  </w:num>
  <w:num w:numId="647">
    <w:abstractNumId w:val="647"/>
  </w:num>
  <w:num w:numId="646">
    <w:abstractNumId w:val="646"/>
  </w:num>
  <w:num w:numId="645">
    <w:abstractNumId w:val="645"/>
  </w:num>
  <w:num w:numId="644">
    <w:abstractNumId w:val="644"/>
  </w:num>
  <w:num w:numId="643">
    <w:abstractNumId w:val="643"/>
  </w:num>
  <w:num w:numId="642">
    <w:abstractNumId w:val="642"/>
  </w:num>
  <w:num w:numId="641">
    <w:abstractNumId w:val="641"/>
  </w:num>
  <w:num w:numId="640">
    <w:abstractNumId w:val="640"/>
  </w:num>
  <w:num w:numId="639">
    <w:abstractNumId w:val="639"/>
  </w:num>
  <w:num w:numId="638">
    <w:abstractNumId w:val="638"/>
  </w:num>
  <w:num w:numId="637">
    <w:abstractNumId w:val="637"/>
  </w:num>
  <w:num w:numId="636">
    <w:abstractNumId w:val="636"/>
  </w:num>
  <w:num w:numId="635">
    <w:abstractNumId w:val="635"/>
  </w:num>
  <w:num w:numId="634">
    <w:abstractNumId w:val="634"/>
  </w:num>
  <w:num w:numId="633">
    <w:abstractNumId w:val="633"/>
  </w:num>
  <w:num w:numId="632">
    <w:abstractNumId w:val="632"/>
  </w:num>
  <w:num w:numId="631">
    <w:abstractNumId w:val="631"/>
  </w:num>
  <w:num w:numId="630">
    <w:abstractNumId w:val="630"/>
  </w:num>
  <w:num w:numId="629">
    <w:abstractNumId w:val="629"/>
  </w:num>
  <w:num w:numId="628">
    <w:abstractNumId w:val="628"/>
  </w:num>
  <w:num w:numId="627">
    <w:abstractNumId w:val="627"/>
  </w:num>
  <w:num w:numId="626">
    <w:abstractNumId w:val="626"/>
  </w:num>
  <w:num w:numId="625">
    <w:abstractNumId w:val="625"/>
  </w:num>
  <w:num w:numId="624">
    <w:abstractNumId w:val="624"/>
  </w:num>
  <w:num w:numId="623">
    <w:abstractNumId w:val="623"/>
  </w:num>
  <w:num w:numId="622">
    <w:abstractNumId w:val="622"/>
  </w:num>
  <w:num w:numId="621">
    <w:abstractNumId w:val="621"/>
  </w:num>
  <w:num w:numId="620">
    <w:abstractNumId w:val="620"/>
  </w:num>
  <w:num w:numId="619">
    <w:abstractNumId w:val="619"/>
  </w:num>
  <w:num w:numId="618">
    <w:abstractNumId w:val="618"/>
  </w:num>
  <w:num w:numId="617">
    <w:abstractNumId w:val="617"/>
  </w:num>
  <w:num w:numId="616">
    <w:abstractNumId w:val="616"/>
  </w:num>
  <w:num w:numId="615">
    <w:abstractNumId w:val="615"/>
  </w:num>
  <w:num w:numId="614">
    <w:abstractNumId w:val="614"/>
  </w:num>
  <w:num w:numId="613">
    <w:abstractNumId w:val="613"/>
  </w:num>
  <w:num w:numId="612">
    <w:abstractNumId w:val="612"/>
  </w:num>
  <w:num w:numId="611">
    <w:abstractNumId w:val="611"/>
  </w:num>
  <w:num w:numId="610">
    <w:abstractNumId w:val="610"/>
  </w:num>
  <w:num w:numId="609">
    <w:abstractNumId w:val="609"/>
  </w:num>
  <w:num w:numId="608">
    <w:abstractNumId w:val="608"/>
  </w:num>
  <w:num w:numId="607">
    <w:abstractNumId w:val="607"/>
  </w:num>
  <w:num w:numId="606">
    <w:abstractNumId w:val="606"/>
  </w:num>
  <w:num w:numId="605">
    <w:abstractNumId w:val="605"/>
  </w:num>
  <w:num w:numId="604">
    <w:abstractNumId w:val="604"/>
  </w:num>
  <w:num w:numId="603">
    <w:abstractNumId w:val="603"/>
  </w:num>
  <w:num w:numId="602">
    <w:abstractNumId w:val="602"/>
  </w:num>
  <w:num w:numId="601">
    <w:abstractNumId w:val="601"/>
  </w:num>
  <w:num w:numId="600">
    <w:abstractNumId w:val="600"/>
  </w:num>
  <w:num w:numId="599">
    <w:abstractNumId w:val="599"/>
  </w:num>
  <w:num w:numId="598">
    <w:abstractNumId w:val="598"/>
  </w:num>
  <w:num w:numId="597">
    <w:abstractNumId w:val="597"/>
  </w:num>
  <w:num w:numId="596">
    <w:abstractNumId w:val="596"/>
  </w:num>
  <w:num w:numId="595">
    <w:abstractNumId w:val="595"/>
  </w:num>
  <w:num w:numId="594">
    <w:abstractNumId w:val="594"/>
  </w:num>
  <w:num w:numId="593">
    <w:abstractNumId w:val="593"/>
  </w:num>
  <w:num w:numId="592">
    <w:abstractNumId w:val="592"/>
  </w:num>
  <w:num w:numId="591">
    <w:abstractNumId w:val="591"/>
  </w:num>
  <w:num w:numId="590">
    <w:abstractNumId w:val="590"/>
  </w:num>
  <w:num w:numId="589">
    <w:abstractNumId w:val="589"/>
  </w:num>
  <w:num w:numId="588">
    <w:abstractNumId w:val="588"/>
  </w:num>
  <w:num w:numId="587">
    <w:abstractNumId w:val="587"/>
  </w:num>
  <w:num w:numId="586">
    <w:abstractNumId w:val="586"/>
  </w:num>
  <w:num w:numId="585">
    <w:abstractNumId w:val="585"/>
  </w:num>
  <w:num w:numId="584">
    <w:abstractNumId w:val="584"/>
  </w:num>
  <w:num w:numId="583">
    <w:abstractNumId w:val="583"/>
  </w:num>
  <w:num w:numId="582">
    <w:abstractNumId w:val="582"/>
  </w:num>
  <w:num w:numId="581">
    <w:abstractNumId w:val="581"/>
  </w:num>
  <w:num w:numId="580">
    <w:abstractNumId w:val="580"/>
  </w:num>
  <w:num w:numId="579">
    <w:abstractNumId w:val="579"/>
  </w:num>
  <w:num w:numId="578">
    <w:abstractNumId w:val="578"/>
  </w:num>
  <w:num w:numId="577">
    <w:abstractNumId w:val="577"/>
  </w:num>
  <w:num w:numId="576">
    <w:abstractNumId w:val="576"/>
  </w:num>
  <w:num w:numId="575">
    <w:abstractNumId w:val="575"/>
  </w:num>
  <w:num w:numId="574">
    <w:abstractNumId w:val="574"/>
  </w:num>
  <w:num w:numId="573">
    <w:abstractNumId w:val="573"/>
  </w:num>
  <w:num w:numId="572">
    <w:abstractNumId w:val="572"/>
  </w:num>
  <w:num w:numId="571">
    <w:abstractNumId w:val="571"/>
  </w:num>
  <w:num w:numId="570">
    <w:abstractNumId w:val="570"/>
  </w:num>
  <w:num w:numId="569">
    <w:abstractNumId w:val="569"/>
  </w:num>
  <w:num w:numId="568">
    <w:abstractNumId w:val="568"/>
  </w:num>
  <w:num w:numId="567">
    <w:abstractNumId w:val="567"/>
  </w:num>
  <w:num w:numId="566">
    <w:abstractNumId w:val="566"/>
  </w:num>
  <w:num w:numId="565">
    <w:abstractNumId w:val="565"/>
  </w:num>
  <w:num w:numId="564">
    <w:abstractNumId w:val="564"/>
  </w:num>
  <w:num w:numId="563">
    <w:abstractNumId w:val="563"/>
  </w:num>
  <w:num w:numId="562">
    <w:abstractNumId w:val="562"/>
  </w:num>
  <w:num w:numId="561">
    <w:abstractNumId w:val="561"/>
  </w:num>
  <w:num w:numId="560">
    <w:abstractNumId w:val="560"/>
  </w:num>
  <w:num w:numId="559">
    <w:abstractNumId w:val="559"/>
  </w:num>
  <w:num w:numId="558">
    <w:abstractNumId w:val="558"/>
  </w:num>
  <w:num w:numId="557">
    <w:abstractNumId w:val="557"/>
  </w:num>
  <w:num w:numId="556">
    <w:abstractNumId w:val="556"/>
  </w:num>
  <w:num w:numId="555">
    <w:abstractNumId w:val="555"/>
  </w:num>
  <w:num w:numId="554">
    <w:abstractNumId w:val="554"/>
  </w:num>
  <w:num w:numId="553">
    <w:abstractNumId w:val="553"/>
  </w:num>
  <w:num w:numId="552">
    <w:abstractNumId w:val="552"/>
  </w:num>
  <w:num w:numId="551">
    <w:abstractNumId w:val="551"/>
  </w:num>
  <w:num w:numId="550">
    <w:abstractNumId w:val="550"/>
  </w:num>
  <w:num w:numId="549">
    <w:abstractNumId w:val="549"/>
  </w:num>
  <w:num w:numId="548">
    <w:abstractNumId w:val="548"/>
  </w:num>
  <w:num w:numId="547">
    <w:abstractNumId w:val="547"/>
  </w:num>
  <w:num w:numId="546">
    <w:abstractNumId w:val="546"/>
  </w:num>
  <w:num w:numId="545">
    <w:abstractNumId w:val="545"/>
  </w:num>
  <w:num w:numId="544">
    <w:abstractNumId w:val="544"/>
  </w:num>
  <w:num w:numId="543">
    <w:abstractNumId w:val="543"/>
  </w:num>
  <w:num w:numId="542">
    <w:abstractNumId w:val="542"/>
  </w:num>
  <w:num w:numId="541">
    <w:abstractNumId w:val="541"/>
  </w:num>
  <w:num w:numId="540">
    <w:abstractNumId w:val="540"/>
  </w:num>
  <w:num w:numId="539">
    <w:abstractNumId w:val="539"/>
  </w:num>
  <w:num w:numId="538">
    <w:abstractNumId w:val="538"/>
  </w:num>
  <w:num w:numId="537">
    <w:abstractNumId w:val="537"/>
  </w:num>
  <w:num w:numId="536">
    <w:abstractNumId w:val="536"/>
  </w:num>
  <w:num w:numId="535">
    <w:abstractNumId w:val="535"/>
  </w:num>
  <w:num w:numId="534">
    <w:abstractNumId w:val="534"/>
  </w:num>
  <w:num w:numId="533">
    <w:abstractNumId w:val="533"/>
  </w:num>
  <w:num w:numId="532">
    <w:abstractNumId w:val="532"/>
  </w:num>
  <w:num w:numId="531">
    <w:abstractNumId w:val="531"/>
  </w:num>
  <w:num w:numId="530">
    <w:abstractNumId w:val="530"/>
  </w:num>
  <w:num w:numId="529">
    <w:abstractNumId w:val="529"/>
  </w:num>
  <w:num w:numId="528">
    <w:abstractNumId w:val="528"/>
  </w:num>
  <w:num w:numId="527">
    <w:abstractNumId w:val="527"/>
  </w:num>
  <w:num w:numId="526">
    <w:abstractNumId w:val="526"/>
  </w:num>
  <w:num w:numId="525">
    <w:abstractNumId w:val="525"/>
  </w:num>
  <w:num w:numId="524">
    <w:abstractNumId w:val="524"/>
  </w:num>
  <w:num w:numId="523">
    <w:abstractNumId w:val="523"/>
  </w:num>
  <w:num w:numId="522">
    <w:abstractNumId w:val="522"/>
  </w:num>
  <w:num w:numId="521">
    <w:abstractNumId w:val="521"/>
  </w:num>
  <w:num w:numId="520">
    <w:abstractNumId w:val="520"/>
  </w:num>
  <w:num w:numId="519">
    <w:abstractNumId w:val="519"/>
  </w:num>
  <w:num w:numId="518">
    <w:abstractNumId w:val="518"/>
  </w:num>
  <w:num w:numId="517">
    <w:abstractNumId w:val="517"/>
  </w:num>
  <w:num w:numId="516">
    <w:abstractNumId w:val="516"/>
  </w:num>
  <w:num w:numId="515">
    <w:abstractNumId w:val="515"/>
  </w:num>
  <w:num w:numId="514">
    <w:abstractNumId w:val="514"/>
  </w:num>
  <w:num w:numId="513">
    <w:abstractNumId w:val="513"/>
  </w:num>
  <w:num w:numId="512">
    <w:abstractNumId w:val="512"/>
  </w:num>
  <w:num w:numId="511">
    <w:abstractNumId w:val="511"/>
  </w:num>
  <w:num w:numId="510">
    <w:abstractNumId w:val="510"/>
  </w:num>
  <w:num w:numId="509">
    <w:abstractNumId w:val="509"/>
  </w:num>
  <w:num w:numId="508">
    <w:abstractNumId w:val="508"/>
  </w:num>
  <w:num w:numId="507">
    <w:abstractNumId w:val="507"/>
  </w:num>
  <w:num w:numId="506">
    <w:abstractNumId w:val="506"/>
  </w:num>
  <w:num w:numId="505">
    <w:abstractNumId w:val="505"/>
  </w:num>
  <w:num w:numId="504">
    <w:abstractNumId w:val="504"/>
  </w:num>
  <w:num w:numId="503">
    <w:abstractNumId w:val="503"/>
  </w:num>
  <w:num w:numId="502">
    <w:abstractNumId w:val="502"/>
  </w:num>
  <w:num w:numId="501">
    <w:abstractNumId w:val="501"/>
  </w:num>
  <w:num w:numId="500">
    <w:abstractNumId w:val="500"/>
  </w:num>
  <w:num w:numId="499">
    <w:abstractNumId w:val="499"/>
  </w:num>
  <w:num w:numId="498">
    <w:abstractNumId w:val="498"/>
  </w:num>
  <w:num w:numId="497">
    <w:abstractNumId w:val="497"/>
  </w:num>
  <w:num w:numId="496">
    <w:abstractNumId w:val="496"/>
  </w:num>
  <w:num w:numId="495">
    <w:abstractNumId w:val="495"/>
  </w:num>
  <w:num w:numId="494">
    <w:abstractNumId w:val="494"/>
  </w:num>
  <w:num w:numId="493">
    <w:abstractNumId w:val="493"/>
  </w:num>
  <w:num w:numId="492">
    <w:abstractNumId w:val="492"/>
  </w:num>
  <w:num w:numId="491">
    <w:abstractNumId w:val="491"/>
  </w:num>
  <w:num w:numId="490">
    <w:abstractNumId w:val="490"/>
  </w:num>
  <w:num w:numId="489">
    <w:abstractNumId w:val="489"/>
  </w:num>
  <w:num w:numId="488">
    <w:abstractNumId w:val="488"/>
  </w:num>
  <w:num w:numId="487">
    <w:abstractNumId w:val="487"/>
  </w:num>
  <w:num w:numId="486">
    <w:abstractNumId w:val="486"/>
  </w:num>
  <w:num w:numId="485">
    <w:abstractNumId w:val="485"/>
  </w:num>
  <w:num w:numId="484">
    <w:abstractNumId w:val="484"/>
  </w:num>
  <w:num w:numId="483">
    <w:abstractNumId w:val="483"/>
  </w:num>
  <w:num w:numId="482">
    <w:abstractNumId w:val="482"/>
  </w:num>
  <w:num w:numId="481">
    <w:abstractNumId w:val="481"/>
  </w:num>
  <w:num w:numId="480">
    <w:abstractNumId w:val="480"/>
  </w:num>
  <w:num w:numId="479">
    <w:abstractNumId w:val="479"/>
  </w:num>
  <w:num w:numId="478">
    <w:abstractNumId w:val="478"/>
  </w:num>
  <w:num w:numId="477">
    <w:abstractNumId w:val="477"/>
  </w:num>
  <w:num w:numId="476">
    <w:abstractNumId w:val="476"/>
  </w:num>
  <w:num w:numId="475">
    <w:abstractNumId w:val="475"/>
  </w:num>
  <w:num w:numId="474">
    <w:abstractNumId w:val="474"/>
  </w:num>
  <w:num w:numId="473">
    <w:abstractNumId w:val="473"/>
  </w:num>
  <w:num w:numId="472">
    <w:abstractNumId w:val="472"/>
  </w:num>
  <w:num w:numId="471">
    <w:abstractNumId w:val="471"/>
  </w:num>
  <w:num w:numId="470">
    <w:abstractNumId w:val="470"/>
  </w:num>
  <w:num w:numId="469">
    <w:abstractNumId w:val="469"/>
  </w:num>
  <w:num w:numId="468">
    <w:abstractNumId w:val="468"/>
  </w:num>
  <w:num w:numId="467">
    <w:abstractNumId w:val="467"/>
  </w:num>
  <w:num w:numId="466">
    <w:abstractNumId w:val="466"/>
  </w:num>
  <w:num w:numId="465">
    <w:abstractNumId w:val="465"/>
  </w:num>
  <w:num w:numId="464">
    <w:abstractNumId w:val="464"/>
  </w:num>
  <w:num w:numId="463">
    <w:abstractNumId w:val="463"/>
  </w:num>
  <w:num w:numId="462">
    <w:abstractNumId w:val="462"/>
  </w:num>
  <w:num w:numId="461">
    <w:abstractNumId w:val="461"/>
  </w:num>
  <w:num w:numId="460">
    <w:abstractNumId w:val="460"/>
  </w:num>
  <w:num w:numId="459">
    <w:abstractNumId w:val="459"/>
  </w:num>
  <w:num w:numId="458">
    <w:abstractNumId w:val="458"/>
  </w:num>
  <w:num w:numId="457">
    <w:abstractNumId w:val="457"/>
  </w:num>
  <w:num w:numId="456">
    <w:abstractNumId w:val="456"/>
  </w:num>
  <w:num w:numId="455">
    <w:abstractNumId w:val="455"/>
  </w:num>
  <w:num w:numId="454">
    <w:abstractNumId w:val="454"/>
  </w:num>
  <w:num w:numId="453">
    <w:abstractNumId w:val="453"/>
  </w:num>
  <w:num w:numId="452">
    <w:abstractNumId w:val="452"/>
  </w:num>
  <w:num w:numId="451">
    <w:abstractNumId w:val="451"/>
  </w:num>
  <w:num w:numId="450">
    <w:abstractNumId w:val="450"/>
  </w:num>
  <w:num w:numId="449">
    <w:abstractNumId w:val="449"/>
  </w:num>
  <w:num w:numId="448">
    <w:abstractNumId w:val="448"/>
  </w:num>
  <w:num w:numId="447">
    <w:abstractNumId w:val="447"/>
  </w:num>
  <w:num w:numId="446">
    <w:abstractNumId w:val="446"/>
  </w:num>
  <w:num w:numId="445">
    <w:abstractNumId w:val="445"/>
  </w:num>
  <w:num w:numId="444">
    <w:abstractNumId w:val="444"/>
  </w:num>
  <w:num w:numId="443">
    <w:abstractNumId w:val="443"/>
  </w:num>
  <w:num w:numId="442">
    <w:abstractNumId w:val="442"/>
  </w:num>
  <w:num w:numId="441">
    <w:abstractNumId w:val="441"/>
  </w:num>
  <w:num w:numId="440">
    <w:abstractNumId w:val="440"/>
  </w:num>
  <w:num w:numId="439">
    <w:abstractNumId w:val="439"/>
  </w:num>
  <w:num w:numId="438">
    <w:abstractNumId w:val="438"/>
  </w:num>
  <w:num w:numId="437">
    <w:abstractNumId w:val="437"/>
  </w:num>
  <w:num w:numId="436">
    <w:abstractNumId w:val="436"/>
  </w:num>
  <w:num w:numId="435">
    <w:abstractNumId w:val="435"/>
  </w:num>
  <w:num w:numId="434">
    <w:abstractNumId w:val="434"/>
  </w:num>
  <w:num w:numId="433">
    <w:abstractNumId w:val="433"/>
  </w:num>
  <w:num w:numId="432">
    <w:abstractNumId w:val="432"/>
  </w:num>
  <w:num w:numId="431">
    <w:abstractNumId w:val="431"/>
  </w:num>
  <w:num w:numId="430">
    <w:abstractNumId w:val="430"/>
  </w:num>
  <w:num w:numId="429">
    <w:abstractNumId w:val="429"/>
  </w:num>
  <w:num w:numId="428">
    <w:abstractNumId w:val="428"/>
  </w:num>
  <w:num w:numId="427">
    <w:abstractNumId w:val="427"/>
  </w:num>
  <w:num w:numId="426">
    <w:abstractNumId w:val="426"/>
  </w:num>
  <w:num w:numId="425">
    <w:abstractNumId w:val="425"/>
  </w:num>
  <w:num w:numId="424">
    <w:abstractNumId w:val="424"/>
  </w:num>
  <w:num w:numId="423">
    <w:abstractNumId w:val="423"/>
  </w:num>
  <w:num w:numId="422">
    <w:abstractNumId w:val="422"/>
  </w:num>
  <w:num w:numId="421">
    <w:abstractNumId w:val="421"/>
  </w:num>
  <w:num w:numId="420">
    <w:abstractNumId w:val="420"/>
  </w:num>
  <w:num w:numId="419">
    <w:abstractNumId w:val="419"/>
  </w:num>
  <w:num w:numId="418">
    <w:abstractNumId w:val="418"/>
  </w:num>
  <w:num w:numId="417">
    <w:abstractNumId w:val="417"/>
  </w:num>
  <w:num w:numId="416">
    <w:abstractNumId w:val="416"/>
  </w:num>
  <w:num w:numId="415">
    <w:abstractNumId w:val="415"/>
  </w:num>
  <w:num w:numId="414">
    <w:abstractNumId w:val="414"/>
  </w:num>
  <w:num w:numId="413">
    <w:abstractNumId w:val="413"/>
  </w:num>
  <w:num w:numId="412">
    <w:abstractNumId w:val="412"/>
  </w:num>
  <w:num w:numId="411">
    <w:abstractNumId w:val="411"/>
  </w:num>
  <w:num w:numId="410">
    <w:abstractNumId w:val="410"/>
  </w:num>
  <w:num w:numId="409">
    <w:abstractNumId w:val="409"/>
  </w:num>
  <w:num w:numId="408">
    <w:abstractNumId w:val="408"/>
  </w:num>
  <w:num w:numId="407">
    <w:abstractNumId w:val="407"/>
  </w:num>
  <w:num w:numId="406">
    <w:abstractNumId w:val="406"/>
  </w:num>
  <w:num w:numId="405">
    <w:abstractNumId w:val="405"/>
  </w:num>
  <w:num w:numId="404">
    <w:abstractNumId w:val="404"/>
  </w:num>
  <w:num w:numId="403">
    <w:abstractNumId w:val="403"/>
  </w:num>
  <w:num w:numId="402">
    <w:abstractNumId w:val="402"/>
  </w:num>
  <w:num w:numId="401">
    <w:abstractNumId w:val="401"/>
  </w:num>
  <w:num w:numId="400">
    <w:abstractNumId w:val="400"/>
  </w:num>
  <w:num w:numId="399">
    <w:abstractNumId w:val="399"/>
  </w:num>
  <w:num w:numId="398">
    <w:abstractNumId w:val="398"/>
  </w:num>
  <w:num w:numId="397">
    <w:abstractNumId w:val="397"/>
  </w:num>
  <w:num w:numId="396">
    <w:abstractNumId w:val="396"/>
  </w:num>
  <w:num w:numId="395">
    <w:abstractNumId w:val="395"/>
  </w:num>
  <w:num w:numId="394">
    <w:abstractNumId w:val="394"/>
  </w:num>
  <w:num w:numId="393">
    <w:abstractNumId w:val="393"/>
  </w:num>
  <w:num w:numId="392">
    <w:abstractNumId w:val="392"/>
  </w:num>
  <w:num w:numId="391">
    <w:abstractNumId w:val="391"/>
  </w:num>
  <w:num w:numId="390">
    <w:abstractNumId w:val="390"/>
  </w:num>
  <w:num w:numId="389">
    <w:abstractNumId w:val="389"/>
  </w:num>
  <w:num w:numId="388">
    <w:abstractNumId w:val="388"/>
  </w:num>
  <w:num w:numId="387">
    <w:abstractNumId w:val="387"/>
  </w:num>
  <w:num w:numId="386">
    <w:abstractNumId w:val="386"/>
  </w:num>
  <w:num w:numId="385">
    <w:abstractNumId w:val="385"/>
  </w:num>
  <w:num w:numId="384">
    <w:abstractNumId w:val="384"/>
  </w:num>
  <w:num w:numId="383">
    <w:abstractNumId w:val="383"/>
  </w:num>
  <w:num w:numId="382">
    <w:abstractNumId w:val="382"/>
  </w:num>
  <w:num w:numId="381">
    <w:abstractNumId w:val="381"/>
  </w:num>
  <w:num w:numId="380">
    <w:abstractNumId w:val="380"/>
  </w:num>
  <w:num w:numId="379">
    <w:abstractNumId w:val="379"/>
  </w:num>
  <w:num w:numId="378">
    <w:abstractNumId w:val="378"/>
  </w:num>
  <w:num w:numId="377">
    <w:abstractNumId w:val="377"/>
  </w:num>
  <w:num w:numId="376">
    <w:abstractNumId w:val="376"/>
  </w:num>
  <w:num w:numId="375">
    <w:abstractNumId w:val="375"/>
  </w:num>
  <w:num w:numId="374">
    <w:abstractNumId w:val="374"/>
  </w:num>
  <w:num w:numId="373">
    <w:abstractNumId w:val="373"/>
  </w:num>
  <w:num w:numId="372">
    <w:abstractNumId w:val="372"/>
  </w:num>
  <w:num w:numId="371">
    <w:abstractNumId w:val="371"/>
  </w:num>
  <w:num w:numId="370">
    <w:abstractNumId w:val="370"/>
  </w:num>
  <w:num w:numId="369">
    <w:abstractNumId w:val="369"/>
  </w:num>
  <w:num w:numId="368">
    <w:abstractNumId w:val="368"/>
  </w:num>
  <w:num w:numId="367">
    <w:abstractNumId w:val="367"/>
  </w:num>
  <w:num w:numId="366">
    <w:abstractNumId w:val="366"/>
  </w:num>
  <w:num w:numId="365">
    <w:abstractNumId w:val="365"/>
  </w:num>
  <w:num w:numId="364">
    <w:abstractNumId w:val="364"/>
  </w:num>
  <w:num w:numId="363">
    <w:abstractNumId w:val="363"/>
  </w:num>
  <w:num w:numId="362">
    <w:abstractNumId w:val="362"/>
  </w:num>
  <w:num w:numId="361">
    <w:abstractNumId w:val="361"/>
  </w:num>
  <w:num w:numId="360">
    <w:abstractNumId w:val="360"/>
  </w:num>
  <w:num w:numId="359">
    <w:abstractNumId w:val="359"/>
  </w:num>
  <w:num w:numId="358">
    <w:abstractNumId w:val="358"/>
  </w:num>
  <w:num w:numId="357">
    <w:abstractNumId w:val="357"/>
  </w:num>
  <w:num w:numId="356">
    <w:abstractNumId w:val="356"/>
  </w:num>
  <w:num w:numId="355">
    <w:abstractNumId w:val="355"/>
  </w:num>
  <w:num w:numId="354">
    <w:abstractNumId w:val="354"/>
  </w:num>
  <w:num w:numId="353">
    <w:abstractNumId w:val="353"/>
  </w:num>
  <w:num w:numId="352">
    <w:abstractNumId w:val="352"/>
  </w:num>
  <w:num w:numId="351">
    <w:abstractNumId w:val="351"/>
  </w:num>
  <w:num w:numId="350">
    <w:abstractNumId w:val="350"/>
  </w:num>
  <w:num w:numId="349">
    <w:abstractNumId w:val="349"/>
  </w:num>
  <w:num w:numId="348">
    <w:abstractNumId w:val="348"/>
  </w:num>
  <w:num w:numId="347">
    <w:abstractNumId w:val="347"/>
  </w:num>
  <w:num w:numId="346">
    <w:abstractNumId w:val="346"/>
  </w:num>
  <w:num w:numId="345">
    <w:abstractNumId w:val="345"/>
  </w:num>
  <w:num w:numId="344">
    <w:abstractNumId w:val="344"/>
  </w:num>
  <w:num w:numId="343">
    <w:abstractNumId w:val="343"/>
  </w:num>
  <w:num w:numId="342">
    <w:abstractNumId w:val="342"/>
  </w:num>
  <w:num w:numId="341">
    <w:abstractNumId w:val="341"/>
  </w:num>
  <w:num w:numId="340">
    <w:abstractNumId w:val="340"/>
  </w:num>
  <w:num w:numId="339">
    <w:abstractNumId w:val="339"/>
  </w:num>
  <w:num w:numId="338">
    <w:abstractNumId w:val="338"/>
  </w:num>
  <w:num w:numId="337">
    <w:abstractNumId w:val="337"/>
  </w:num>
  <w:num w:numId="336">
    <w:abstractNumId w:val="336"/>
  </w:num>
  <w:num w:numId="335">
    <w:abstractNumId w:val="335"/>
  </w:num>
  <w:num w:numId="334">
    <w:abstractNumId w:val="334"/>
  </w:num>
  <w:num w:numId="333">
    <w:abstractNumId w:val="333"/>
  </w:num>
  <w:num w:numId="332">
    <w:abstractNumId w:val="332"/>
  </w:num>
  <w:num w:numId="331">
    <w:abstractNumId w:val="331"/>
  </w:num>
  <w:num w:numId="330">
    <w:abstractNumId w:val="330"/>
  </w:num>
  <w:num w:numId="329">
    <w:abstractNumId w:val="329"/>
  </w:num>
  <w:num w:numId="328">
    <w:abstractNumId w:val="328"/>
  </w:num>
  <w:num w:numId="327">
    <w:abstractNumId w:val="327"/>
  </w:num>
  <w:num w:numId="326">
    <w:abstractNumId w:val="326"/>
  </w:num>
  <w:num w:numId="325">
    <w:abstractNumId w:val="325"/>
  </w:num>
  <w:num w:numId="324">
    <w:abstractNumId w:val="324"/>
  </w:num>
  <w:num w:numId="323">
    <w:abstractNumId w:val="323"/>
  </w:num>
  <w:num w:numId="322">
    <w:abstractNumId w:val="322"/>
  </w:num>
  <w:num w:numId="321">
    <w:abstractNumId w:val="321"/>
  </w:num>
  <w:num w:numId="320">
    <w:abstractNumId w:val="320"/>
  </w:num>
  <w:num w:numId="319">
    <w:abstractNumId w:val="319"/>
  </w:num>
  <w:num w:numId="318">
    <w:abstractNumId w:val="318"/>
  </w:num>
  <w:num w:numId="317">
    <w:abstractNumId w:val="317"/>
  </w:num>
  <w:num w:numId="316">
    <w:abstractNumId w:val="316"/>
  </w:num>
  <w:num w:numId="315">
    <w:abstractNumId w:val="315"/>
  </w:num>
  <w:num w:numId="314">
    <w:abstractNumId w:val="314"/>
  </w:num>
  <w:num w:numId="313">
    <w:abstractNumId w:val="313"/>
  </w:num>
  <w:num w:numId="312">
    <w:abstractNumId w:val="312"/>
  </w:num>
  <w:num w:numId="311">
    <w:abstractNumId w:val="311"/>
  </w:num>
  <w:num w:numId="310">
    <w:abstractNumId w:val="310"/>
  </w:num>
  <w:num w:numId="309">
    <w:abstractNumId w:val="309"/>
  </w:num>
  <w:num w:numId="308">
    <w:abstractNumId w:val="308"/>
  </w:num>
  <w:num w:numId="307">
    <w:abstractNumId w:val="307"/>
  </w:num>
  <w:num w:numId="306">
    <w:abstractNumId w:val="306"/>
  </w:num>
  <w:num w:numId="305">
    <w:abstractNumId w:val="305"/>
  </w:num>
  <w:num w:numId="304">
    <w:abstractNumId w:val="304"/>
  </w:num>
  <w:num w:numId="303">
    <w:abstractNumId w:val="303"/>
  </w:num>
  <w:num w:numId="302">
    <w:abstractNumId w:val="302"/>
  </w:num>
  <w:num w:numId="301">
    <w:abstractNumId w:val="301"/>
  </w:num>
  <w:num w:numId="300">
    <w:abstractNumId w:val="300"/>
  </w:num>
  <w:num w:numId="299">
    <w:abstractNumId w:val="299"/>
  </w:num>
  <w:num w:numId="298">
    <w:abstractNumId w:val="298"/>
  </w:num>
  <w:num w:numId="297">
    <w:abstractNumId w:val="297"/>
  </w:num>
  <w:num w:numId="296">
    <w:abstractNumId w:val="296"/>
  </w:num>
  <w:num w:numId="295">
    <w:abstractNumId w:val="295"/>
  </w:num>
  <w:num w:numId="294">
    <w:abstractNumId w:val="294"/>
  </w:num>
  <w:num w:numId="293">
    <w:abstractNumId w:val="293"/>
  </w:num>
  <w:num w:numId="292">
    <w:abstractNumId w:val="292"/>
  </w:num>
  <w:num w:numId="291">
    <w:abstractNumId w:val="291"/>
  </w:num>
  <w:num w:numId="290">
    <w:abstractNumId w:val="290"/>
  </w:num>
  <w:num w:numId="289">
    <w:abstractNumId w:val="289"/>
  </w:num>
  <w:num w:numId="288">
    <w:abstractNumId w:val="288"/>
  </w:num>
  <w:num w:numId="287">
    <w:abstractNumId w:val="287"/>
  </w:num>
  <w:num w:numId="286">
    <w:abstractNumId w:val="286"/>
  </w:num>
  <w:num w:numId="285">
    <w:abstractNumId w:val="285"/>
  </w:num>
  <w:num w:numId="284">
    <w:abstractNumId w:val="284"/>
  </w:num>
  <w:num w:numId="283">
    <w:abstractNumId w:val="283"/>
  </w:num>
  <w:num w:numId="282">
    <w:abstractNumId w:val="282"/>
  </w:num>
  <w:num w:numId="281">
    <w:abstractNumId w:val="281"/>
  </w:num>
  <w:num w:numId="280">
    <w:abstractNumId w:val="280"/>
  </w:num>
  <w:num w:numId="279">
    <w:abstractNumId w:val="279"/>
  </w:num>
  <w:num w:numId="278">
    <w:abstractNumId w:val="278"/>
  </w:num>
  <w:num w:numId="277">
    <w:abstractNumId w:val="277"/>
  </w:num>
  <w:num w:numId="276">
    <w:abstractNumId w:val="276"/>
  </w:num>
  <w:num w:numId="275">
    <w:abstractNumId w:val="275"/>
  </w:num>
  <w:num w:numId="274">
    <w:abstractNumId w:val="274"/>
  </w:num>
  <w:num w:numId="273">
    <w:abstractNumId w:val="273"/>
  </w:num>
  <w:num w:numId="272">
    <w:abstractNumId w:val="272"/>
  </w:num>
  <w:num w:numId="271">
    <w:abstractNumId w:val="271"/>
  </w:num>
  <w:num w:numId="270">
    <w:abstractNumId w:val="270"/>
  </w:num>
  <w:num w:numId="269">
    <w:abstractNumId w:val="269"/>
  </w:num>
  <w:num w:numId="268">
    <w:abstractNumId w:val="268"/>
  </w:num>
  <w:num w:numId="267">
    <w:abstractNumId w:val="267"/>
  </w:num>
  <w:num w:numId="266">
    <w:abstractNumId w:val="266"/>
  </w:num>
  <w:num w:numId="265">
    <w:abstractNumId w:val="265"/>
  </w:num>
  <w:num w:numId="264">
    <w:abstractNumId w:val="264"/>
  </w:num>
  <w:num w:numId="263">
    <w:abstractNumId w:val="263"/>
  </w:num>
  <w:num w:numId="262">
    <w:abstractNumId w:val="262"/>
  </w:num>
  <w:num w:numId="261">
    <w:abstractNumId w:val="261"/>
  </w:num>
  <w:num w:numId="260">
    <w:abstractNumId w:val="260"/>
  </w:num>
  <w:num w:numId="259">
    <w:abstractNumId w:val="259"/>
  </w:num>
  <w:num w:numId="258">
    <w:abstractNumId w:val="258"/>
  </w:num>
  <w:num w:numId="257">
    <w:abstractNumId w:val="257"/>
  </w:num>
  <w:num w:numId="256">
    <w:abstractNumId w:val="256"/>
  </w:num>
  <w:num w:numId="255">
    <w:abstractNumId w:val="255"/>
  </w:num>
  <w:num w:numId="254">
    <w:abstractNumId w:val="254"/>
  </w:num>
  <w:num w:numId="253">
    <w:abstractNumId w:val="253"/>
  </w:num>
  <w:num w:numId="252">
    <w:abstractNumId w:val="252"/>
  </w:num>
  <w:num w:numId="251">
    <w:abstractNumId w:val="251"/>
  </w:num>
  <w:num w:numId="250">
    <w:abstractNumId w:val="250"/>
  </w:num>
  <w:num w:numId="249">
    <w:abstractNumId w:val="249"/>
  </w:num>
  <w:num w:numId="248">
    <w:abstractNumId w:val="248"/>
  </w:num>
  <w:num w:numId="247">
    <w:abstractNumId w:val="247"/>
  </w:num>
  <w:num w:numId="246">
    <w:abstractNumId w:val="246"/>
  </w:num>
  <w:num w:numId="245">
    <w:abstractNumId w:val="245"/>
  </w:num>
  <w:num w:numId="244">
    <w:abstractNumId w:val="244"/>
  </w:num>
  <w:num w:numId="243">
    <w:abstractNumId w:val="243"/>
  </w:num>
  <w:num w:numId="242">
    <w:abstractNumId w:val="242"/>
  </w:num>
  <w:num w:numId="241">
    <w:abstractNumId w:val="241"/>
  </w:num>
  <w:num w:numId="240">
    <w:abstractNumId w:val="240"/>
  </w:num>
  <w:num w:numId="239">
    <w:abstractNumId w:val="239"/>
  </w:num>
  <w:num w:numId="238">
    <w:abstractNumId w:val="238"/>
  </w:num>
  <w:num w:numId="237">
    <w:abstractNumId w:val="237"/>
  </w:num>
  <w:num w:numId="236">
    <w:abstractNumId w:val="236"/>
  </w:num>
  <w:num w:numId="235">
    <w:abstractNumId w:val="235"/>
  </w:num>
  <w:num w:numId="234">
    <w:abstractNumId w:val="234"/>
  </w:num>
  <w:num w:numId="233">
    <w:abstractNumId w:val="233"/>
  </w:num>
  <w:num w:numId="232">
    <w:abstractNumId w:val="232"/>
  </w:num>
  <w:num w:numId="231">
    <w:abstractNumId w:val="231"/>
  </w:num>
  <w:num w:numId="230">
    <w:abstractNumId w:val="230"/>
  </w:num>
  <w:num w:numId="229">
    <w:abstractNumId w:val="229"/>
  </w:num>
  <w:num w:numId="228">
    <w:abstractNumId w:val="228"/>
  </w:num>
  <w:num w:numId="227">
    <w:abstractNumId w:val="227"/>
  </w:num>
  <w:num w:numId="226">
    <w:abstractNumId w:val="226"/>
  </w:num>
  <w:num w:numId="225">
    <w:abstractNumId w:val="225"/>
  </w:num>
  <w:num w:numId="224">
    <w:abstractNumId w:val="224"/>
  </w:num>
  <w:num w:numId="223">
    <w:abstractNumId w:val="223"/>
  </w:num>
  <w:num w:numId="222">
    <w:abstractNumId w:val="222"/>
  </w:num>
  <w:num w:numId="221">
    <w:abstractNumId w:val="221"/>
  </w:num>
  <w:num w:numId="220">
    <w:abstractNumId w:val="220"/>
  </w:num>
  <w:num w:numId="219">
    <w:abstractNumId w:val="219"/>
  </w:num>
  <w:num w:numId="218">
    <w:abstractNumId w:val="218"/>
  </w:num>
  <w:num w:numId="217">
    <w:abstractNumId w:val="217"/>
  </w:num>
  <w:num w:numId="216">
    <w:abstractNumId w:val="216"/>
  </w:num>
  <w:num w:numId="215">
    <w:abstractNumId w:val="215"/>
  </w:num>
  <w:num w:numId="214">
    <w:abstractNumId w:val="214"/>
  </w:num>
  <w:num w:numId="213">
    <w:abstractNumId w:val="213"/>
  </w:num>
  <w:num w:numId="212">
    <w:abstractNumId w:val="212"/>
  </w:num>
  <w:num w:numId="211">
    <w:abstractNumId w:val="211"/>
  </w:num>
  <w:num w:numId="210">
    <w:abstractNumId w:val="210"/>
  </w:num>
  <w:num w:numId="209">
    <w:abstractNumId w:val="209"/>
  </w:num>
  <w:num w:numId="208">
    <w:abstractNumId w:val="208"/>
  </w:num>
  <w:num w:numId="207">
    <w:abstractNumId w:val="207"/>
  </w:num>
  <w:num w:numId="206">
    <w:abstractNumId w:val="206"/>
  </w:num>
  <w:num w:numId="205">
    <w:abstractNumId w:val="205"/>
  </w:num>
  <w:num w:numId="204">
    <w:abstractNumId w:val="204"/>
  </w:num>
  <w:num w:numId="203">
    <w:abstractNumId w:val="203"/>
  </w:num>
  <w:num w:numId="202">
    <w:abstractNumId w:val="202"/>
  </w:num>
  <w:num w:numId="201">
    <w:abstractNumId w:val="201"/>
  </w:num>
  <w:num w:numId="200">
    <w:abstractNumId w:val="200"/>
  </w:num>
  <w:num w:numId="199">
    <w:abstractNumId w:val="199"/>
  </w:num>
  <w:num w:numId="198">
    <w:abstractNumId w:val="198"/>
  </w:num>
  <w:num w:numId="197">
    <w:abstractNumId w:val="197"/>
  </w:num>
  <w:num w:numId="196">
    <w:abstractNumId w:val="196"/>
  </w:num>
  <w:num w:numId="195">
    <w:abstractNumId w:val="195"/>
  </w:num>
  <w:num w:numId="194">
    <w:abstractNumId w:val="194"/>
  </w:num>
  <w:num w:numId="193">
    <w:abstractNumId w:val="193"/>
  </w:num>
  <w:num w:numId="192">
    <w:abstractNumId w:val="192"/>
  </w:num>
  <w:num w:numId="191">
    <w:abstractNumId w:val="191"/>
  </w:num>
  <w:num w:numId="190">
    <w:abstractNumId w:val="190"/>
  </w:num>
  <w:num w:numId="189">
    <w:abstractNumId w:val="189"/>
  </w:num>
  <w:num w:numId="188">
    <w:abstractNumId w:val="188"/>
  </w:num>
  <w:num w:numId="187">
    <w:abstractNumId w:val="187"/>
  </w:num>
  <w:num w:numId="186">
    <w:abstractNumId w:val="186"/>
  </w:num>
  <w:num w:numId="185">
    <w:abstractNumId w:val="185"/>
  </w:num>
  <w:num w:numId="184">
    <w:abstractNumId w:val="184"/>
  </w:num>
  <w:num w:numId="183">
    <w:abstractNumId w:val="183"/>
  </w:num>
  <w:num w:numId="182">
    <w:abstractNumId w:val="182"/>
  </w:num>
  <w:num w:numId="181">
    <w:abstractNumId w:val="181"/>
  </w:num>
  <w:num w:numId="180">
    <w:abstractNumId w:val="180"/>
  </w:num>
  <w:num w:numId="179">
    <w:abstractNumId w:val="179"/>
  </w:num>
  <w:num w:numId="178">
    <w:abstractNumId w:val="178"/>
  </w:num>
  <w:num w:numId="177">
    <w:abstractNumId w:val="177"/>
  </w:num>
  <w:num w:numId="176">
    <w:abstractNumId w:val="176"/>
  </w:num>
  <w:num w:numId="175">
    <w:abstractNumId w:val="175"/>
  </w:num>
  <w:num w:numId="174">
    <w:abstractNumId w:val="174"/>
  </w:num>
  <w:num w:numId="173">
    <w:abstractNumId w:val="173"/>
  </w:num>
  <w:num w:numId="172">
    <w:abstractNumId w:val="172"/>
  </w:num>
  <w:num w:numId="171">
    <w:abstractNumId w:val="171"/>
  </w:num>
  <w:num w:numId="170">
    <w:abstractNumId w:val="170"/>
  </w:num>
  <w:num w:numId="169">
    <w:abstractNumId w:val="169"/>
  </w:num>
  <w:num w:numId="168">
    <w:abstractNumId w:val="168"/>
  </w:num>
  <w:num w:numId="167">
    <w:abstractNumId w:val="167"/>
  </w:num>
  <w:num w:numId="166">
    <w:abstractNumId w:val="166"/>
  </w:num>
  <w:num w:numId="165">
    <w:abstractNumId w:val="165"/>
  </w:num>
  <w:num w:numId="164">
    <w:abstractNumId w:val="164"/>
  </w:num>
  <w:num w:numId="163">
    <w:abstractNumId w:val="163"/>
  </w:num>
  <w:num w:numId="162">
    <w:abstractNumId w:val="162"/>
  </w:num>
  <w:num w:numId="161">
    <w:abstractNumId w:val="161"/>
  </w:num>
  <w:num w:numId="160">
    <w:abstractNumId w:val="160"/>
  </w:num>
  <w:num w:numId="159">
    <w:abstractNumId w:val="159"/>
  </w:num>
  <w:num w:numId="158">
    <w:abstractNumId w:val="158"/>
  </w:num>
  <w:num w:numId="157">
    <w:abstractNumId w:val="157"/>
  </w:num>
  <w:num w:numId="156">
    <w:abstractNumId w:val="156"/>
  </w:num>
  <w:num w:numId="155">
    <w:abstractNumId w:val="155"/>
  </w:num>
  <w:num w:numId="154">
    <w:abstractNumId w:val="154"/>
  </w:num>
  <w:num w:numId="153">
    <w:abstractNumId w:val="153"/>
  </w:num>
  <w:num w:numId="152">
    <w:abstractNumId w:val="152"/>
  </w:num>
  <w:num w:numId="151">
    <w:abstractNumId w:val="151"/>
  </w:num>
  <w:num w:numId="150">
    <w:abstractNumId w:val="150"/>
  </w:num>
  <w:num w:numId="149">
    <w:abstractNumId w:val="149"/>
  </w:num>
  <w:num w:numId="148">
    <w:abstractNumId w:val="148"/>
  </w:num>
  <w:num w:numId="147">
    <w:abstractNumId w:val="147"/>
  </w:num>
  <w:num w:numId="146">
    <w:abstractNumId w:val="146"/>
  </w:num>
  <w:num w:numId="145">
    <w:abstractNumId w:val="145"/>
  </w:num>
  <w:num w:numId="144">
    <w:abstractNumId w:val="144"/>
  </w:num>
  <w:num w:numId="143">
    <w:abstractNumId w:val="143"/>
  </w:num>
  <w:num w:numId="142">
    <w:abstractNumId w:val="142"/>
  </w:num>
  <w:num w:numId="141">
    <w:abstractNumId w:val="141"/>
  </w:num>
  <w:num w:numId="140">
    <w:abstractNumId w:val="140"/>
  </w:num>
  <w:num w:numId="139">
    <w:abstractNumId w:val="139"/>
  </w:num>
  <w:num w:numId="138">
    <w:abstractNumId w:val="138"/>
  </w:num>
  <w:num w:numId="137">
    <w:abstractNumId w:val="137"/>
  </w:num>
  <w:num w:numId="136">
    <w:abstractNumId w:val="136"/>
  </w:num>
  <w:num w:numId="135">
    <w:abstractNumId w:val="135"/>
  </w:num>
  <w:num w:numId="134">
    <w:abstractNumId w:val="134"/>
  </w:num>
  <w:num w:numId="133">
    <w:abstractNumId w:val="133"/>
  </w:num>
  <w:num w:numId="132">
    <w:abstractNumId w:val="132"/>
  </w:num>
  <w:num w:numId="131">
    <w:abstractNumId w:val="131"/>
  </w:num>
  <w:num w:numId="130">
    <w:abstractNumId w:val="130"/>
  </w:num>
  <w:num w:numId="129">
    <w:abstractNumId w:val="129"/>
  </w:num>
  <w:num w:numId="128">
    <w:abstractNumId w:val="128"/>
  </w:num>
  <w:num w:numId="127">
    <w:abstractNumId w:val="127"/>
  </w:num>
  <w:num w:numId="126">
    <w:abstractNumId w:val="126"/>
  </w:num>
  <w:num w:numId="125">
    <w:abstractNumId w:val="125"/>
  </w:num>
  <w:num w:numId="124">
    <w:abstractNumId w:val="124"/>
  </w:num>
  <w:num w:numId="123">
    <w:abstractNumId w:val="123"/>
  </w:num>
  <w:num w:numId="122">
    <w:abstractNumId w:val="122"/>
  </w:num>
  <w:num w:numId="121">
    <w:abstractNumId w:val="121"/>
  </w:num>
  <w:num w:numId="120">
    <w:abstractNumId w:val="120"/>
  </w:num>
  <w:num w:numId="119">
    <w:abstractNumId w:val="119"/>
  </w:num>
  <w:num w:numId="118">
    <w:abstractNumId w:val="118"/>
  </w:num>
  <w:num w:numId="117">
    <w:abstractNumId w:val="117"/>
  </w:num>
  <w:num w:numId="116">
    <w:abstractNumId w:val="116"/>
  </w:num>
  <w:num w:numId="115">
    <w:abstractNumId w:val="115"/>
  </w:num>
  <w:num w:numId="114">
    <w:abstractNumId w:val="114"/>
  </w:num>
  <w:num w:numId="113">
    <w:abstractNumId w:val="113"/>
  </w:num>
  <w:num w:numId="112">
    <w:abstractNumId w:val="112"/>
  </w:num>
  <w:num w:numId="111">
    <w:abstractNumId w:val="111"/>
  </w:num>
  <w:num w:numId="110">
    <w:abstractNumId w:val="110"/>
  </w:num>
  <w:num w:numId="109">
    <w:abstractNumId w:val="109"/>
  </w:num>
  <w:num w:numId="108">
    <w:abstractNumId w:val="108"/>
  </w:num>
  <w:num w:numId="107">
    <w:abstractNumId w:val="107"/>
  </w:num>
  <w:num w:numId="106">
    <w:abstractNumId w:val="106"/>
  </w:num>
  <w:num w:numId="105">
    <w:abstractNumId w:val="105"/>
  </w:num>
  <w:num w:numId="104">
    <w:abstractNumId w:val="104"/>
  </w:num>
  <w:num w:numId="103">
    <w:abstractNumId w:val="103"/>
  </w:num>
  <w:num w:numId="102">
    <w:abstractNumId w:val="102"/>
  </w:num>
  <w:num w:numId="101">
    <w:abstractNumId w:val="101"/>
  </w:num>
  <w:num w:numId="100">
    <w:abstractNumId w:val="100"/>
  </w:num>
  <w:num w:numId="99">
    <w:abstractNumId w:val="99"/>
  </w:num>
  <w:num w:numId="98">
    <w:abstractNumId w:val="98"/>
  </w:num>
  <w:num w:numId="97">
    <w:abstractNumId w:val="97"/>
  </w:num>
  <w:num w:numId="96">
    <w:abstractNumId w:val="96"/>
  </w:num>
  <w:num w:numId="95">
    <w:abstractNumId w:val="95"/>
  </w:num>
  <w:num w:numId="94">
    <w:abstractNumId w:val="94"/>
  </w:num>
  <w:num w:numId="93">
    <w:abstractNumId w:val="93"/>
  </w:num>
  <w:num w:numId="92">
    <w:abstractNumId w:val="92"/>
  </w:num>
  <w:num w:numId="91">
    <w:abstractNumId w:val="91"/>
  </w:num>
  <w:num w:numId="90">
    <w:abstractNumId w:val="90"/>
  </w:num>
  <w:num w:numId="89">
    <w:abstractNumId w:val="89"/>
  </w:num>
  <w:num w:numId="88">
    <w:abstractNumId w:val="88"/>
  </w:num>
  <w:num w:numId="87">
    <w:abstractNumId w:val="87"/>
  </w:num>
  <w:num w:numId="86">
    <w:abstractNumId w:val="86"/>
  </w:num>
  <w:num w:numId="85">
    <w:abstractNumId w:val="85"/>
  </w:num>
  <w:num w:numId="84">
    <w:abstractNumId w:val="84"/>
  </w:num>
  <w:num w:numId="83">
    <w:abstractNumId w:val="83"/>
  </w:num>
  <w:num w:numId="82">
    <w:abstractNumId w:val="82"/>
  </w:num>
  <w:num w:numId="81">
    <w:abstractNumId w:val="81"/>
  </w:num>
  <w:num w:numId="80">
    <w:abstractNumId w:val="80"/>
  </w:num>
  <w:num w:numId="79">
    <w:abstractNumId w:val="79"/>
  </w:num>
  <w:num w:numId="78">
    <w:abstractNumId w:val="78"/>
  </w:num>
  <w:num w:numId="77">
    <w:abstractNumId w:val="77"/>
  </w:num>
  <w:num w:numId="76">
    <w:abstractNumId w:val="76"/>
  </w:num>
  <w:num w:numId="75">
    <w:abstractNumId w:val="75"/>
  </w:num>
  <w:num w:numId="74">
    <w:abstractNumId w:val="74"/>
  </w:num>
  <w:num w:numId="73">
    <w:abstractNumId w:val="73"/>
  </w:num>
  <w:num w:numId="72">
    <w:abstractNumId w:val="72"/>
  </w:num>
  <w:num w:numId="71">
    <w:abstractNumId w:val="71"/>
  </w:num>
  <w:num w:numId="70">
    <w:abstractNumId w:val="70"/>
  </w:num>
  <w:num w:numId="69">
    <w:abstractNumId w:val="69"/>
  </w:num>
  <w:num w:numId="68">
    <w:abstractNumId w:val="68"/>
  </w:num>
  <w:num w:numId="67">
    <w:abstractNumId w:val="67"/>
  </w:num>
  <w:num w:numId="66">
    <w:abstractNumId w:val="66"/>
  </w:num>
  <w:num w:numId="65">
    <w:abstractNumId w:val="65"/>
  </w:num>
  <w:num w:numId="64">
    <w:abstractNumId w:val="64"/>
  </w:num>
  <w:num w:numId="63">
    <w:abstractNumId w:val="63"/>
  </w:num>
  <w:num w:numId="62">
    <w:abstractNumId w:val="62"/>
  </w:num>
  <w:num w:numId="61">
    <w:abstractNumId w:val="61"/>
  </w:num>
  <w:num w:numId="60">
    <w:abstractNumId w:val="60"/>
  </w:num>
  <w:num w:numId="59">
    <w:abstractNumId w:val="59"/>
  </w:num>
  <w:num w:numId="58">
    <w:abstractNumId w:val="58"/>
  </w:num>
  <w:num w:numId="57">
    <w:abstractNumId w:val="57"/>
  </w:num>
  <w:num w:numId="56">
    <w:abstractNumId w:val="56"/>
  </w:num>
  <w:num w:numId="55">
    <w:abstractNumId w:val="55"/>
  </w:num>
  <w:num w:numId="54">
    <w:abstractNumId w:val="54"/>
  </w:num>
  <w:num w:numId="53">
    <w:abstractNumId w:val="53"/>
  </w:num>
  <w:num w:numId="52">
    <w:abstractNumId w:val="52"/>
  </w:num>
  <w:num w:numId="51">
    <w:abstractNumId w:val="51"/>
  </w:num>
  <w:num w:numId="50">
    <w:abstractNumId w:val="50"/>
  </w:num>
  <w:num w:numId="49">
    <w:abstractNumId w:val="49"/>
  </w:num>
  <w:num w:numId="48">
    <w:abstractNumId w:val="48"/>
  </w:num>
  <w:num w:numId="47">
    <w:abstractNumId w:val="47"/>
  </w:num>
  <w:num w:numId="46">
    <w:abstractNumId w:val="46"/>
  </w:num>
  <w:num w:numId="45">
    <w:abstractNumId w:val="45"/>
  </w:num>
  <w:num w:numId="44">
    <w:abstractNumId w:val="44"/>
  </w:num>
  <w:num w:numId="43">
    <w:abstractNumId w:val="43"/>
  </w:num>
  <w:num w:numId="42">
    <w:abstractNumId w:val="42"/>
  </w:num>
  <w:num w:numId="41">
    <w:abstractNumId w:val="41"/>
  </w: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C88B8B"/>
    <w:rsid w:val="45B9A9C5"/>
    <w:rsid w:val="5A849840"/>
    <w:rsid w:val="75C88B8B"/>
    <w:rsid w:val="794F75EF"/>
    <w:rsid w:val="7CCA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8B8B"/>
  <w15:chartTrackingRefBased/>
  <w15:docId w15:val="{D983C2BE-AA57-4EB6-B21B-6C4DC795BF5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9dd0e216f4fd48a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B73FEF0D075F468E8CADED10267DF1" ma:contentTypeVersion="6" ma:contentTypeDescription="Create a new document." ma:contentTypeScope="" ma:versionID="641799101696b20570eb4e50174c83a0">
  <xsd:schema xmlns:xsd="http://www.w3.org/2001/XMLSchema" xmlns:xs="http://www.w3.org/2001/XMLSchema" xmlns:p="http://schemas.microsoft.com/office/2006/metadata/properties" xmlns:ns2="f3127100-0852-4214-b231-8f9af864a584" xmlns:ns3="e99c7f35-5633-4a6a-b6f9-ef0345682424" targetNamespace="http://schemas.microsoft.com/office/2006/metadata/properties" ma:root="true" ma:fieldsID="6c0782572e3c3aa8bb92d0f7d3a3d0a7" ns2:_="" ns3:_="">
    <xsd:import namespace="f3127100-0852-4214-b231-8f9af864a584"/>
    <xsd:import namespace="e99c7f35-5633-4a6a-b6f9-ef03456824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27100-0852-4214-b231-8f9af864a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c7f35-5633-4a6a-b6f9-ef03456824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C5DB3E-03BB-4CAE-805D-A47741C89298}"/>
</file>

<file path=customXml/itemProps2.xml><?xml version="1.0" encoding="utf-8"?>
<ds:datastoreItem xmlns:ds="http://schemas.openxmlformats.org/officeDocument/2006/customXml" ds:itemID="{59262083-84D8-4395-8260-EE52F0EF84A3}"/>
</file>

<file path=customXml/itemProps3.xml><?xml version="1.0" encoding="utf-8"?>
<ds:datastoreItem xmlns:ds="http://schemas.openxmlformats.org/officeDocument/2006/customXml" ds:itemID="{D84FE2C6-1B16-4A80-97A0-A554B1FABEE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inrichs-Kinney, Lauren</dc:creator>
  <keywords/>
  <dc:description/>
  <dcterms:created xsi:type="dcterms:W3CDTF">2024-06-11T21:24:07.0000000Z</dcterms:created>
  <dcterms:modified xsi:type="dcterms:W3CDTF">2024-08-01T21:32:03.0202508Z</dcterms:modified>
  <lastModifiedBy>Hinrichs-Kinney, Lauren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B73FEF0D075F468E8CADED10267DF1</vt:lpwstr>
  </property>
</Properties>
</file>